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8C2DFE2" w14:textId="5185121E" w:rsidR="003B4865" w:rsidRPr="003E5C70" w:rsidRDefault="003B4865" w:rsidP="003B4865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3E5C70">
        <w:rPr>
          <w:rFonts w:ascii="Times New Roman" w:hAnsi="Times New Roman" w:cs="Times New Roman"/>
          <w:sz w:val="24"/>
          <w:szCs w:val="24"/>
        </w:rPr>
        <w:t xml:space="preserve">Risk of bias assessment for Randomized Control Trials </w:t>
      </w:r>
    </w:p>
    <w:tbl>
      <w:tblPr>
        <w:tblStyle w:val="TableGrid"/>
        <w:tblW w:w="16380" w:type="dxa"/>
        <w:tblInd w:w="-1085" w:type="dxa"/>
        <w:tblLook w:val="04A0" w:firstRow="1" w:lastRow="0" w:firstColumn="1" w:lastColumn="0" w:noHBand="0" w:noVBand="1"/>
      </w:tblPr>
      <w:tblGrid>
        <w:gridCol w:w="1439"/>
        <w:gridCol w:w="1972"/>
        <w:gridCol w:w="1969"/>
        <w:gridCol w:w="2450"/>
        <w:gridCol w:w="2543"/>
        <w:gridCol w:w="2499"/>
        <w:gridCol w:w="2318"/>
        <w:gridCol w:w="1190"/>
      </w:tblGrid>
      <w:tr w:rsidR="003B4865" w:rsidRPr="003E5C70" w14:paraId="34CE3A86" w14:textId="77777777" w:rsidTr="006602EF">
        <w:tc>
          <w:tcPr>
            <w:tcW w:w="1439" w:type="dxa"/>
          </w:tcPr>
          <w:p w14:paraId="37139B2C" w14:textId="77777777" w:rsidR="003B4865" w:rsidRPr="003E5C70" w:rsidRDefault="003B4865" w:rsidP="006602E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5C70">
              <w:rPr>
                <w:rFonts w:ascii="Times New Roman" w:hAnsi="Times New Roman" w:cs="Times New Roman"/>
                <w:sz w:val="24"/>
                <w:szCs w:val="24"/>
              </w:rPr>
              <w:t>Study</w:t>
            </w:r>
          </w:p>
        </w:tc>
        <w:tc>
          <w:tcPr>
            <w:tcW w:w="3941" w:type="dxa"/>
            <w:gridSpan w:val="2"/>
          </w:tcPr>
          <w:p w14:paraId="0634B810" w14:textId="77777777" w:rsidR="003B4865" w:rsidRPr="003E5C70" w:rsidRDefault="003B4865" w:rsidP="006602E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5C70">
              <w:rPr>
                <w:rFonts w:ascii="Times New Roman" w:hAnsi="Times New Roman" w:cs="Times New Roman"/>
                <w:sz w:val="24"/>
                <w:szCs w:val="24"/>
              </w:rPr>
              <w:t>Domain 1</w:t>
            </w:r>
          </w:p>
        </w:tc>
        <w:tc>
          <w:tcPr>
            <w:tcW w:w="2450" w:type="dxa"/>
          </w:tcPr>
          <w:p w14:paraId="2F85DF75" w14:textId="77777777" w:rsidR="003B4865" w:rsidRPr="003E5C70" w:rsidRDefault="003B4865" w:rsidP="006602E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5C70">
              <w:rPr>
                <w:rFonts w:ascii="Times New Roman" w:hAnsi="Times New Roman" w:cs="Times New Roman"/>
                <w:sz w:val="24"/>
                <w:szCs w:val="24"/>
              </w:rPr>
              <w:t>Domain 2</w:t>
            </w:r>
          </w:p>
        </w:tc>
        <w:tc>
          <w:tcPr>
            <w:tcW w:w="2543" w:type="dxa"/>
          </w:tcPr>
          <w:p w14:paraId="3DDA5456" w14:textId="77777777" w:rsidR="003B4865" w:rsidRPr="003E5C70" w:rsidRDefault="003B4865" w:rsidP="006602E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5C70">
              <w:rPr>
                <w:rFonts w:ascii="Times New Roman" w:hAnsi="Times New Roman" w:cs="Times New Roman"/>
                <w:sz w:val="24"/>
                <w:szCs w:val="24"/>
              </w:rPr>
              <w:t>Domain 3</w:t>
            </w:r>
          </w:p>
        </w:tc>
        <w:tc>
          <w:tcPr>
            <w:tcW w:w="2499" w:type="dxa"/>
          </w:tcPr>
          <w:p w14:paraId="7BE22FFF" w14:textId="77777777" w:rsidR="003B4865" w:rsidRPr="003E5C70" w:rsidRDefault="003B4865" w:rsidP="006602E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5C70">
              <w:rPr>
                <w:rFonts w:ascii="Times New Roman" w:hAnsi="Times New Roman" w:cs="Times New Roman"/>
                <w:sz w:val="24"/>
                <w:szCs w:val="24"/>
              </w:rPr>
              <w:t>Domain 4</w:t>
            </w:r>
          </w:p>
        </w:tc>
        <w:tc>
          <w:tcPr>
            <w:tcW w:w="2318" w:type="dxa"/>
          </w:tcPr>
          <w:p w14:paraId="2F5831CA" w14:textId="77777777" w:rsidR="003B4865" w:rsidRPr="003E5C70" w:rsidRDefault="003B4865" w:rsidP="006602E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5C70">
              <w:rPr>
                <w:rFonts w:ascii="Times New Roman" w:hAnsi="Times New Roman" w:cs="Times New Roman"/>
                <w:sz w:val="24"/>
                <w:szCs w:val="24"/>
              </w:rPr>
              <w:t>Domain 5</w:t>
            </w:r>
          </w:p>
        </w:tc>
        <w:tc>
          <w:tcPr>
            <w:tcW w:w="1190" w:type="dxa"/>
          </w:tcPr>
          <w:p w14:paraId="657AD870" w14:textId="77777777" w:rsidR="003B4865" w:rsidRPr="003E5C70" w:rsidRDefault="003B4865" w:rsidP="006602E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4865" w:rsidRPr="003E5C70" w14:paraId="4178CFCC" w14:textId="77777777" w:rsidTr="006602EF">
        <w:tc>
          <w:tcPr>
            <w:tcW w:w="1439" w:type="dxa"/>
          </w:tcPr>
          <w:p w14:paraId="66A7E77E" w14:textId="77777777" w:rsidR="003B4865" w:rsidRPr="003E5C70" w:rsidRDefault="003B4865" w:rsidP="006602E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2" w:type="dxa"/>
          </w:tcPr>
          <w:p w14:paraId="5268AB2F" w14:textId="77777777" w:rsidR="003B4865" w:rsidRPr="003E5C70" w:rsidRDefault="003B4865" w:rsidP="006602E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5C70">
              <w:rPr>
                <w:rFonts w:ascii="Times New Roman" w:hAnsi="Times New Roman" w:cs="Times New Roman"/>
                <w:sz w:val="24"/>
                <w:szCs w:val="24"/>
              </w:rPr>
              <w:t xml:space="preserve">Allocation sequence generation. </w:t>
            </w:r>
          </w:p>
        </w:tc>
        <w:tc>
          <w:tcPr>
            <w:tcW w:w="1969" w:type="dxa"/>
          </w:tcPr>
          <w:p w14:paraId="147BFED2" w14:textId="77777777" w:rsidR="003B4865" w:rsidRPr="003E5C70" w:rsidRDefault="003B4865" w:rsidP="006602E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5C70">
              <w:rPr>
                <w:rFonts w:ascii="Times New Roman" w:hAnsi="Times New Roman" w:cs="Times New Roman"/>
                <w:sz w:val="24"/>
                <w:szCs w:val="24"/>
              </w:rPr>
              <w:t xml:space="preserve">Allocation sequence concealment. </w:t>
            </w:r>
          </w:p>
        </w:tc>
        <w:tc>
          <w:tcPr>
            <w:tcW w:w="2450" w:type="dxa"/>
          </w:tcPr>
          <w:p w14:paraId="73EB8279" w14:textId="77777777" w:rsidR="003B4865" w:rsidRPr="003E5C70" w:rsidRDefault="003B4865" w:rsidP="006602E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5C70">
              <w:rPr>
                <w:rFonts w:ascii="Times New Roman" w:hAnsi="Times New Roman" w:cs="Times New Roman"/>
                <w:sz w:val="24"/>
                <w:szCs w:val="24"/>
              </w:rPr>
              <w:t xml:space="preserve">Bia due to deviations from intended interventions </w:t>
            </w:r>
          </w:p>
        </w:tc>
        <w:tc>
          <w:tcPr>
            <w:tcW w:w="2543" w:type="dxa"/>
          </w:tcPr>
          <w:p w14:paraId="2CF94109" w14:textId="77777777" w:rsidR="003B4865" w:rsidRPr="003E5C70" w:rsidRDefault="003B4865" w:rsidP="006602E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5C70">
              <w:rPr>
                <w:rFonts w:ascii="Times New Roman" w:hAnsi="Times New Roman" w:cs="Times New Roman"/>
                <w:sz w:val="24"/>
                <w:szCs w:val="24"/>
              </w:rPr>
              <w:t xml:space="preserve">Bis due to missing outcome data. </w:t>
            </w:r>
          </w:p>
        </w:tc>
        <w:tc>
          <w:tcPr>
            <w:tcW w:w="2499" w:type="dxa"/>
          </w:tcPr>
          <w:p w14:paraId="7140D174" w14:textId="77777777" w:rsidR="003B4865" w:rsidRPr="003E5C70" w:rsidRDefault="003B4865" w:rsidP="006602E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5C70">
              <w:rPr>
                <w:rFonts w:ascii="Times New Roman" w:hAnsi="Times New Roman" w:cs="Times New Roman"/>
                <w:sz w:val="24"/>
                <w:szCs w:val="24"/>
              </w:rPr>
              <w:t>Bias in measurement of the outcome.</w:t>
            </w:r>
          </w:p>
        </w:tc>
        <w:tc>
          <w:tcPr>
            <w:tcW w:w="2318" w:type="dxa"/>
          </w:tcPr>
          <w:p w14:paraId="5EB05184" w14:textId="77777777" w:rsidR="003B4865" w:rsidRPr="003E5C70" w:rsidRDefault="003B4865" w:rsidP="006602E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5C70">
              <w:rPr>
                <w:rFonts w:ascii="Times New Roman" w:hAnsi="Times New Roman" w:cs="Times New Roman"/>
                <w:sz w:val="24"/>
                <w:szCs w:val="24"/>
              </w:rPr>
              <w:t xml:space="preserve">Bias in the selection of the reported </w:t>
            </w:r>
            <w:proofErr w:type="gramStart"/>
            <w:r w:rsidRPr="003E5C70">
              <w:rPr>
                <w:rFonts w:ascii="Times New Roman" w:hAnsi="Times New Roman" w:cs="Times New Roman"/>
                <w:sz w:val="24"/>
                <w:szCs w:val="24"/>
              </w:rPr>
              <w:t>result</w:t>
            </w:r>
            <w:proofErr w:type="gramEnd"/>
            <w:r w:rsidRPr="003E5C70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</w:p>
        </w:tc>
        <w:tc>
          <w:tcPr>
            <w:tcW w:w="1190" w:type="dxa"/>
          </w:tcPr>
          <w:p w14:paraId="2D3410E4" w14:textId="77777777" w:rsidR="003B4865" w:rsidRPr="003E5C70" w:rsidRDefault="003B4865" w:rsidP="006602E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5C70">
              <w:rPr>
                <w:rFonts w:ascii="Times New Roman" w:hAnsi="Times New Roman" w:cs="Times New Roman"/>
                <w:sz w:val="24"/>
                <w:szCs w:val="24"/>
              </w:rPr>
              <w:t>Overall Judgment</w:t>
            </w:r>
          </w:p>
        </w:tc>
      </w:tr>
      <w:tr w:rsidR="003B4865" w:rsidRPr="003E5C70" w14:paraId="41AB1701" w14:textId="77777777" w:rsidTr="006602EF">
        <w:tc>
          <w:tcPr>
            <w:tcW w:w="1439" w:type="dxa"/>
            <w:vMerge w:val="restart"/>
          </w:tcPr>
          <w:p w14:paraId="52C89E33" w14:textId="77777777" w:rsidR="003B4865" w:rsidRPr="003E5C70" w:rsidRDefault="003B4865" w:rsidP="006602E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569E33D" w14:textId="0029AAF2" w:rsidR="003B4865" w:rsidRPr="003E5C70" w:rsidRDefault="00572217" w:rsidP="006602E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2217">
              <w:rPr>
                <w:rFonts w:ascii="Times New Roman" w:hAnsi="Times New Roman" w:cs="Times New Roman"/>
                <w:sz w:val="24"/>
                <w:szCs w:val="24"/>
              </w:rPr>
              <w:t>Elsharkawy et al [40]</w:t>
            </w:r>
          </w:p>
        </w:tc>
        <w:tc>
          <w:tcPr>
            <w:tcW w:w="1972" w:type="dxa"/>
          </w:tcPr>
          <w:p w14:paraId="7A3F9DC2" w14:textId="77777777" w:rsidR="003B4865" w:rsidRPr="003E5C70" w:rsidRDefault="003B4865" w:rsidP="006602E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5C70"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6B24EBAC" wp14:editId="02721BA6">
                      <wp:simplePos x="0" y="0"/>
                      <wp:positionH relativeFrom="column">
                        <wp:posOffset>741128</wp:posOffset>
                      </wp:positionH>
                      <wp:positionV relativeFrom="paragraph">
                        <wp:posOffset>5496</wp:posOffset>
                      </wp:positionV>
                      <wp:extent cx="224852" cy="209863"/>
                      <wp:effectExtent l="0" t="0" r="22860" b="19050"/>
                      <wp:wrapNone/>
                      <wp:docPr id="1340358030" name="Oval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4852" cy="209863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accent3">
                                  <a:lumMod val="60000"/>
                                  <a:lumOff val="40000"/>
                                </a:schemeClr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2C6480AE" id="Oval 3" o:spid="_x0000_s1026" style="position:absolute;margin-left:58.35pt;margin-top:.45pt;width:17.7pt;height:16.5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" fillcolor="#47d459 [1942]" strokecolor="#030e13 [484]" strokeweight="1pt">
                      <v:stroke joinstyle="miter"/>
                    </v:oval>
                  </w:pict>
                </mc:Fallback>
              </mc:AlternateContent>
            </w:r>
            <w:r w:rsidRPr="003E5C70">
              <w:rPr>
                <w:rFonts w:ascii="Times New Roman" w:hAnsi="Times New Roman" w:cs="Times New Roman"/>
                <w:sz w:val="24"/>
                <w:szCs w:val="24"/>
              </w:rPr>
              <w:t xml:space="preserve">Judgment: </w:t>
            </w:r>
          </w:p>
        </w:tc>
        <w:tc>
          <w:tcPr>
            <w:tcW w:w="1969" w:type="dxa"/>
          </w:tcPr>
          <w:p w14:paraId="75940C64" w14:textId="7E83830D" w:rsidR="003B4865" w:rsidRPr="003E5C70" w:rsidRDefault="00AD2BCC" w:rsidP="006602E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5C70"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51424" behindDoc="0" locked="0" layoutInCell="1" allowOverlap="1" wp14:anchorId="482BCE0C" wp14:editId="4194380D">
                      <wp:simplePos x="0" y="0"/>
                      <wp:positionH relativeFrom="column">
                        <wp:posOffset>878840</wp:posOffset>
                      </wp:positionH>
                      <wp:positionV relativeFrom="paragraph">
                        <wp:posOffset>-22225</wp:posOffset>
                      </wp:positionV>
                      <wp:extent cx="224852" cy="209863"/>
                      <wp:effectExtent l="0" t="0" r="22860" b="19050"/>
                      <wp:wrapNone/>
                      <wp:docPr id="1816761857" name="Oval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4852" cy="209863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accent3">
                                  <a:lumMod val="60000"/>
                                  <a:lumOff val="40000"/>
                                </a:schemeClr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670334AF" id="Oval 3" o:spid="_x0000_s1026" style="position:absolute;margin-left:69.2pt;margin-top:-1.75pt;width:17.7pt;height:16.5pt;z-index:2517514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" fillcolor="#47d459 [1942]" strokecolor="#030e13 [484]" strokeweight="1pt">
                      <v:stroke joinstyle="miter"/>
                    </v:oval>
                  </w:pict>
                </mc:Fallback>
              </mc:AlternateContent>
            </w:r>
            <w:r w:rsidR="003B4865" w:rsidRPr="003E5C70">
              <w:rPr>
                <w:rFonts w:ascii="Times New Roman" w:hAnsi="Times New Roman" w:cs="Times New Roman"/>
                <w:sz w:val="24"/>
                <w:szCs w:val="24"/>
              </w:rPr>
              <w:t xml:space="preserve">Judgment: </w:t>
            </w:r>
          </w:p>
        </w:tc>
        <w:tc>
          <w:tcPr>
            <w:tcW w:w="2450" w:type="dxa"/>
          </w:tcPr>
          <w:p w14:paraId="4BAC4E57" w14:textId="77777777" w:rsidR="003B4865" w:rsidRPr="003E5C70" w:rsidRDefault="003B4865" w:rsidP="006602E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5C70"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5408" behindDoc="0" locked="0" layoutInCell="1" allowOverlap="1" wp14:anchorId="143DFDD7" wp14:editId="0EE1BF87">
                      <wp:simplePos x="0" y="0"/>
                      <wp:positionH relativeFrom="column">
                        <wp:posOffset>1105535</wp:posOffset>
                      </wp:positionH>
                      <wp:positionV relativeFrom="paragraph">
                        <wp:posOffset>5080</wp:posOffset>
                      </wp:positionV>
                      <wp:extent cx="224852" cy="209863"/>
                      <wp:effectExtent l="0" t="0" r="22860" b="19050"/>
                      <wp:wrapNone/>
                      <wp:docPr id="1218228912" name="Oval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4852" cy="209863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accent3">
                                  <a:lumMod val="60000"/>
                                  <a:lumOff val="40000"/>
                                </a:schemeClr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216F78BA" id="Oval 3" o:spid="_x0000_s1026" style="position:absolute;margin-left:87.05pt;margin-top:.4pt;width:17.7pt;height:16.5p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" fillcolor="#47d459 [1942]" strokecolor="#030e13 [484]" strokeweight="1pt">
                      <v:stroke joinstyle="miter"/>
                    </v:oval>
                  </w:pict>
                </mc:Fallback>
              </mc:AlternateContent>
            </w:r>
            <w:r w:rsidRPr="003E5C70">
              <w:rPr>
                <w:rFonts w:ascii="Times New Roman" w:hAnsi="Times New Roman" w:cs="Times New Roman"/>
                <w:sz w:val="24"/>
                <w:szCs w:val="24"/>
              </w:rPr>
              <w:t xml:space="preserve">Judgment:         </w:t>
            </w:r>
          </w:p>
        </w:tc>
        <w:tc>
          <w:tcPr>
            <w:tcW w:w="2543" w:type="dxa"/>
          </w:tcPr>
          <w:p w14:paraId="2C463CBE" w14:textId="77777777" w:rsidR="003B4865" w:rsidRPr="003E5C70" w:rsidRDefault="003B4865" w:rsidP="006602E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5C70"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78720" behindDoc="0" locked="0" layoutInCell="1" allowOverlap="1" wp14:anchorId="1027512D" wp14:editId="701F0678">
                      <wp:simplePos x="0" y="0"/>
                      <wp:positionH relativeFrom="column">
                        <wp:posOffset>1156970</wp:posOffset>
                      </wp:positionH>
                      <wp:positionV relativeFrom="paragraph">
                        <wp:posOffset>2540</wp:posOffset>
                      </wp:positionV>
                      <wp:extent cx="224852" cy="209863"/>
                      <wp:effectExtent l="0" t="0" r="22860" b="19050"/>
                      <wp:wrapNone/>
                      <wp:docPr id="105537446" name="Oval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4852" cy="209863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accent3">
                                  <a:lumMod val="60000"/>
                                  <a:lumOff val="40000"/>
                                </a:schemeClr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1E805028" id="Oval 3" o:spid="_x0000_s1026" style="position:absolute;margin-left:91.1pt;margin-top:.2pt;width:17.7pt;height:16.5pt;z-index:2516787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" fillcolor="#47d459 [1942]" strokecolor="#030e13 [484]" strokeweight="1pt">
                      <v:stroke joinstyle="miter"/>
                    </v:oval>
                  </w:pict>
                </mc:Fallback>
              </mc:AlternateContent>
            </w:r>
            <w:r w:rsidRPr="003E5C70">
              <w:rPr>
                <w:rFonts w:ascii="Times New Roman" w:hAnsi="Times New Roman" w:cs="Times New Roman"/>
                <w:sz w:val="24"/>
                <w:szCs w:val="24"/>
              </w:rPr>
              <w:t xml:space="preserve">Judgment: </w:t>
            </w:r>
          </w:p>
        </w:tc>
        <w:tc>
          <w:tcPr>
            <w:tcW w:w="2499" w:type="dxa"/>
          </w:tcPr>
          <w:p w14:paraId="1D951666" w14:textId="77777777" w:rsidR="003B4865" w:rsidRPr="003E5C70" w:rsidRDefault="003B4865" w:rsidP="006602E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5C70"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7456" behindDoc="0" locked="0" layoutInCell="1" allowOverlap="1" wp14:anchorId="7951EEF3" wp14:editId="5748DB4F">
                      <wp:simplePos x="0" y="0"/>
                      <wp:positionH relativeFrom="column">
                        <wp:posOffset>1054142</wp:posOffset>
                      </wp:positionH>
                      <wp:positionV relativeFrom="paragraph">
                        <wp:posOffset>-22001</wp:posOffset>
                      </wp:positionV>
                      <wp:extent cx="224852" cy="209863"/>
                      <wp:effectExtent l="0" t="0" r="22860" b="19050"/>
                      <wp:wrapNone/>
                      <wp:docPr id="2064550738" name="Oval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4852" cy="209863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accent3">
                                  <a:lumMod val="60000"/>
                                  <a:lumOff val="40000"/>
                                </a:schemeClr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6DA1B276" id="Oval 3" o:spid="_x0000_s1026" style="position:absolute;margin-left:83pt;margin-top:-1.75pt;width:17.7pt;height:16.5pt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" fillcolor="#47d459 [1942]" strokecolor="#030e13 [484]" strokeweight="1pt">
                      <v:stroke joinstyle="miter"/>
                    </v:oval>
                  </w:pict>
                </mc:Fallback>
              </mc:AlternateContent>
            </w:r>
            <w:r w:rsidRPr="003E5C70">
              <w:rPr>
                <w:rFonts w:ascii="Times New Roman" w:hAnsi="Times New Roman" w:cs="Times New Roman"/>
                <w:sz w:val="24"/>
                <w:szCs w:val="24"/>
              </w:rPr>
              <w:t xml:space="preserve">Judgment: </w:t>
            </w:r>
          </w:p>
        </w:tc>
        <w:tc>
          <w:tcPr>
            <w:tcW w:w="2318" w:type="dxa"/>
          </w:tcPr>
          <w:p w14:paraId="7B890491" w14:textId="4FE757C6" w:rsidR="003B4865" w:rsidRPr="003E5C70" w:rsidRDefault="00AD2BCC" w:rsidP="006602E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5C70"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53472" behindDoc="0" locked="0" layoutInCell="1" allowOverlap="1" wp14:anchorId="1ECDF0B8" wp14:editId="73AD7F3D">
                      <wp:simplePos x="0" y="0"/>
                      <wp:positionH relativeFrom="column">
                        <wp:posOffset>1062355</wp:posOffset>
                      </wp:positionH>
                      <wp:positionV relativeFrom="paragraph">
                        <wp:posOffset>-22225</wp:posOffset>
                      </wp:positionV>
                      <wp:extent cx="224852" cy="209863"/>
                      <wp:effectExtent l="0" t="0" r="22860" b="19050"/>
                      <wp:wrapNone/>
                      <wp:docPr id="1039159185" name="Oval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4852" cy="209863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accent3">
                                  <a:lumMod val="60000"/>
                                  <a:lumOff val="40000"/>
                                </a:schemeClr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30389416" id="Oval 3" o:spid="_x0000_s1026" style="position:absolute;margin-left:83.65pt;margin-top:-1.75pt;width:17.7pt;height:16.5pt;z-index:2517534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" fillcolor="#47d459 [1942]" strokecolor="#030e13 [484]" strokeweight="1pt">
                      <v:stroke joinstyle="miter"/>
                    </v:oval>
                  </w:pict>
                </mc:Fallback>
              </mc:AlternateContent>
            </w:r>
            <w:r w:rsidR="003B4865" w:rsidRPr="003E5C70">
              <w:rPr>
                <w:rFonts w:ascii="Times New Roman" w:hAnsi="Times New Roman" w:cs="Times New Roman"/>
                <w:sz w:val="24"/>
                <w:szCs w:val="24"/>
              </w:rPr>
              <w:t xml:space="preserve">Judgment: </w:t>
            </w:r>
          </w:p>
        </w:tc>
        <w:tc>
          <w:tcPr>
            <w:tcW w:w="1190" w:type="dxa"/>
          </w:tcPr>
          <w:p w14:paraId="528133BF" w14:textId="6A172E91" w:rsidR="003B4865" w:rsidRPr="003E5C70" w:rsidRDefault="00AD2BCC" w:rsidP="006602E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5C70"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49376" behindDoc="0" locked="0" layoutInCell="1" allowOverlap="1" wp14:anchorId="1662504A" wp14:editId="371FA68E">
                      <wp:simplePos x="0" y="0"/>
                      <wp:positionH relativeFrom="column">
                        <wp:posOffset>221615</wp:posOffset>
                      </wp:positionH>
                      <wp:positionV relativeFrom="paragraph">
                        <wp:posOffset>-28575</wp:posOffset>
                      </wp:positionV>
                      <wp:extent cx="224852" cy="209863"/>
                      <wp:effectExtent l="0" t="0" r="22860" b="19050"/>
                      <wp:wrapNone/>
                      <wp:docPr id="1397281311" name="Oval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4852" cy="209863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accent3">
                                  <a:lumMod val="60000"/>
                                  <a:lumOff val="40000"/>
                                </a:schemeClr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2B4776E7" id="Oval 3" o:spid="_x0000_s1026" style="position:absolute;margin-left:17.45pt;margin-top:-2.25pt;width:17.7pt;height:16.5pt;z-index:2517493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" fillcolor="#47d459 [1942]" strokecolor="#030e13 [484]" strokeweight="1pt">
                      <v:stroke joinstyle="miter"/>
                    </v:oval>
                  </w:pict>
                </mc:Fallback>
              </mc:AlternateContent>
            </w:r>
          </w:p>
        </w:tc>
      </w:tr>
      <w:tr w:rsidR="003B4865" w:rsidRPr="003E5C70" w14:paraId="5967F960" w14:textId="77777777" w:rsidTr="006602EF">
        <w:trPr>
          <w:trHeight w:val="3122"/>
        </w:trPr>
        <w:tc>
          <w:tcPr>
            <w:tcW w:w="1439" w:type="dxa"/>
            <w:vMerge/>
          </w:tcPr>
          <w:p w14:paraId="5B9E5B6D" w14:textId="77777777" w:rsidR="003B4865" w:rsidRPr="003E5C70" w:rsidRDefault="003B4865" w:rsidP="003B486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2" w:type="dxa"/>
          </w:tcPr>
          <w:p w14:paraId="3B4977F5" w14:textId="77777777" w:rsidR="003B4865" w:rsidRPr="003E5C70" w:rsidRDefault="003B4865" w:rsidP="003B486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5C70">
              <w:rPr>
                <w:rFonts w:ascii="Times New Roman" w:hAnsi="Times New Roman" w:cs="Times New Roman"/>
                <w:sz w:val="24"/>
                <w:szCs w:val="24"/>
              </w:rPr>
              <w:t xml:space="preserve">Support: </w:t>
            </w:r>
          </w:p>
          <w:p w14:paraId="0C8BD01E" w14:textId="77777777" w:rsidR="003B4865" w:rsidRPr="003E5C70" w:rsidRDefault="003B4865" w:rsidP="003B486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5C70">
              <w:rPr>
                <w:rFonts w:ascii="Times New Roman" w:hAnsi="Times New Roman" w:cs="Times New Roman"/>
                <w:sz w:val="24"/>
                <w:szCs w:val="24"/>
              </w:rPr>
              <w:t xml:space="preserve">A random sequence allocation was performed using a permutation block randomization. </w:t>
            </w:r>
          </w:p>
          <w:p w14:paraId="6ABBC7C4" w14:textId="77777777" w:rsidR="003B4865" w:rsidRPr="003E5C70" w:rsidRDefault="003B4865" w:rsidP="003B486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0EBA53C" w14:textId="77777777" w:rsidR="003B4865" w:rsidRPr="003E5C70" w:rsidRDefault="003B4865" w:rsidP="003B486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91ECA61" w14:textId="2E1373AD" w:rsidR="003B4865" w:rsidRPr="003E5C70" w:rsidRDefault="003B4865" w:rsidP="003B486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9" w:type="dxa"/>
          </w:tcPr>
          <w:p w14:paraId="3E499613" w14:textId="77777777" w:rsidR="003B4865" w:rsidRPr="003E5C70" w:rsidRDefault="003B4865" w:rsidP="003B486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5C70">
              <w:rPr>
                <w:rFonts w:ascii="Times New Roman" w:hAnsi="Times New Roman" w:cs="Times New Roman"/>
                <w:sz w:val="24"/>
                <w:szCs w:val="24"/>
              </w:rPr>
              <w:t xml:space="preserve">Support: </w:t>
            </w:r>
          </w:p>
          <w:p w14:paraId="280F31A4" w14:textId="77777777" w:rsidR="003B4865" w:rsidRPr="003E5C70" w:rsidRDefault="003B4865" w:rsidP="003B486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5C70">
              <w:rPr>
                <w:rFonts w:ascii="Times New Roman" w:hAnsi="Times New Roman" w:cs="Times New Roman"/>
                <w:sz w:val="24"/>
                <w:szCs w:val="24"/>
              </w:rPr>
              <w:t>Allocation was concealed in sealed, opaque envelopes.</w:t>
            </w:r>
          </w:p>
          <w:p w14:paraId="69F03924" w14:textId="77777777" w:rsidR="003B4865" w:rsidRPr="003E5C70" w:rsidRDefault="003B4865" w:rsidP="003B486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FCD0EBE" w14:textId="77777777" w:rsidR="003B4865" w:rsidRPr="003E5C70" w:rsidRDefault="003B4865" w:rsidP="003B486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7B13643" w14:textId="2B2ED261" w:rsidR="003B4865" w:rsidRPr="003E5C70" w:rsidRDefault="003B4865" w:rsidP="003B486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50" w:type="dxa"/>
          </w:tcPr>
          <w:p w14:paraId="07A1A43F" w14:textId="77777777" w:rsidR="003B4865" w:rsidRPr="003E5C70" w:rsidRDefault="003B4865" w:rsidP="003B486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5C70">
              <w:rPr>
                <w:rFonts w:ascii="Times New Roman" w:hAnsi="Times New Roman" w:cs="Times New Roman"/>
                <w:sz w:val="24"/>
                <w:szCs w:val="24"/>
              </w:rPr>
              <w:t xml:space="preserve">Support: </w:t>
            </w:r>
          </w:p>
          <w:p w14:paraId="0BAC3088" w14:textId="5F26BFC7" w:rsidR="003B4865" w:rsidRPr="003E5C70" w:rsidRDefault="003B4865" w:rsidP="003B486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5C70">
              <w:rPr>
                <w:rFonts w:ascii="Times New Roman" w:hAnsi="Times New Roman" w:cs="Times New Roman"/>
                <w:sz w:val="24"/>
                <w:szCs w:val="24"/>
              </w:rPr>
              <w:t>Only the participants were blinded to the intervention. However, no deviations from the intended intervention were observed.</w:t>
            </w:r>
          </w:p>
        </w:tc>
        <w:tc>
          <w:tcPr>
            <w:tcW w:w="2543" w:type="dxa"/>
          </w:tcPr>
          <w:p w14:paraId="24F5EA12" w14:textId="77777777" w:rsidR="003B4865" w:rsidRPr="003E5C70" w:rsidRDefault="003B4865" w:rsidP="003B486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5C70">
              <w:rPr>
                <w:rFonts w:ascii="Times New Roman" w:hAnsi="Times New Roman" w:cs="Times New Roman"/>
                <w:sz w:val="24"/>
                <w:szCs w:val="24"/>
              </w:rPr>
              <w:t xml:space="preserve">Support: </w:t>
            </w:r>
          </w:p>
          <w:p w14:paraId="0921817E" w14:textId="77777777" w:rsidR="003B4865" w:rsidRPr="003E5C70" w:rsidRDefault="003B4865" w:rsidP="003B486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5C70">
              <w:rPr>
                <w:rFonts w:ascii="Times New Roman" w:hAnsi="Times New Roman" w:cs="Times New Roman"/>
                <w:sz w:val="24"/>
                <w:szCs w:val="24"/>
              </w:rPr>
              <w:t>No loss to follow-up was observed, and the analysis was performed based on the intention-to-treat principle.</w:t>
            </w:r>
          </w:p>
          <w:p w14:paraId="65718727" w14:textId="77777777" w:rsidR="003B4865" w:rsidRPr="003E5C70" w:rsidRDefault="003B4865" w:rsidP="003B486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A5951EC" w14:textId="6C982CA7" w:rsidR="003B4865" w:rsidRPr="003E5C70" w:rsidRDefault="003B4865" w:rsidP="003B486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99" w:type="dxa"/>
          </w:tcPr>
          <w:p w14:paraId="69BDE89E" w14:textId="77777777" w:rsidR="003B4865" w:rsidRPr="003E5C70" w:rsidRDefault="003B4865" w:rsidP="003B486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5C70">
              <w:rPr>
                <w:rFonts w:ascii="Times New Roman" w:hAnsi="Times New Roman" w:cs="Times New Roman"/>
                <w:sz w:val="24"/>
                <w:szCs w:val="24"/>
              </w:rPr>
              <w:t xml:space="preserve">Support: </w:t>
            </w:r>
          </w:p>
          <w:p w14:paraId="1A6FA013" w14:textId="3591DF6C" w:rsidR="003B4865" w:rsidRPr="003E5C70" w:rsidRDefault="003B4865" w:rsidP="003B486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5C70">
              <w:rPr>
                <w:rFonts w:ascii="Times New Roman" w:hAnsi="Times New Roman" w:cs="Times New Roman"/>
                <w:sz w:val="24"/>
                <w:szCs w:val="24"/>
              </w:rPr>
              <w:t xml:space="preserve">The outcome measurement was appropriate. It is unclear whether outcome assessors were blinded, but Hb measurement is unlikely to be influenced by a lack of blinding. </w:t>
            </w:r>
          </w:p>
        </w:tc>
        <w:tc>
          <w:tcPr>
            <w:tcW w:w="2318" w:type="dxa"/>
          </w:tcPr>
          <w:p w14:paraId="663CA526" w14:textId="77777777" w:rsidR="003B4865" w:rsidRPr="003E5C70" w:rsidRDefault="003B4865" w:rsidP="003B486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5C70">
              <w:rPr>
                <w:rFonts w:ascii="Times New Roman" w:hAnsi="Times New Roman" w:cs="Times New Roman"/>
                <w:sz w:val="24"/>
                <w:szCs w:val="24"/>
              </w:rPr>
              <w:t xml:space="preserve">Support: </w:t>
            </w:r>
          </w:p>
          <w:p w14:paraId="3F989B97" w14:textId="77777777" w:rsidR="003B4865" w:rsidRPr="003E5C70" w:rsidRDefault="003B4865" w:rsidP="003B4865">
            <w:pPr>
              <w:tabs>
                <w:tab w:val="left" w:pos="7733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5C70">
              <w:rPr>
                <w:rFonts w:ascii="Times New Roman" w:hAnsi="Times New Roman" w:cs="Times New Roman"/>
                <w:sz w:val="24"/>
                <w:szCs w:val="24"/>
              </w:rPr>
              <w:t xml:space="preserve">The authors reported the expected outcomes </w:t>
            </w:r>
          </w:p>
          <w:p w14:paraId="5C95C233" w14:textId="77777777" w:rsidR="003B4865" w:rsidRPr="003E5C70" w:rsidRDefault="003B4865" w:rsidP="003B486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5C70">
              <w:rPr>
                <w:rFonts w:ascii="Times New Roman" w:hAnsi="Times New Roman" w:cs="Times New Roman"/>
                <w:sz w:val="24"/>
                <w:szCs w:val="24"/>
              </w:rPr>
              <w:t xml:space="preserve">per pre-specified plan. </w:t>
            </w:r>
          </w:p>
          <w:p w14:paraId="78481044" w14:textId="77777777" w:rsidR="003B4865" w:rsidRPr="003E5C70" w:rsidRDefault="003B4865" w:rsidP="003B486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FA4F690" w14:textId="77777777" w:rsidR="003B4865" w:rsidRPr="003E5C70" w:rsidRDefault="003B4865" w:rsidP="003B486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693E7DF" w14:textId="77777777" w:rsidR="003B4865" w:rsidRPr="003E5C70" w:rsidRDefault="003B4865" w:rsidP="003B486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3335611" w14:textId="77777777" w:rsidR="003B4865" w:rsidRPr="003E5C70" w:rsidRDefault="003B4865" w:rsidP="003B486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A256D36" w14:textId="38350CE6" w:rsidR="003B4865" w:rsidRPr="003E5C70" w:rsidRDefault="003B4865" w:rsidP="003B486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0" w:type="dxa"/>
          </w:tcPr>
          <w:p w14:paraId="6948E525" w14:textId="77777777" w:rsidR="003B4865" w:rsidRPr="003E5C70" w:rsidRDefault="003B4865" w:rsidP="003B486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C8BAC29" w14:textId="77777777" w:rsidR="003B4865" w:rsidRPr="003E5C70" w:rsidRDefault="003B4865" w:rsidP="003B486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5587412" w14:textId="77777777" w:rsidR="003B4865" w:rsidRPr="003E5C70" w:rsidRDefault="003B4865" w:rsidP="003B486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DA260C9" w14:textId="2D697B7B" w:rsidR="003B4865" w:rsidRPr="003E5C70" w:rsidRDefault="003B4865" w:rsidP="003B486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5C7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ow risk of bias</w:t>
            </w:r>
          </w:p>
        </w:tc>
      </w:tr>
      <w:tr w:rsidR="003B4865" w:rsidRPr="003E5C70" w14:paraId="3A9CC236" w14:textId="77777777" w:rsidTr="006602EF">
        <w:tc>
          <w:tcPr>
            <w:tcW w:w="1439" w:type="dxa"/>
            <w:vMerge w:val="restart"/>
          </w:tcPr>
          <w:p w14:paraId="3EFEA207" w14:textId="7E132209" w:rsidR="003B4865" w:rsidRPr="003E5C70" w:rsidRDefault="00572217" w:rsidP="006602E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2217">
              <w:rPr>
                <w:rFonts w:ascii="Times New Roman" w:hAnsi="Times New Roman" w:cs="Times New Roman"/>
                <w:sz w:val="24"/>
                <w:szCs w:val="24"/>
              </w:rPr>
              <w:t>Sontakke et al [41]</w:t>
            </w:r>
          </w:p>
        </w:tc>
        <w:tc>
          <w:tcPr>
            <w:tcW w:w="1972" w:type="dxa"/>
          </w:tcPr>
          <w:p w14:paraId="499AB9CA" w14:textId="77777777" w:rsidR="003B4865" w:rsidRPr="003E5C70" w:rsidRDefault="003B4865" w:rsidP="006602E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5C70"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08F9C113" wp14:editId="70709F69">
                      <wp:simplePos x="0" y="0"/>
                      <wp:positionH relativeFrom="column">
                        <wp:posOffset>924344</wp:posOffset>
                      </wp:positionH>
                      <wp:positionV relativeFrom="paragraph">
                        <wp:posOffset>-6873</wp:posOffset>
                      </wp:positionV>
                      <wp:extent cx="224852" cy="209863"/>
                      <wp:effectExtent l="0" t="0" r="22860" b="19050"/>
                      <wp:wrapNone/>
                      <wp:docPr id="1664286891" name="Oval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4852" cy="209863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accent3">
                                  <a:lumMod val="60000"/>
                                  <a:lumOff val="40000"/>
                                </a:schemeClr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1AA1E23E" id="Oval 3" o:spid="_x0000_s1026" style="position:absolute;margin-left:72.8pt;margin-top:-.55pt;width:17.7pt;height:16.5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" fillcolor="#47d459 [1942]" strokecolor="#030e13 [484]" strokeweight="1pt">
                      <v:stroke joinstyle="miter"/>
                    </v:oval>
                  </w:pict>
                </mc:Fallback>
              </mc:AlternateContent>
            </w:r>
            <w:r w:rsidRPr="003E5C70">
              <w:rPr>
                <w:rFonts w:ascii="Times New Roman" w:hAnsi="Times New Roman" w:cs="Times New Roman"/>
                <w:sz w:val="24"/>
                <w:szCs w:val="24"/>
              </w:rPr>
              <w:t xml:space="preserve">Judgment: </w:t>
            </w:r>
          </w:p>
        </w:tc>
        <w:tc>
          <w:tcPr>
            <w:tcW w:w="1969" w:type="dxa"/>
          </w:tcPr>
          <w:p w14:paraId="4FD64CA7" w14:textId="77777777" w:rsidR="003B4865" w:rsidRPr="003E5C70" w:rsidRDefault="003B4865" w:rsidP="006602E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5C70"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80768" behindDoc="0" locked="0" layoutInCell="1" allowOverlap="1" wp14:anchorId="2BA0711D" wp14:editId="452023A7">
                      <wp:simplePos x="0" y="0"/>
                      <wp:positionH relativeFrom="column">
                        <wp:posOffset>881755</wp:posOffset>
                      </wp:positionH>
                      <wp:positionV relativeFrom="paragraph">
                        <wp:posOffset>-17001</wp:posOffset>
                      </wp:positionV>
                      <wp:extent cx="224852" cy="209863"/>
                      <wp:effectExtent l="0" t="0" r="22860" b="19050"/>
                      <wp:wrapNone/>
                      <wp:docPr id="1839474208" name="Oval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4852" cy="209863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520151C5" id="Oval 3" o:spid="_x0000_s1026" style="position:absolute;margin-left:69.45pt;margin-top:-1.35pt;width:17.7pt;height:16.5pt;z-index:2516807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" fillcolor="yellow" strokecolor="#030e13 [484]" strokeweight="1pt">
                      <v:stroke joinstyle="miter"/>
                    </v:oval>
                  </w:pict>
                </mc:Fallback>
              </mc:AlternateContent>
            </w:r>
            <w:r w:rsidRPr="003E5C70">
              <w:rPr>
                <w:rFonts w:ascii="Times New Roman" w:hAnsi="Times New Roman" w:cs="Times New Roman"/>
                <w:sz w:val="24"/>
                <w:szCs w:val="24"/>
              </w:rPr>
              <w:t xml:space="preserve">Judgment: </w:t>
            </w:r>
          </w:p>
        </w:tc>
        <w:tc>
          <w:tcPr>
            <w:tcW w:w="2450" w:type="dxa"/>
          </w:tcPr>
          <w:p w14:paraId="6B478D70" w14:textId="7D7E06B2" w:rsidR="003B4865" w:rsidRPr="003E5C70" w:rsidRDefault="00AD2BCC" w:rsidP="006602E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5C70"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55520" behindDoc="0" locked="0" layoutInCell="1" allowOverlap="1" wp14:anchorId="505CFE8C" wp14:editId="2A3ADD6A">
                      <wp:simplePos x="0" y="0"/>
                      <wp:positionH relativeFrom="column">
                        <wp:posOffset>1152525</wp:posOffset>
                      </wp:positionH>
                      <wp:positionV relativeFrom="paragraph">
                        <wp:posOffset>10795</wp:posOffset>
                      </wp:positionV>
                      <wp:extent cx="224852" cy="209863"/>
                      <wp:effectExtent l="0" t="0" r="22860" b="19050"/>
                      <wp:wrapNone/>
                      <wp:docPr id="1498514886" name="Oval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4852" cy="209863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799E07AF" id="Oval 3" o:spid="_x0000_s1026" style="position:absolute;margin-left:90.75pt;margin-top:.85pt;width:17.7pt;height:16.5pt;z-index:2517555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" fillcolor="yellow" strokecolor="#030e13 [484]" strokeweight="1pt">
                      <v:stroke joinstyle="miter"/>
                    </v:oval>
                  </w:pict>
                </mc:Fallback>
              </mc:AlternateContent>
            </w:r>
            <w:r w:rsidR="003B4865" w:rsidRPr="003E5C70">
              <w:rPr>
                <w:rFonts w:ascii="Times New Roman" w:hAnsi="Times New Roman" w:cs="Times New Roman"/>
                <w:sz w:val="24"/>
                <w:szCs w:val="24"/>
              </w:rPr>
              <w:t xml:space="preserve">Judgment: </w:t>
            </w:r>
          </w:p>
        </w:tc>
        <w:tc>
          <w:tcPr>
            <w:tcW w:w="2543" w:type="dxa"/>
          </w:tcPr>
          <w:p w14:paraId="3309FBAC" w14:textId="77777777" w:rsidR="003B4865" w:rsidRPr="003E5C70" w:rsidRDefault="003B4865" w:rsidP="006602E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5C70"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34016" behindDoc="0" locked="0" layoutInCell="1" allowOverlap="1" wp14:anchorId="59258D86" wp14:editId="10B3456B">
                      <wp:simplePos x="0" y="0"/>
                      <wp:positionH relativeFrom="column">
                        <wp:posOffset>1158354</wp:posOffset>
                      </wp:positionH>
                      <wp:positionV relativeFrom="paragraph">
                        <wp:posOffset>183</wp:posOffset>
                      </wp:positionV>
                      <wp:extent cx="224852" cy="209863"/>
                      <wp:effectExtent l="0" t="0" r="22860" b="19050"/>
                      <wp:wrapNone/>
                      <wp:docPr id="579822946" name="Oval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4852" cy="209863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accent3">
                                  <a:lumMod val="60000"/>
                                  <a:lumOff val="40000"/>
                                </a:schemeClr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0875696D" id="Oval 3" o:spid="_x0000_s1026" style="position:absolute;margin-left:91.2pt;margin-top:0;width:17.7pt;height:16.5pt;z-index:2517340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" fillcolor="#47d459 [1942]" strokecolor="#030e13 [484]" strokeweight="1pt">
                      <v:stroke joinstyle="miter"/>
                    </v:oval>
                  </w:pict>
                </mc:Fallback>
              </mc:AlternateContent>
            </w:r>
            <w:r w:rsidRPr="003E5C70">
              <w:rPr>
                <w:rFonts w:ascii="Times New Roman" w:hAnsi="Times New Roman" w:cs="Times New Roman"/>
                <w:sz w:val="24"/>
                <w:szCs w:val="24"/>
              </w:rPr>
              <w:t xml:space="preserve">Judgment: </w:t>
            </w:r>
          </w:p>
        </w:tc>
        <w:tc>
          <w:tcPr>
            <w:tcW w:w="2499" w:type="dxa"/>
          </w:tcPr>
          <w:p w14:paraId="2108C43C" w14:textId="77777777" w:rsidR="003B4865" w:rsidRPr="003E5C70" w:rsidRDefault="003B4865" w:rsidP="006602E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5C70"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8480" behindDoc="0" locked="0" layoutInCell="1" allowOverlap="1" wp14:anchorId="487AD763" wp14:editId="2BA5CFAD">
                      <wp:simplePos x="0" y="0"/>
                      <wp:positionH relativeFrom="column">
                        <wp:posOffset>1135380</wp:posOffset>
                      </wp:positionH>
                      <wp:positionV relativeFrom="paragraph">
                        <wp:posOffset>6350</wp:posOffset>
                      </wp:positionV>
                      <wp:extent cx="224852" cy="209863"/>
                      <wp:effectExtent l="0" t="0" r="22860" b="19050"/>
                      <wp:wrapNone/>
                      <wp:docPr id="43451294" name="Oval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4852" cy="209863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accent3">
                                  <a:lumMod val="60000"/>
                                  <a:lumOff val="40000"/>
                                </a:schemeClr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0841DC50" id="Oval 3" o:spid="_x0000_s1026" style="position:absolute;margin-left:89.4pt;margin-top:.5pt;width:17.7pt;height:16.5pt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" fillcolor="#47d459 [1942]" strokecolor="#030e13 [484]" strokeweight="1pt">
                      <v:stroke joinstyle="miter"/>
                    </v:oval>
                  </w:pict>
                </mc:Fallback>
              </mc:AlternateContent>
            </w:r>
            <w:r w:rsidRPr="003E5C70">
              <w:rPr>
                <w:rFonts w:ascii="Times New Roman" w:hAnsi="Times New Roman" w:cs="Times New Roman"/>
                <w:sz w:val="24"/>
                <w:szCs w:val="24"/>
              </w:rPr>
              <w:t xml:space="preserve">Judgment: </w:t>
            </w:r>
          </w:p>
        </w:tc>
        <w:tc>
          <w:tcPr>
            <w:tcW w:w="2318" w:type="dxa"/>
          </w:tcPr>
          <w:p w14:paraId="685D07F6" w14:textId="77777777" w:rsidR="003B4865" w:rsidRPr="003E5C70" w:rsidRDefault="003B4865" w:rsidP="006602E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5C70"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32992" behindDoc="0" locked="0" layoutInCell="1" allowOverlap="1" wp14:anchorId="131CEA1B" wp14:editId="574DC182">
                      <wp:simplePos x="0" y="0"/>
                      <wp:positionH relativeFrom="column">
                        <wp:posOffset>1095959</wp:posOffset>
                      </wp:positionH>
                      <wp:positionV relativeFrom="paragraph">
                        <wp:posOffset>-1534</wp:posOffset>
                      </wp:positionV>
                      <wp:extent cx="224852" cy="209863"/>
                      <wp:effectExtent l="0" t="0" r="22860" b="19050"/>
                      <wp:wrapNone/>
                      <wp:docPr id="434600244" name="Oval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4852" cy="209863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1223D4CC" id="Oval 3" o:spid="_x0000_s1026" style="position:absolute;margin-left:86.3pt;margin-top:-.1pt;width:17.7pt;height:16.5pt;z-index:2517329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" fillcolor="yellow" strokecolor="#030e13 [484]" strokeweight="1pt">
                      <v:stroke joinstyle="miter"/>
                    </v:oval>
                  </w:pict>
                </mc:Fallback>
              </mc:AlternateContent>
            </w:r>
            <w:r w:rsidRPr="003E5C70">
              <w:rPr>
                <w:rFonts w:ascii="Times New Roman" w:hAnsi="Times New Roman" w:cs="Times New Roman"/>
                <w:sz w:val="24"/>
                <w:szCs w:val="24"/>
              </w:rPr>
              <w:t xml:space="preserve">Judgment: </w:t>
            </w:r>
          </w:p>
        </w:tc>
        <w:tc>
          <w:tcPr>
            <w:tcW w:w="1190" w:type="dxa"/>
          </w:tcPr>
          <w:p w14:paraId="54076439" w14:textId="77777777" w:rsidR="003B4865" w:rsidRPr="003E5C70" w:rsidRDefault="003B4865" w:rsidP="006602E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5C70"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26848" behindDoc="0" locked="0" layoutInCell="1" allowOverlap="1" wp14:anchorId="5D057ECD" wp14:editId="36DE71DD">
                      <wp:simplePos x="0" y="0"/>
                      <wp:positionH relativeFrom="column">
                        <wp:posOffset>158750</wp:posOffset>
                      </wp:positionH>
                      <wp:positionV relativeFrom="paragraph">
                        <wp:posOffset>-16510</wp:posOffset>
                      </wp:positionV>
                      <wp:extent cx="224852" cy="209863"/>
                      <wp:effectExtent l="0" t="0" r="22860" b="19050"/>
                      <wp:wrapNone/>
                      <wp:docPr id="1180406780" name="Oval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4852" cy="209863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2A313662" id="Oval 3" o:spid="_x0000_s1026" style="position:absolute;margin-left:12.5pt;margin-top:-1.3pt;width:17.7pt;height:16.5pt;z-index:2517268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" fillcolor="yellow" strokecolor="#030e13 [484]" strokeweight="1pt">
                      <v:stroke joinstyle="miter"/>
                    </v:oval>
                  </w:pict>
                </mc:Fallback>
              </mc:AlternateContent>
            </w:r>
          </w:p>
        </w:tc>
      </w:tr>
      <w:tr w:rsidR="003B4865" w:rsidRPr="003E5C70" w14:paraId="157C1AF4" w14:textId="77777777" w:rsidTr="00CF7681">
        <w:trPr>
          <w:trHeight w:val="1160"/>
        </w:trPr>
        <w:tc>
          <w:tcPr>
            <w:tcW w:w="1439" w:type="dxa"/>
            <w:vMerge/>
          </w:tcPr>
          <w:p w14:paraId="2AD373DA" w14:textId="77777777" w:rsidR="003B4865" w:rsidRPr="003E5C70" w:rsidRDefault="003B4865" w:rsidP="003B486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2" w:type="dxa"/>
          </w:tcPr>
          <w:p w14:paraId="01D15222" w14:textId="77777777" w:rsidR="003B4865" w:rsidRPr="003E5C70" w:rsidRDefault="003B4865" w:rsidP="003B486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5C70">
              <w:rPr>
                <w:rFonts w:ascii="Times New Roman" w:hAnsi="Times New Roman" w:cs="Times New Roman"/>
                <w:sz w:val="24"/>
                <w:szCs w:val="24"/>
              </w:rPr>
              <w:t xml:space="preserve">Support: </w:t>
            </w:r>
          </w:p>
          <w:p w14:paraId="4042A07E" w14:textId="5648A5DC" w:rsidR="003B4865" w:rsidRPr="003E5C70" w:rsidRDefault="003B4865" w:rsidP="003B486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5C70">
              <w:rPr>
                <w:rFonts w:ascii="Times New Roman" w:hAnsi="Times New Roman" w:cs="Times New Roman"/>
                <w:sz w:val="24"/>
                <w:szCs w:val="24"/>
              </w:rPr>
              <w:t xml:space="preserve">A random sequence allocation was performed using a computer-generated simple randomization. </w:t>
            </w:r>
          </w:p>
        </w:tc>
        <w:tc>
          <w:tcPr>
            <w:tcW w:w="1969" w:type="dxa"/>
          </w:tcPr>
          <w:p w14:paraId="3C0FDC04" w14:textId="77777777" w:rsidR="003B4865" w:rsidRPr="003E5C70" w:rsidRDefault="003B4865" w:rsidP="003B486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5C70">
              <w:rPr>
                <w:rFonts w:ascii="Times New Roman" w:hAnsi="Times New Roman" w:cs="Times New Roman"/>
                <w:sz w:val="24"/>
                <w:szCs w:val="24"/>
              </w:rPr>
              <w:t xml:space="preserve">Support: </w:t>
            </w:r>
          </w:p>
          <w:p w14:paraId="47784FEF" w14:textId="77777777" w:rsidR="003B4865" w:rsidRPr="003E5C70" w:rsidRDefault="003B4865" w:rsidP="003B486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5C70">
              <w:rPr>
                <w:rFonts w:ascii="Times New Roman" w:hAnsi="Times New Roman" w:cs="Times New Roman"/>
                <w:sz w:val="24"/>
                <w:szCs w:val="24"/>
              </w:rPr>
              <w:t>The method used for allocation sequence concealment was not reported.</w:t>
            </w:r>
          </w:p>
          <w:p w14:paraId="1217BA0E" w14:textId="77777777" w:rsidR="003B4865" w:rsidRPr="003E5C70" w:rsidRDefault="003B4865" w:rsidP="003B486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50" w:type="dxa"/>
          </w:tcPr>
          <w:p w14:paraId="1343F22D" w14:textId="77777777" w:rsidR="003B4865" w:rsidRPr="003E5C70" w:rsidRDefault="003B4865" w:rsidP="003B486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5C70">
              <w:rPr>
                <w:rFonts w:ascii="Times New Roman" w:hAnsi="Times New Roman" w:cs="Times New Roman"/>
                <w:sz w:val="24"/>
                <w:szCs w:val="24"/>
              </w:rPr>
              <w:t xml:space="preserve">Support: </w:t>
            </w:r>
          </w:p>
          <w:p w14:paraId="30AE7680" w14:textId="77777777" w:rsidR="003B4865" w:rsidRPr="003E5C70" w:rsidRDefault="003B4865" w:rsidP="003B486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5C70">
              <w:rPr>
                <w:rFonts w:ascii="Times New Roman" w:hAnsi="Times New Roman" w:cs="Times New Roman"/>
                <w:sz w:val="24"/>
                <w:szCs w:val="24"/>
              </w:rPr>
              <w:t>There was no report on blinding or how deviations from the intended intervention were minimized.</w:t>
            </w:r>
          </w:p>
          <w:p w14:paraId="209B0D8A" w14:textId="6D9F4C6D" w:rsidR="003B4865" w:rsidRPr="003E5C70" w:rsidRDefault="003B4865" w:rsidP="003B486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43" w:type="dxa"/>
          </w:tcPr>
          <w:p w14:paraId="3004D149" w14:textId="77777777" w:rsidR="003B4865" w:rsidRPr="003E5C70" w:rsidRDefault="003B4865" w:rsidP="003B486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5C70">
              <w:rPr>
                <w:rFonts w:ascii="Times New Roman" w:hAnsi="Times New Roman" w:cs="Times New Roman"/>
                <w:sz w:val="24"/>
                <w:szCs w:val="24"/>
              </w:rPr>
              <w:t xml:space="preserve">Support: </w:t>
            </w:r>
          </w:p>
          <w:p w14:paraId="4EBC59D5" w14:textId="43DDAD9E" w:rsidR="003B4865" w:rsidRPr="003E5C70" w:rsidRDefault="003B4865" w:rsidP="003B486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5C70">
              <w:rPr>
                <w:rFonts w:ascii="Times New Roman" w:hAnsi="Times New Roman" w:cs="Times New Roman"/>
                <w:sz w:val="24"/>
                <w:szCs w:val="24"/>
              </w:rPr>
              <w:t>Approximately 13 participants (5.1%) were lost to follow-up in the intervention group, and the reasons for dropout were described.</w:t>
            </w:r>
          </w:p>
        </w:tc>
        <w:tc>
          <w:tcPr>
            <w:tcW w:w="2499" w:type="dxa"/>
          </w:tcPr>
          <w:p w14:paraId="692AAA52" w14:textId="77777777" w:rsidR="003B4865" w:rsidRPr="003E5C70" w:rsidRDefault="003B4865" w:rsidP="003B486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5C70">
              <w:rPr>
                <w:rFonts w:ascii="Times New Roman" w:hAnsi="Times New Roman" w:cs="Times New Roman"/>
                <w:sz w:val="24"/>
                <w:szCs w:val="24"/>
              </w:rPr>
              <w:t xml:space="preserve">Support: </w:t>
            </w:r>
          </w:p>
          <w:p w14:paraId="66A94274" w14:textId="074BDF11" w:rsidR="003B4865" w:rsidRPr="003E5C70" w:rsidRDefault="003B4865" w:rsidP="003B486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5C70">
              <w:rPr>
                <w:rFonts w:ascii="Times New Roman" w:hAnsi="Times New Roman" w:cs="Times New Roman"/>
                <w:sz w:val="24"/>
                <w:szCs w:val="24"/>
              </w:rPr>
              <w:t xml:space="preserve">The outcome measurement was appropriate. It is unclear whether outcome assessors were blinded, but Hb measurement is unlikely to be </w:t>
            </w:r>
            <w:r w:rsidRPr="003E5C7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influenced by a lack of blinding. </w:t>
            </w:r>
          </w:p>
        </w:tc>
        <w:tc>
          <w:tcPr>
            <w:tcW w:w="2318" w:type="dxa"/>
          </w:tcPr>
          <w:p w14:paraId="03B71C28" w14:textId="77777777" w:rsidR="003B4865" w:rsidRPr="003E5C70" w:rsidRDefault="003B4865" w:rsidP="003B486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5C7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Support: </w:t>
            </w:r>
          </w:p>
          <w:p w14:paraId="22BFCBF4" w14:textId="77777777" w:rsidR="003B4865" w:rsidRDefault="003B4865" w:rsidP="003B486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5C70">
              <w:rPr>
                <w:rFonts w:ascii="Times New Roman" w:hAnsi="Times New Roman" w:cs="Times New Roman"/>
                <w:sz w:val="24"/>
                <w:szCs w:val="24"/>
              </w:rPr>
              <w:t>The authors reported the study's outcomes, but it is unclear whether this was per the pre-specifi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 plan</w:t>
            </w:r>
            <w:r w:rsidRPr="003E5C70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either study protocol nor proof of Clinical Trail Registry available. </w:t>
            </w:r>
          </w:p>
          <w:p w14:paraId="42ADF76A" w14:textId="33000391" w:rsidR="003B4865" w:rsidRPr="003E5C70" w:rsidRDefault="003B4865" w:rsidP="003B486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5C7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dditionally, more frequent Hb estimations were performed, which may introduce reporting bias.</w:t>
            </w:r>
          </w:p>
        </w:tc>
        <w:tc>
          <w:tcPr>
            <w:tcW w:w="1190" w:type="dxa"/>
          </w:tcPr>
          <w:p w14:paraId="26F96B49" w14:textId="77777777" w:rsidR="003B4865" w:rsidRDefault="003B4865" w:rsidP="003B486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99597D3" w14:textId="77777777" w:rsidR="003B4865" w:rsidRDefault="003B4865" w:rsidP="003B486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AEE5E5C" w14:textId="77777777" w:rsidR="003B4865" w:rsidRPr="003E5C70" w:rsidRDefault="003B4865" w:rsidP="003B4865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E5C7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ome </w:t>
            </w:r>
          </w:p>
          <w:p w14:paraId="75A6A7B1" w14:textId="77777777" w:rsidR="003B4865" w:rsidRPr="003E5C70" w:rsidRDefault="003B4865" w:rsidP="003B486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5C7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cerns</w:t>
            </w:r>
            <w:r w:rsidRPr="003E5C7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572217" w:rsidRPr="003E5C70" w14:paraId="01020B4C" w14:textId="77777777" w:rsidTr="00572217">
        <w:trPr>
          <w:trHeight w:val="330"/>
        </w:trPr>
        <w:tc>
          <w:tcPr>
            <w:tcW w:w="1439" w:type="dxa"/>
            <w:vMerge w:val="restart"/>
          </w:tcPr>
          <w:p w14:paraId="17935737" w14:textId="56D4C7C6" w:rsidR="00572217" w:rsidRPr="003E5C70" w:rsidRDefault="00572217" w:rsidP="0057221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2217">
              <w:rPr>
                <w:rFonts w:ascii="Times New Roman" w:hAnsi="Times New Roman" w:cs="Times New Roman"/>
                <w:sz w:val="24"/>
                <w:szCs w:val="24"/>
              </w:rPr>
              <w:t>Singh et al [46]</w:t>
            </w:r>
          </w:p>
        </w:tc>
        <w:tc>
          <w:tcPr>
            <w:tcW w:w="1972" w:type="dxa"/>
          </w:tcPr>
          <w:p w14:paraId="0A85AA22" w14:textId="5E1156E1" w:rsidR="00572217" w:rsidRPr="003E5C70" w:rsidRDefault="00572217" w:rsidP="0057221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5C70"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41184" behindDoc="0" locked="0" layoutInCell="1" allowOverlap="1" wp14:anchorId="5A3ECBC1" wp14:editId="361B9909">
                      <wp:simplePos x="0" y="0"/>
                      <wp:positionH relativeFrom="column">
                        <wp:posOffset>924344</wp:posOffset>
                      </wp:positionH>
                      <wp:positionV relativeFrom="paragraph">
                        <wp:posOffset>-6873</wp:posOffset>
                      </wp:positionV>
                      <wp:extent cx="224852" cy="209863"/>
                      <wp:effectExtent l="0" t="0" r="22860" b="19050"/>
                      <wp:wrapNone/>
                      <wp:docPr id="1521016575" name="Oval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4852" cy="209863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accent3">
                                  <a:lumMod val="60000"/>
                                  <a:lumOff val="40000"/>
                                </a:schemeClr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003EBB3F" id="Oval 3" o:spid="_x0000_s1026" style="position:absolute;margin-left:72.8pt;margin-top:-.55pt;width:17.7pt;height:16.5pt;z-index:2517411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" fillcolor="#47d459 [1942]" strokecolor="#030e13 [484]" strokeweight="1pt">
                      <v:stroke joinstyle="miter"/>
                    </v:oval>
                  </w:pict>
                </mc:Fallback>
              </mc:AlternateContent>
            </w:r>
            <w:r w:rsidRPr="003E5C70">
              <w:rPr>
                <w:rFonts w:ascii="Times New Roman" w:hAnsi="Times New Roman" w:cs="Times New Roman"/>
                <w:sz w:val="24"/>
                <w:szCs w:val="24"/>
              </w:rPr>
              <w:t xml:space="preserve">Judgment: </w:t>
            </w:r>
          </w:p>
        </w:tc>
        <w:tc>
          <w:tcPr>
            <w:tcW w:w="1969" w:type="dxa"/>
          </w:tcPr>
          <w:p w14:paraId="44DC82F6" w14:textId="5BCAB3A7" w:rsidR="00572217" w:rsidRPr="003E5C70" w:rsidRDefault="00572217" w:rsidP="0057221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5C70"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42208" behindDoc="0" locked="0" layoutInCell="1" allowOverlap="1" wp14:anchorId="0A5AEF27" wp14:editId="5D956AB5">
                      <wp:simplePos x="0" y="0"/>
                      <wp:positionH relativeFrom="column">
                        <wp:posOffset>881755</wp:posOffset>
                      </wp:positionH>
                      <wp:positionV relativeFrom="paragraph">
                        <wp:posOffset>-17001</wp:posOffset>
                      </wp:positionV>
                      <wp:extent cx="224852" cy="209863"/>
                      <wp:effectExtent l="0" t="0" r="22860" b="19050"/>
                      <wp:wrapNone/>
                      <wp:docPr id="147195574" name="Oval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4852" cy="209863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1E7AA5E7" id="Oval 3" o:spid="_x0000_s1026" style="position:absolute;margin-left:69.45pt;margin-top:-1.35pt;width:17.7pt;height:16.5pt;z-index:2517422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" fillcolor="yellow" strokecolor="#030e13 [484]" strokeweight="1pt">
                      <v:stroke joinstyle="miter"/>
                    </v:oval>
                  </w:pict>
                </mc:Fallback>
              </mc:AlternateContent>
            </w:r>
            <w:r w:rsidRPr="003E5C70">
              <w:rPr>
                <w:rFonts w:ascii="Times New Roman" w:hAnsi="Times New Roman" w:cs="Times New Roman"/>
                <w:sz w:val="24"/>
                <w:szCs w:val="24"/>
              </w:rPr>
              <w:t xml:space="preserve">Judgment: </w:t>
            </w:r>
          </w:p>
        </w:tc>
        <w:tc>
          <w:tcPr>
            <w:tcW w:w="2450" w:type="dxa"/>
          </w:tcPr>
          <w:p w14:paraId="5A990270" w14:textId="482B7CCB" w:rsidR="00572217" w:rsidRPr="003E5C70" w:rsidRDefault="00572217" w:rsidP="0057221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5C70"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43232" behindDoc="0" locked="0" layoutInCell="1" allowOverlap="1" wp14:anchorId="475F45D2" wp14:editId="2D066D78">
                      <wp:simplePos x="0" y="0"/>
                      <wp:positionH relativeFrom="column">
                        <wp:posOffset>1047715</wp:posOffset>
                      </wp:positionH>
                      <wp:positionV relativeFrom="paragraph">
                        <wp:posOffset>-635</wp:posOffset>
                      </wp:positionV>
                      <wp:extent cx="224852" cy="209863"/>
                      <wp:effectExtent l="0" t="0" r="22860" b="19050"/>
                      <wp:wrapNone/>
                      <wp:docPr id="1203503216" name="Oval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4852" cy="209863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accent3">
                                  <a:lumMod val="60000"/>
                                  <a:lumOff val="40000"/>
                                </a:schemeClr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50841644" id="Oval 3" o:spid="_x0000_s1026" style="position:absolute;margin-left:82.5pt;margin-top:-.05pt;width:17.7pt;height:16.5pt;z-index:2517432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" fillcolor="#47d459 [1942]" strokecolor="#030e13 [484]" strokeweight="1pt">
                      <v:stroke joinstyle="miter"/>
                    </v:oval>
                  </w:pict>
                </mc:Fallback>
              </mc:AlternateContent>
            </w:r>
            <w:r w:rsidRPr="003E5C70">
              <w:rPr>
                <w:rFonts w:ascii="Times New Roman" w:hAnsi="Times New Roman" w:cs="Times New Roman"/>
                <w:sz w:val="24"/>
                <w:szCs w:val="24"/>
              </w:rPr>
              <w:t xml:space="preserve">Judgment: </w:t>
            </w:r>
          </w:p>
        </w:tc>
        <w:tc>
          <w:tcPr>
            <w:tcW w:w="2543" w:type="dxa"/>
          </w:tcPr>
          <w:p w14:paraId="3AFF722E" w14:textId="6AA268D0" w:rsidR="00572217" w:rsidRPr="003E5C70" w:rsidRDefault="00572217" w:rsidP="0057221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5C70"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44256" behindDoc="0" locked="0" layoutInCell="1" allowOverlap="1" wp14:anchorId="739BD3B1" wp14:editId="3C152F3A">
                      <wp:simplePos x="0" y="0"/>
                      <wp:positionH relativeFrom="column">
                        <wp:posOffset>1158354</wp:posOffset>
                      </wp:positionH>
                      <wp:positionV relativeFrom="paragraph">
                        <wp:posOffset>183</wp:posOffset>
                      </wp:positionV>
                      <wp:extent cx="224852" cy="209863"/>
                      <wp:effectExtent l="0" t="0" r="22860" b="19050"/>
                      <wp:wrapNone/>
                      <wp:docPr id="698972845" name="Oval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4852" cy="209863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accent3">
                                  <a:lumMod val="60000"/>
                                  <a:lumOff val="40000"/>
                                </a:schemeClr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0ECC1309" id="Oval 3" o:spid="_x0000_s1026" style="position:absolute;margin-left:91.2pt;margin-top:0;width:17.7pt;height:16.5pt;z-index:2517442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" fillcolor="#47d459 [1942]" strokecolor="#030e13 [484]" strokeweight="1pt">
                      <v:stroke joinstyle="miter"/>
                    </v:oval>
                  </w:pict>
                </mc:Fallback>
              </mc:AlternateContent>
            </w:r>
            <w:r w:rsidRPr="003E5C70">
              <w:rPr>
                <w:rFonts w:ascii="Times New Roman" w:hAnsi="Times New Roman" w:cs="Times New Roman"/>
                <w:sz w:val="24"/>
                <w:szCs w:val="24"/>
              </w:rPr>
              <w:t xml:space="preserve">Judgment: </w:t>
            </w:r>
          </w:p>
        </w:tc>
        <w:tc>
          <w:tcPr>
            <w:tcW w:w="2499" w:type="dxa"/>
          </w:tcPr>
          <w:p w14:paraId="74CC3356" w14:textId="13C19CB7" w:rsidR="00572217" w:rsidRPr="003E5C70" w:rsidRDefault="00572217" w:rsidP="0057221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5C70"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45280" behindDoc="0" locked="0" layoutInCell="1" allowOverlap="1" wp14:anchorId="05A5C764" wp14:editId="43DEEF91">
                      <wp:simplePos x="0" y="0"/>
                      <wp:positionH relativeFrom="column">
                        <wp:posOffset>1135380</wp:posOffset>
                      </wp:positionH>
                      <wp:positionV relativeFrom="paragraph">
                        <wp:posOffset>6350</wp:posOffset>
                      </wp:positionV>
                      <wp:extent cx="224852" cy="209863"/>
                      <wp:effectExtent l="0" t="0" r="22860" b="19050"/>
                      <wp:wrapNone/>
                      <wp:docPr id="184225068" name="Oval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4852" cy="209863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accent3">
                                  <a:lumMod val="60000"/>
                                  <a:lumOff val="40000"/>
                                </a:schemeClr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2AF88338" id="Oval 3" o:spid="_x0000_s1026" style="position:absolute;margin-left:89.4pt;margin-top:.5pt;width:17.7pt;height:16.5pt;z-index:2517452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" fillcolor="#47d459 [1942]" strokecolor="#030e13 [484]" strokeweight="1pt">
                      <v:stroke joinstyle="miter"/>
                    </v:oval>
                  </w:pict>
                </mc:Fallback>
              </mc:AlternateContent>
            </w:r>
            <w:r w:rsidRPr="003E5C70">
              <w:rPr>
                <w:rFonts w:ascii="Times New Roman" w:hAnsi="Times New Roman" w:cs="Times New Roman"/>
                <w:sz w:val="24"/>
                <w:szCs w:val="24"/>
              </w:rPr>
              <w:t xml:space="preserve">Judgment: </w:t>
            </w:r>
          </w:p>
        </w:tc>
        <w:tc>
          <w:tcPr>
            <w:tcW w:w="2318" w:type="dxa"/>
          </w:tcPr>
          <w:p w14:paraId="58DA6845" w14:textId="5A9955E8" w:rsidR="00572217" w:rsidRPr="003E5C70" w:rsidRDefault="00572217" w:rsidP="0057221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5C70"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46304" behindDoc="0" locked="0" layoutInCell="1" allowOverlap="1" wp14:anchorId="47818304" wp14:editId="4E8C1335">
                      <wp:simplePos x="0" y="0"/>
                      <wp:positionH relativeFrom="column">
                        <wp:posOffset>1095959</wp:posOffset>
                      </wp:positionH>
                      <wp:positionV relativeFrom="paragraph">
                        <wp:posOffset>-1534</wp:posOffset>
                      </wp:positionV>
                      <wp:extent cx="224852" cy="209863"/>
                      <wp:effectExtent l="0" t="0" r="22860" b="19050"/>
                      <wp:wrapNone/>
                      <wp:docPr id="1443991443" name="Oval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4852" cy="209863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7CF0F95E" id="Oval 3" o:spid="_x0000_s1026" style="position:absolute;margin-left:86.3pt;margin-top:-.1pt;width:17.7pt;height:16.5pt;z-index:2517463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" fillcolor="yellow" strokecolor="#030e13 [484]" strokeweight="1pt">
                      <v:stroke joinstyle="miter"/>
                    </v:oval>
                  </w:pict>
                </mc:Fallback>
              </mc:AlternateContent>
            </w:r>
            <w:r w:rsidRPr="003E5C70">
              <w:rPr>
                <w:rFonts w:ascii="Times New Roman" w:hAnsi="Times New Roman" w:cs="Times New Roman"/>
                <w:sz w:val="24"/>
                <w:szCs w:val="24"/>
              </w:rPr>
              <w:t xml:space="preserve">Judgment: </w:t>
            </w:r>
          </w:p>
        </w:tc>
        <w:tc>
          <w:tcPr>
            <w:tcW w:w="1190" w:type="dxa"/>
          </w:tcPr>
          <w:p w14:paraId="4DDF0CFC" w14:textId="6EC9C187" w:rsidR="00572217" w:rsidRDefault="00572217" w:rsidP="0057221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5C70"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47328" behindDoc="0" locked="0" layoutInCell="1" allowOverlap="1" wp14:anchorId="4D1239C0" wp14:editId="4F3E4F32">
                      <wp:simplePos x="0" y="0"/>
                      <wp:positionH relativeFrom="column">
                        <wp:posOffset>158750</wp:posOffset>
                      </wp:positionH>
                      <wp:positionV relativeFrom="paragraph">
                        <wp:posOffset>-16510</wp:posOffset>
                      </wp:positionV>
                      <wp:extent cx="224852" cy="209863"/>
                      <wp:effectExtent l="0" t="0" r="22860" b="19050"/>
                      <wp:wrapNone/>
                      <wp:docPr id="1160763745" name="Oval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4852" cy="209863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4ABE9A2D" id="Oval 3" o:spid="_x0000_s1026" style="position:absolute;margin-left:12.5pt;margin-top:-1.3pt;width:17.7pt;height:16.5pt;z-index:2517473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" fillcolor="yellow" strokecolor="#030e13 [484]" strokeweight="1pt">
                      <v:stroke joinstyle="miter"/>
                    </v:oval>
                  </w:pict>
                </mc:Fallback>
              </mc:AlternateContent>
            </w:r>
          </w:p>
        </w:tc>
      </w:tr>
      <w:tr w:rsidR="00572217" w:rsidRPr="003E5C70" w14:paraId="5A319F02" w14:textId="77777777" w:rsidTr="003B4865">
        <w:trPr>
          <w:trHeight w:val="1810"/>
        </w:trPr>
        <w:tc>
          <w:tcPr>
            <w:tcW w:w="1439" w:type="dxa"/>
            <w:vMerge/>
          </w:tcPr>
          <w:p w14:paraId="152FD1D1" w14:textId="77777777" w:rsidR="00572217" w:rsidRPr="00572217" w:rsidRDefault="00572217" w:rsidP="0057221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2" w:type="dxa"/>
          </w:tcPr>
          <w:p w14:paraId="4285472A" w14:textId="77777777" w:rsidR="00572217" w:rsidRPr="003E5C70" w:rsidRDefault="00572217" w:rsidP="0057221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5C70">
              <w:rPr>
                <w:rFonts w:ascii="Times New Roman" w:hAnsi="Times New Roman" w:cs="Times New Roman"/>
                <w:sz w:val="24"/>
                <w:szCs w:val="24"/>
              </w:rPr>
              <w:t>Support:</w:t>
            </w:r>
          </w:p>
          <w:p w14:paraId="6690F625" w14:textId="0E07DF04" w:rsidR="00572217" w:rsidRPr="003E5C70" w:rsidRDefault="00572217" w:rsidP="0057221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5C70">
              <w:rPr>
                <w:rFonts w:ascii="Times New Roman" w:hAnsi="Times New Roman" w:cs="Times New Roman"/>
                <w:sz w:val="24"/>
                <w:szCs w:val="24"/>
              </w:rPr>
              <w:t>A random sequence allocation was performed using a simple random number sequence.</w:t>
            </w:r>
          </w:p>
        </w:tc>
        <w:tc>
          <w:tcPr>
            <w:tcW w:w="1969" w:type="dxa"/>
          </w:tcPr>
          <w:p w14:paraId="5F035E3D" w14:textId="77777777" w:rsidR="00572217" w:rsidRPr="003E5C70" w:rsidRDefault="00572217" w:rsidP="0057221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5C70">
              <w:rPr>
                <w:rFonts w:ascii="Times New Roman" w:hAnsi="Times New Roman" w:cs="Times New Roman"/>
                <w:sz w:val="24"/>
                <w:szCs w:val="24"/>
              </w:rPr>
              <w:t xml:space="preserve">Support: </w:t>
            </w:r>
          </w:p>
          <w:p w14:paraId="623FE49F" w14:textId="1F43366F" w:rsidR="00572217" w:rsidRPr="003E5C70" w:rsidRDefault="00572217" w:rsidP="0057221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5C70">
              <w:rPr>
                <w:rFonts w:ascii="Times New Roman" w:hAnsi="Times New Roman" w:cs="Times New Roman"/>
                <w:sz w:val="24"/>
                <w:szCs w:val="24"/>
              </w:rPr>
              <w:t>A method used for allocation sequence concealment was not reported.</w:t>
            </w:r>
          </w:p>
        </w:tc>
        <w:tc>
          <w:tcPr>
            <w:tcW w:w="2450" w:type="dxa"/>
          </w:tcPr>
          <w:p w14:paraId="708C05DB" w14:textId="77777777" w:rsidR="00572217" w:rsidRPr="003E5C70" w:rsidRDefault="00572217" w:rsidP="0057221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5C70">
              <w:rPr>
                <w:rFonts w:ascii="Times New Roman" w:hAnsi="Times New Roman" w:cs="Times New Roman"/>
                <w:sz w:val="24"/>
                <w:szCs w:val="24"/>
              </w:rPr>
              <w:t xml:space="preserve">Support: </w:t>
            </w:r>
          </w:p>
          <w:p w14:paraId="48329947" w14:textId="46C991FA" w:rsidR="00572217" w:rsidRPr="003E5C70" w:rsidRDefault="00572217" w:rsidP="0057221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5C70">
              <w:rPr>
                <w:rFonts w:ascii="Times New Roman" w:hAnsi="Times New Roman" w:cs="Times New Roman"/>
                <w:sz w:val="24"/>
                <w:szCs w:val="24"/>
              </w:rPr>
              <w:t>Neither trial personnel nor participants were blinded due to the nature of the study; however, no deviations from the intended intervention were observed.</w:t>
            </w:r>
          </w:p>
        </w:tc>
        <w:tc>
          <w:tcPr>
            <w:tcW w:w="2543" w:type="dxa"/>
          </w:tcPr>
          <w:p w14:paraId="3DF2018E" w14:textId="77777777" w:rsidR="00572217" w:rsidRPr="003E5C70" w:rsidRDefault="00572217" w:rsidP="0057221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5C70">
              <w:rPr>
                <w:rFonts w:ascii="Times New Roman" w:hAnsi="Times New Roman" w:cs="Times New Roman"/>
                <w:sz w:val="24"/>
                <w:szCs w:val="24"/>
              </w:rPr>
              <w:t xml:space="preserve">Support: </w:t>
            </w:r>
          </w:p>
          <w:p w14:paraId="582F19C0" w14:textId="08328758" w:rsidR="00572217" w:rsidRPr="003E5C70" w:rsidRDefault="00572217" w:rsidP="0057221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5C70">
              <w:rPr>
                <w:rFonts w:ascii="Times New Roman" w:hAnsi="Times New Roman" w:cs="Times New Roman"/>
                <w:sz w:val="24"/>
                <w:szCs w:val="24"/>
              </w:rPr>
              <w:t xml:space="preserve">A low attrition rate (1.9%) was reported in both the intervention group (n=5) and the control group (n=8), with reasons for loss to </w:t>
            </w:r>
            <w:proofErr w:type="gramStart"/>
            <w:r w:rsidRPr="003E5C70">
              <w:rPr>
                <w:rFonts w:ascii="Times New Roman" w:hAnsi="Times New Roman" w:cs="Times New Roman"/>
                <w:sz w:val="24"/>
                <w:szCs w:val="24"/>
              </w:rPr>
              <w:t>follow-up</w:t>
            </w:r>
            <w:proofErr w:type="gramEnd"/>
            <w:r w:rsidRPr="003E5C70">
              <w:rPr>
                <w:rFonts w:ascii="Times New Roman" w:hAnsi="Times New Roman" w:cs="Times New Roman"/>
                <w:sz w:val="24"/>
                <w:szCs w:val="24"/>
              </w:rPr>
              <w:t xml:space="preserve"> clearly described.</w:t>
            </w:r>
          </w:p>
        </w:tc>
        <w:tc>
          <w:tcPr>
            <w:tcW w:w="2499" w:type="dxa"/>
          </w:tcPr>
          <w:p w14:paraId="157EFDE2" w14:textId="77777777" w:rsidR="00572217" w:rsidRPr="003E5C70" w:rsidRDefault="00572217" w:rsidP="0057221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5C70">
              <w:rPr>
                <w:rFonts w:ascii="Times New Roman" w:hAnsi="Times New Roman" w:cs="Times New Roman"/>
                <w:sz w:val="24"/>
                <w:szCs w:val="24"/>
              </w:rPr>
              <w:t xml:space="preserve">Support: </w:t>
            </w:r>
          </w:p>
          <w:p w14:paraId="21FBB63D" w14:textId="43DE8272" w:rsidR="00572217" w:rsidRPr="003E5C70" w:rsidRDefault="00572217" w:rsidP="0057221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5C70">
              <w:rPr>
                <w:rFonts w:ascii="Times New Roman" w:hAnsi="Times New Roman" w:cs="Times New Roman"/>
                <w:sz w:val="24"/>
                <w:szCs w:val="24"/>
              </w:rPr>
              <w:t>The outcome measurement was appropriate. It is unclear whether outcome assessors were blinded, but Hb measurement is unlikely to be influenced by a lack of blinding.</w:t>
            </w:r>
          </w:p>
        </w:tc>
        <w:tc>
          <w:tcPr>
            <w:tcW w:w="2318" w:type="dxa"/>
          </w:tcPr>
          <w:p w14:paraId="4A3F23DC" w14:textId="77777777" w:rsidR="00572217" w:rsidRPr="003E5C70" w:rsidRDefault="00572217" w:rsidP="0057221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5C70">
              <w:rPr>
                <w:rFonts w:ascii="Times New Roman" w:hAnsi="Times New Roman" w:cs="Times New Roman"/>
                <w:sz w:val="24"/>
                <w:szCs w:val="24"/>
              </w:rPr>
              <w:t xml:space="preserve">Support: </w:t>
            </w:r>
          </w:p>
          <w:p w14:paraId="508B13AE" w14:textId="734F7D98" w:rsidR="00572217" w:rsidRPr="003E5C70" w:rsidRDefault="00572217" w:rsidP="0057221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5C70">
              <w:rPr>
                <w:rFonts w:ascii="Times New Roman" w:hAnsi="Times New Roman" w:cs="Times New Roman"/>
                <w:sz w:val="24"/>
                <w:szCs w:val="24"/>
              </w:rPr>
              <w:t xml:space="preserve">The authors reported the study's outcomes, but it is unclear whether this was per the pre-specifie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tudy protocol.</w:t>
            </w:r>
          </w:p>
        </w:tc>
        <w:tc>
          <w:tcPr>
            <w:tcW w:w="1190" w:type="dxa"/>
          </w:tcPr>
          <w:p w14:paraId="6291D3A4" w14:textId="77777777" w:rsidR="00572217" w:rsidRDefault="00572217" w:rsidP="00572217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04424F58" w14:textId="77777777" w:rsidR="00572217" w:rsidRDefault="00572217" w:rsidP="00572217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2AE47112" w14:textId="0F712FC5" w:rsidR="00572217" w:rsidRPr="003E5C70" w:rsidRDefault="00572217" w:rsidP="00572217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E5C7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ome </w:t>
            </w:r>
          </w:p>
          <w:p w14:paraId="027EEC08" w14:textId="18D27ACF" w:rsidR="00572217" w:rsidRDefault="00572217" w:rsidP="0057221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5C7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cerns</w:t>
            </w:r>
            <w:r w:rsidRPr="003E5C7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3B4865" w:rsidRPr="003E5C70" w14:paraId="7E975EF8" w14:textId="77777777" w:rsidTr="006602EF">
        <w:trPr>
          <w:trHeight w:val="73"/>
        </w:trPr>
        <w:tc>
          <w:tcPr>
            <w:tcW w:w="1439" w:type="dxa"/>
            <w:vMerge w:val="restart"/>
          </w:tcPr>
          <w:p w14:paraId="5522BA9C" w14:textId="77777777" w:rsidR="003B4865" w:rsidRPr="003E5C70" w:rsidRDefault="003B4865" w:rsidP="006602E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D6C81DF" w14:textId="4D305C29" w:rsidR="003B4865" w:rsidRPr="003E5C70" w:rsidRDefault="00572217" w:rsidP="006602E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221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bd Rahman et al [47]</w:t>
            </w:r>
          </w:p>
        </w:tc>
        <w:tc>
          <w:tcPr>
            <w:tcW w:w="1972" w:type="dxa"/>
          </w:tcPr>
          <w:p w14:paraId="66BF065A" w14:textId="6966DA1D" w:rsidR="003B4865" w:rsidRPr="003E5C70" w:rsidRDefault="00CF7681" w:rsidP="006602E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5C70"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57568" behindDoc="0" locked="0" layoutInCell="1" allowOverlap="1" wp14:anchorId="7495D948" wp14:editId="7C35B82B">
                      <wp:simplePos x="0" y="0"/>
                      <wp:positionH relativeFrom="column">
                        <wp:posOffset>880110</wp:posOffset>
                      </wp:positionH>
                      <wp:positionV relativeFrom="paragraph">
                        <wp:posOffset>-6985</wp:posOffset>
                      </wp:positionV>
                      <wp:extent cx="224852" cy="209863"/>
                      <wp:effectExtent l="0" t="0" r="22860" b="19050"/>
                      <wp:wrapNone/>
                      <wp:docPr id="1277078410" name="Oval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4852" cy="209863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accent3">
                                  <a:lumMod val="60000"/>
                                  <a:lumOff val="40000"/>
                                </a:schemeClr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6FE75659" id="Oval 3" o:spid="_x0000_s1026" style="position:absolute;margin-left:69.3pt;margin-top:-.55pt;width:17.7pt;height:16.5pt;z-index:2517575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" fillcolor="#47d459 [1942]" strokecolor="#030e13 [484]" strokeweight="1pt">
                      <v:stroke joinstyle="miter"/>
                    </v:oval>
                  </w:pict>
                </mc:Fallback>
              </mc:AlternateContent>
            </w:r>
            <w:r w:rsidR="003B4865" w:rsidRPr="003E5C70">
              <w:rPr>
                <w:rFonts w:ascii="Times New Roman" w:hAnsi="Times New Roman" w:cs="Times New Roman"/>
                <w:sz w:val="24"/>
                <w:szCs w:val="24"/>
              </w:rPr>
              <w:t xml:space="preserve">Judgment: </w:t>
            </w:r>
          </w:p>
        </w:tc>
        <w:tc>
          <w:tcPr>
            <w:tcW w:w="1969" w:type="dxa"/>
          </w:tcPr>
          <w:p w14:paraId="49638954" w14:textId="77777777" w:rsidR="003B4865" w:rsidRPr="003E5C70" w:rsidRDefault="003B4865" w:rsidP="006602E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5C70"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0C1A4A4F" wp14:editId="67A178D6">
                      <wp:simplePos x="0" y="0"/>
                      <wp:positionH relativeFrom="column">
                        <wp:posOffset>917882</wp:posOffset>
                      </wp:positionH>
                      <wp:positionV relativeFrom="paragraph">
                        <wp:posOffset>-8234</wp:posOffset>
                      </wp:positionV>
                      <wp:extent cx="224852" cy="209863"/>
                      <wp:effectExtent l="0" t="0" r="22860" b="19050"/>
                      <wp:wrapNone/>
                      <wp:docPr id="1260817527" name="Oval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4852" cy="209863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64643204" id="Oval 3" o:spid="_x0000_s1026" style="position:absolute;margin-left:72.25pt;margin-top:-.65pt;width:17.7pt;height:16.5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" fillcolor="yellow" strokecolor="#030e13 [484]" strokeweight="1pt">
                      <v:stroke joinstyle="miter"/>
                    </v:oval>
                  </w:pict>
                </mc:Fallback>
              </mc:AlternateContent>
            </w:r>
            <w:r w:rsidRPr="003E5C70">
              <w:rPr>
                <w:rFonts w:ascii="Times New Roman" w:hAnsi="Times New Roman" w:cs="Times New Roman"/>
                <w:sz w:val="24"/>
                <w:szCs w:val="24"/>
              </w:rPr>
              <w:t xml:space="preserve">Judgment: </w:t>
            </w:r>
          </w:p>
        </w:tc>
        <w:tc>
          <w:tcPr>
            <w:tcW w:w="2450" w:type="dxa"/>
          </w:tcPr>
          <w:p w14:paraId="0A98452B" w14:textId="77777777" w:rsidR="003B4865" w:rsidRPr="003E5C70" w:rsidRDefault="003B4865" w:rsidP="006602E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5C70"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72576" behindDoc="0" locked="0" layoutInCell="1" allowOverlap="1" wp14:anchorId="38A5962A" wp14:editId="437E9CBA">
                      <wp:simplePos x="0" y="0"/>
                      <wp:positionH relativeFrom="column">
                        <wp:posOffset>1080519</wp:posOffset>
                      </wp:positionH>
                      <wp:positionV relativeFrom="paragraph">
                        <wp:posOffset>-8234</wp:posOffset>
                      </wp:positionV>
                      <wp:extent cx="224852" cy="209863"/>
                      <wp:effectExtent l="0" t="0" r="22860" b="19050"/>
                      <wp:wrapNone/>
                      <wp:docPr id="2054316103" name="Oval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4852" cy="209863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accent3">
                                  <a:lumMod val="60000"/>
                                  <a:lumOff val="40000"/>
                                </a:schemeClr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6D2C09A1" id="Oval 3" o:spid="_x0000_s1026" style="position:absolute;margin-left:85.1pt;margin-top:-.65pt;width:17.7pt;height:16.5pt;z-index:251672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" fillcolor="#47d459 [1942]" strokecolor="#030e13 [484]" strokeweight="1pt">
                      <v:stroke joinstyle="miter"/>
                    </v:oval>
                  </w:pict>
                </mc:Fallback>
              </mc:AlternateContent>
            </w:r>
            <w:r w:rsidRPr="003E5C70">
              <w:rPr>
                <w:rFonts w:ascii="Times New Roman" w:hAnsi="Times New Roman" w:cs="Times New Roman"/>
                <w:sz w:val="24"/>
                <w:szCs w:val="24"/>
              </w:rPr>
              <w:t xml:space="preserve">Judgment: </w:t>
            </w:r>
          </w:p>
        </w:tc>
        <w:tc>
          <w:tcPr>
            <w:tcW w:w="2543" w:type="dxa"/>
          </w:tcPr>
          <w:p w14:paraId="0EA23A72" w14:textId="77777777" w:rsidR="003B4865" w:rsidRPr="003E5C70" w:rsidRDefault="003B4865" w:rsidP="006602E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5C70"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9504" behindDoc="0" locked="0" layoutInCell="1" allowOverlap="1" wp14:anchorId="6B4F72BF" wp14:editId="61F1E7CB">
                      <wp:simplePos x="0" y="0"/>
                      <wp:positionH relativeFrom="column">
                        <wp:posOffset>1077344</wp:posOffset>
                      </wp:positionH>
                      <wp:positionV relativeFrom="paragraph">
                        <wp:posOffset>-8234</wp:posOffset>
                      </wp:positionV>
                      <wp:extent cx="224852" cy="209863"/>
                      <wp:effectExtent l="0" t="0" r="22860" b="19050"/>
                      <wp:wrapNone/>
                      <wp:docPr id="164353729" name="Oval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4852" cy="209863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accent3">
                                  <a:lumMod val="60000"/>
                                  <a:lumOff val="40000"/>
                                </a:schemeClr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0AAB40B2" id="Oval 3" o:spid="_x0000_s1026" style="position:absolute;margin-left:84.85pt;margin-top:-.65pt;width:17.7pt;height:16.5pt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" fillcolor="#47d459 [1942]" strokecolor="#030e13 [484]" strokeweight="1pt">
                      <v:stroke joinstyle="miter"/>
                    </v:oval>
                  </w:pict>
                </mc:Fallback>
              </mc:AlternateContent>
            </w:r>
            <w:r w:rsidRPr="003E5C70">
              <w:rPr>
                <w:rFonts w:ascii="Times New Roman" w:hAnsi="Times New Roman" w:cs="Times New Roman"/>
                <w:sz w:val="24"/>
                <w:szCs w:val="24"/>
              </w:rPr>
              <w:t xml:space="preserve">Judgment: </w:t>
            </w:r>
          </w:p>
        </w:tc>
        <w:tc>
          <w:tcPr>
            <w:tcW w:w="2499" w:type="dxa"/>
          </w:tcPr>
          <w:p w14:paraId="00A8E742" w14:textId="77777777" w:rsidR="003B4865" w:rsidRPr="003E5C70" w:rsidRDefault="003B4865" w:rsidP="006602E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5C70"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70528" behindDoc="0" locked="0" layoutInCell="1" allowOverlap="1" wp14:anchorId="185651DB" wp14:editId="428F02BE">
                      <wp:simplePos x="0" y="0"/>
                      <wp:positionH relativeFrom="column">
                        <wp:posOffset>1106659</wp:posOffset>
                      </wp:positionH>
                      <wp:positionV relativeFrom="paragraph">
                        <wp:posOffset>-8234</wp:posOffset>
                      </wp:positionV>
                      <wp:extent cx="224852" cy="209863"/>
                      <wp:effectExtent l="0" t="0" r="22860" b="19050"/>
                      <wp:wrapNone/>
                      <wp:docPr id="873323778" name="Oval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4852" cy="209863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accent3">
                                  <a:lumMod val="60000"/>
                                  <a:lumOff val="40000"/>
                                </a:schemeClr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5AA314C1" id="Oval 3" o:spid="_x0000_s1026" style="position:absolute;margin-left:87.15pt;margin-top:-.65pt;width:17.7pt;height:16.5pt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" fillcolor="#47d459 [1942]" strokecolor="#030e13 [484]" strokeweight="1pt">
                      <v:stroke joinstyle="miter"/>
                    </v:oval>
                  </w:pict>
                </mc:Fallback>
              </mc:AlternateContent>
            </w:r>
            <w:r w:rsidRPr="003E5C70">
              <w:rPr>
                <w:rFonts w:ascii="Times New Roman" w:hAnsi="Times New Roman" w:cs="Times New Roman"/>
                <w:sz w:val="24"/>
                <w:szCs w:val="24"/>
              </w:rPr>
              <w:t xml:space="preserve">Judgment: </w:t>
            </w:r>
          </w:p>
        </w:tc>
        <w:tc>
          <w:tcPr>
            <w:tcW w:w="2318" w:type="dxa"/>
          </w:tcPr>
          <w:p w14:paraId="6ABC7929" w14:textId="7A937E2E" w:rsidR="003B4865" w:rsidRPr="003E5C70" w:rsidRDefault="00CF7681" w:rsidP="006602E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5C70"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59616" behindDoc="0" locked="0" layoutInCell="1" allowOverlap="1" wp14:anchorId="7126A8ED" wp14:editId="5244A16E">
                      <wp:simplePos x="0" y="0"/>
                      <wp:positionH relativeFrom="column">
                        <wp:posOffset>1094105</wp:posOffset>
                      </wp:positionH>
                      <wp:positionV relativeFrom="paragraph">
                        <wp:posOffset>-6985</wp:posOffset>
                      </wp:positionV>
                      <wp:extent cx="224852" cy="209863"/>
                      <wp:effectExtent l="0" t="0" r="22860" b="19050"/>
                      <wp:wrapNone/>
                      <wp:docPr id="2081330822" name="Oval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4852" cy="209863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41D8CF6F" id="Oval 3" o:spid="_x0000_s1026" style="position:absolute;margin-left:86.15pt;margin-top:-.55pt;width:17.7pt;height:16.5pt;z-index:2517596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" fillcolor="yellow" strokecolor="#030e13 [484]" strokeweight="1pt">
                      <v:stroke joinstyle="miter"/>
                    </v:oval>
                  </w:pict>
                </mc:Fallback>
              </mc:AlternateContent>
            </w:r>
            <w:r w:rsidR="003B4865" w:rsidRPr="003E5C70">
              <w:rPr>
                <w:rFonts w:ascii="Times New Roman" w:hAnsi="Times New Roman" w:cs="Times New Roman"/>
                <w:sz w:val="24"/>
                <w:szCs w:val="24"/>
              </w:rPr>
              <w:t xml:space="preserve">Judgment: </w:t>
            </w:r>
          </w:p>
        </w:tc>
        <w:tc>
          <w:tcPr>
            <w:tcW w:w="1190" w:type="dxa"/>
          </w:tcPr>
          <w:p w14:paraId="5B80FDD9" w14:textId="77777777" w:rsidR="003B4865" w:rsidRPr="003E5C70" w:rsidRDefault="003B4865" w:rsidP="006602E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5C70"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27872" behindDoc="0" locked="0" layoutInCell="1" allowOverlap="1" wp14:anchorId="18F3DAFF" wp14:editId="5E252268">
                      <wp:simplePos x="0" y="0"/>
                      <wp:positionH relativeFrom="column">
                        <wp:posOffset>120650</wp:posOffset>
                      </wp:positionH>
                      <wp:positionV relativeFrom="paragraph">
                        <wp:posOffset>27305</wp:posOffset>
                      </wp:positionV>
                      <wp:extent cx="224852" cy="209863"/>
                      <wp:effectExtent l="0" t="0" r="22860" b="19050"/>
                      <wp:wrapNone/>
                      <wp:docPr id="160618936" name="Oval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4852" cy="209863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06160C27" id="Oval 3" o:spid="_x0000_s1026" style="position:absolute;margin-left:9.5pt;margin-top:2.15pt;width:17.7pt;height:16.5pt;z-index:2517278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" fillcolor="yellow" strokecolor="#030e13 [484]" strokeweight="1pt">
                      <v:stroke joinstyle="miter"/>
                    </v:oval>
                  </w:pict>
                </mc:Fallback>
              </mc:AlternateContent>
            </w:r>
            <w:r w:rsidRPr="003E5C70"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</w:p>
        </w:tc>
      </w:tr>
      <w:tr w:rsidR="003B4865" w:rsidRPr="003E5C70" w14:paraId="19D3E1FA" w14:textId="77777777" w:rsidTr="00CF7681">
        <w:trPr>
          <w:trHeight w:val="710"/>
        </w:trPr>
        <w:tc>
          <w:tcPr>
            <w:tcW w:w="1439" w:type="dxa"/>
            <w:vMerge/>
          </w:tcPr>
          <w:p w14:paraId="10235AF0" w14:textId="77777777" w:rsidR="003B4865" w:rsidRPr="003E5C70" w:rsidRDefault="003B4865" w:rsidP="003B486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2" w:type="dxa"/>
          </w:tcPr>
          <w:p w14:paraId="509E1252" w14:textId="77777777" w:rsidR="003B4865" w:rsidRPr="003E5C70" w:rsidRDefault="003B4865" w:rsidP="003B486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5C70">
              <w:rPr>
                <w:rFonts w:ascii="Times New Roman" w:hAnsi="Times New Roman" w:cs="Times New Roman"/>
                <w:sz w:val="24"/>
                <w:szCs w:val="24"/>
              </w:rPr>
              <w:t xml:space="preserve">Support: </w:t>
            </w:r>
          </w:p>
          <w:p w14:paraId="239C50E5" w14:textId="5B31A1DD" w:rsidR="003B4865" w:rsidRPr="003E5C70" w:rsidRDefault="003B4865" w:rsidP="003B486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5C70">
              <w:rPr>
                <w:rFonts w:ascii="Times New Roman" w:hAnsi="Times New Roman" w:cs="Times New Roman"/>
                <w:sz w:val="24"/>
                <w:szCs w:val="24"/>
              </w:rPr>
              <w:t xml:space="preserve">A random sequence allocation was performed using a random number generator. </w:t>
            </w:r>
          </w:p>
        </w:tc>
        <w:tc>
          <w:tcPr>
            <w:tcW w:w="1969" w:type="dxa"/>
          </w:tcPr>
          <w:p w14:paraId="2BF5CC74" w14:textId="77777777" w:rsidR="003B4865" w:rsidRPr="003E5C70" w:rsidRDefault="003B4865" w:rsidP="003B486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5C70">
              <w:rPr>
                <w:rFonts w:ascii="Times New Roman" w:hAnsi="Times New Roman" w:cs="Times New Roman"/>
                <w:sz w:val="24"/>
                <w:szCs w:val="24"/>
              </w:rPr>
              <w:t xml:space="preserve">Support: </w:t>
            </w:r>
          </w:p>
          <w:p w14:paraId="0FB137EA" w14:textId="77777777" w:rsidR="003B4865" w:rsidRPr="003E5C70" w:rsidRDefault="003B4865" w:rsidP="003B486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5C70">
              <w:rPr>
                <w:rFonts w:ascii="Times New Roman" w:hAnsi="Times New Roman" w:cs="Times New Roman"/>
                <w:sz w:val="24"/>
                <w:szCs w:val="24"/>
              </w:rPr>
              <w:t>A method used for allocation sequence concealment was not reported.</w:t>
            </w:r>
          </w:p>
          <w:p w14:paraId="1CBAC136" w14:textId="77777777" w:rsidR="003B4865" w:rsidRPr="003E5C70" w:rsidRDefault="003B4865" w:rsidP="003B486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392E6BF" w14:textId="77777777" w:rsidR="003B4865" w:rsidRPr="003E5C70" w:rsidRDefault="003B4865" w:rsidP="003B486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5AAF4B7" w14:textId="77777777" w:rsidR="003B4865" w:rsidRPr="003E5C70" w:rsidRDefault="003B4865" w:rsidP="003B486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A7B0DB0" w14:textId="77777777" w:rsidR="003B4865" w:rsidRPr="003E5C70" w:rsidRDefault="003B4865" w:rsidP="003B486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27B3759" w14:textId="1A1B7F78" w:rsidR="003B4865" w:rsidRPr="003E5C70" w:rsidRDefault="003B4865" w:rsidP="003B486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50" w:type="dxa"/>
          </w:tcPr>
          <w:p w14:paraId="1DC8E07F" w14:textId="77777777" w:rsidR="003B4865" w:rsidRPr="003E5C70" w:rsidRDefault="003B4865" w:rsidP="003B486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5C7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Support: </w:t>
            </w:r>
          </w:p>
          <w:p w14:paraId="0263F9E2" w14:textId="3E592D85" w:rsidR="003B4865" w:rsidRPr="003E5C70" w:rsidRDefault="003B4865" w:rsidP="003B486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5C70">
              <w:rPr>
                <w:rFonts w:ascii="Times New Roman" w:hAnsi="Times New Roman" w:cs="Times New Roman"/>
                <w:sz w:val="24"/>
                <w:szCs w:val="24"/>
              </w:rPr>
              <w:t>Only the participants were blinded to the intervention; however, no deviations from the intended intervention were observed.</w:t>
            </w:r>
          </w:p>
        </w:tc>
        <w:tc>
          <w:tcPr>
            <w:tcW w:w="2543" w:type="dxa"/>
          </w:tcPr>
          <w:p w14:paraId="320E0003" w14:textId="77777777" w:rsidR="003B4865" w:rsidRPr="003E5C70" w:rsidRDefault="003B4865" w:rsidP="003B486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5C70">
              <w:rPr>
                <w:rFonts w:ascii="Times New Roman" w:hAnsi="Times New Roman" w:cs="Times New Roman"/>
                <w:sz w:val="24"/>
                <w:szCs w:val="24"/>
              </w:rPr>
              <w:t xml:space="preserve">Support: </w:t>
            </w:r>
          </w:p>
          <w:p w14:paraId="5E234E20" w14:textId="77777777" w:rsidR="003B4865" w:rsidRPr="003E5C70" w:rsidRDefault="003B4865" w:rsidP="003B486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5C70">
              <w:rPr>
                <w:rFonts w:ascii="Times New Roman" w:hAnsi="Times New Roman" w:cs="Times New Roman"/>
                <w:sz w:val="24"/>
                <w:szCs w:val="24"/>
              </w:rPr>
              <w:t>Approximately 16 participants (13.3%) were lost to follow-up across the intervention group (n=6) and control group (n=10), with reasons for loss to follow-up clearly described.</w:t>
            </w:r>
          </w:p>
          <w:p w14:paraId="5A06F787" w14:textId="7E3428CB" w:rsidR="003B4865" w:rsidRPr="003E5C70" w:rsidRDefault="003B4865" w:rsidP="003B486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99" w:type="dxa"/>
          </w:tcPr>
          <w:p w14:paraId="0B791611" w14:textId="77777777" w:rsidR="003B4865" w:rsidRPr="003E5C70" w:rsidRDefault="003B4865" w:rsidP="003B486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5C7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Support: </w:t>
            </w:r>
          </w:p>
          <w:p w14:paraId="0344972F" w14:textId="075CABBE" w:rsidR="00572217" w:rsidRPr="003E5C70" w:rsidRDefault="003B4865" w:rsidP="003B486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5C70">
              <w:rPr>
                <w:rFonts w:ascii="Times New Roman" w:hAnsi="Times New Roman" w:cs="Times New Roman"/>
                <w:sz w:val="24"/>
                <w:szCs w:val="24"/>
              </w:rPr>
              <w:t xml:space="preserve">The outcome measurement was appropriate. It is unclear whether outcome assessors were blinded, but Hb measurement is unlikely to be </w:t>
            </w:r>
            <w:r w:rsidRPr="003E5C7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influenced by a lack of blindin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2318" w:type="dxa"/>
          </w:tcPr>
          <w:p w14:paraId="05E6AF7F" w14:textId="77777777" w:rsidR="003B4865" w:rsidRPr="003E5C70" w:rsidRDefault="003B4865" w:rsidP="003B486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5C7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Support: </w:t>
            </w:r>
          </w:p>
          <w:p w14:paraId="518206E6" w14:textId="7DE754E7" w:rsidR="003B4865" w:rsidRPr="003E5C70" w:rsidRDefault="003B4865" w:rsidP="003B486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5C70">
              <w:rPr>
                <w:rFonts w:ascii="Times New Roman" w:hAnsi="Times New Roman" w:cs="Times New Roman"/>
                <w:sz w:val="24"/>
                <w:szCs w:val="24"/>
              </w:rPr>
              <w:t xml:space="preserve">The authors reported the study's outcomes, but it is unclear whether this was per the pre-specifie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tudy protocol.</w:t>
            </w:r>
          </w:p>
        </w:tc>
        <w:tc>
          <w:tcPr>
            <w:tcW w:w="1190" w:type="dxa"/>
          </w:tcPr>
          <w:p w14:paraId="044F8ADD" w14:textId="77777777" w:rsidR="003B4865" w:rsidRPr="003E5C70" w:rsidRDefault="003B4865" w:rsidP="003B486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A8EE393" w14:textId="77777777" w:rsidR="003B4865" w:rsidRDefault="003B4865" w:rsidP="003B486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6BD6D72" w14:textId="77777777" w:rsidR="003B4865" w:rsidRDefault="003B4865" w:rsidP="003B486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C1C8FBF" w14:textId="77777777" w:rsidR="003B4865" w:rsidRPr="003E5C70" w:rsidRDefault="003B4865" w:rsidP="003B4865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E5C7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ome </w:t>
            </w:r>
          </w:p>
          <w:p w14:paraId="2EC36A5B" w14:textId="77777777" w:rsidR="003B4865" w:rsidRPr="003E5C70" w:rsidRDefault="003B4865" w:rsidP="003B486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5C7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cerns</w:t>
            </w:r>
            <w:r w:rsidRPr="003E5C7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3B4865" w:rsidRPr="003E5C70" w14:paraId="21BEA1BA" w14:textId="77777777" w:rsidTr="00973DA3">
        <w:trPr>
          <w:trHeight w:val="350"/>
        </w:trPr>
        <w:tc>
          <w:tcPr>
            <w:tcW w:w="1439" w:type="dxa"/>
            <w:vMerge w:val="restart"/>
          </w:tcPr>
          <w:p w14:paraId="05E5D3AB" w14:textId="1B043FCA" w:rsidR="003B4865" w:rsidRPr="003E5C70" w:rsidRDefault="00572217" w:rsidP="006602E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72217">
              <w:rPr>
                <w:rFonts w:ascii="Times New Roman" w:hAnsi="Times New Roman" w:cs="Times New Roman"/>
                <w:sz w:val="24"/>
                <w:szCs w:val="24"/>
              </w:rPr>
              <w:t>Xuto</w:t>
            </w:r>
            <w:proofErr w:type="spellEnd"/>
            <w:r w:rsidRPr="00572217">
              <w:rPr>
                <w:rFonts w:ascii="Times New Roman" w:hAnsi="Times New Roman" w:cs="Times New Roman"/>
                <w:sz w:val="24"/>
                <w:szCs w:val="24"/>
              </w:rPr>
              <w:t xml:space="preserve"> et al [42]</w:t>
            </w:r>
          </w:p>
        </w:tc>
        <w:tc>
          <w:tcPr>
            <w:tcW w:w="1972" w:type="dxa"/>
          </w:tcPr>
          <w:p w14:paraId="5CF5F7E6" w14:textId="77777777" w:rsidR="003B4865" w:rsidRPr="003E5C70" w:rsidRDefault="003B4865" w:rsidP="006602E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5C70"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74624" behindDoc="0" locked="0" layoutInCell="1" allowOverlap="1" wp14:anchorId="51A5CB58" wp14:editId="6076C775">
                      <wp:simplePos x="0" y="0"/>
                      <wp:positionH relativeFrom="column">
                        <wp:posOffset>933276</wp:posOffset>
                      </wp:positionH>
                      <wp:positionV relativeFrom="paragraph">
                        <wp:posOffset>-12030</wp:posOffset>
                      </wp:positionV>
                      <wp:extent cx="224852" cy="209863"/>
                      <wp:effectExtent l="0" t="0" r="22860" b="19050"/>
                      <wp:wrapNone/>
                      <wp:docPr id="1164219313" name="Oval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4852" cy="209863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accent3">
                                  <a:lumMod val="60000"/>
                                  <a:lumOff val="40000"/>
                                </a:schemeClr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5E820839" id="Oval 3" o:spid="_x0000_s1026" style="position:absolute;margin-left:73.5pt;margin-top:-.95pt;width:17.7pt;height:16.5pt;z-index:2516746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" fillcolor="#47d459 [1942]" strokecolor="#030e13 [484]" strokeweight="1pt">
                      <v:stroke joinstyle="miter"/>
                    </v:oval>
                  </w:pict>
                </mc:Fallback>
              </mc:AlternateContent>
            </w:r>
            <w:r w:rsidRPr="003E5C70">
              <w:rPr>
                <w:rFonts w:ascii="Times New Roman" w:hAnsi="Times New Roman" w:cs="Times New Roman"/>
                <w:sz w:val="24"/>
                <w:szCs w:val="24"/>
              </w:rPr>
              <w:t xml:space="preserve">Judgment: </w:t>
            </w:r>
          </w:p>
        </w:tc>
        <w:tc>
          <w:tcPr>
            <w:tcW w:w="1969" w:type="dxa"/>
          </w:tcPr>
          <w:p w14:paraId="633415E8" w14:textId="1DBA3215" w:rsidR="003B4865" w:rsidRPr="003E5C70" w:rsidRDefault="00973DA3" w:rsidP="006602E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5C70"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80096" behindDoc="0" locked="0" layoutInCell="1" allowOverlap="1" wp14:anchorId="69D0D8D1" wp14:editId="796008C9">
                      <wp:simplePos x="0" y="0"/>
                      <wp:positionH relativeFrom="column">
                        <wp:posOffset>891540</wp:posOffset>
                      </wp:positionH>
                      <wp:positionV relativeFrom="paragraph">
                        <wp:posOffset>2540</wp:posOffset>
                      </wp:positionV>
                      <wp:extent cx="224852" cy="209863"/>
                      <wp:effectExtent l="0" t="0" r="22860" b="19050"/>
                      <wp:wrapNone/>
                      <wp:docPr id="1723619254" name="Oval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4852" cy="209863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605C7A07" id="Oval 3" o:spid="_x0000_s1026" style="position:absolute;margin-left:70.2pt;margin-top:.2pt;width:17.7pt;height:16.5pt;z-index:2517800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" fillcolor="yellow" strokecolor="#030e13 [484]" strokeweight="1pt">
                      <v:stroke joinstyle="miter"/>
                    </v:oval>
                  </w:pict>
                </mc:Fallback>
              </mc:AlternateContent>
            </w:r>
            <w:r w:rsidR="003B4865" w:rsidRPr="003E5C70">
              <w:rPr>
                <w:rFonts w:ascii="Times New Roman" w:hAnsi="Times New Roman" w:cs="Times New Roman"/>
                <w:sz w:val="24"/>
                <w:szCs w:val="24"/>
              </w:rPr>
              <w:t xml:space="preserve">Judgment: </w:t>
            </w:r>
          </w:p>
        </w:tc>
        <w:tc>
          <w:tcPr>
            <w:tcW w:w="2450" w:type="dxa"/>
          </w:tcPr>
          <w:p w14:paraId="60395FF0" w14:textId="77777777" w:rsidR="003B4865" w:rsidRPr="003E5C70" w:rsidRDefault="003B4865" w:rsidP="006602E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5C70"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75648" behindDoc="0" locked="0" layoutInCell="1" allowOverlap="1" wp14:anchorId="00A03BFF" wp14:editId="1E8494B1">
                      <wp:simplePos x="0" y="0"/>
                      <wp:positionH relativeFrom="column">
                        <wp:posOffset>1163955</wp:posOffset>
                      </wp:positionH>
                      <wp:positionV relativeFrom="paragraph">
                        <wp:posOffset>0</wp:posOffset>
                      </wp:positionV>
                      <wp:extent cx="224852" cy="209863"/>
                      <wp:effectExtent l="0" t="0" r="22860" b="19050"/>
                      <wp:wrapNone/>
                      <wp:docPr id="1739796549" name="Oval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4852" cy="209863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accent3">
                                  <a:lumMod val="60000"/>
                                  <a:lumOff val="40000"/>
                                </a:schemeClr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171B5428" id="Oval 3" o:spid="_x0000_s1026" style="position:absolute;margin-left:91.65pt;margin-top:0;width:17.7pt;height:16.5pt;z-index:2516756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" fillcolor="#47d459 [1942]" strokecolor="#030e13 [484]" strokeweight="1pt">
                      <v:stroke joinstyle="miter"/>
                    </v:oval>
                  </w:pict>
                </mc:Fallback>
              </mc:AlternateContent>
            </w:r>
            <w:r w:rsidRPr="003E5C70">
              <w:rPr>
                <w:rFonts w:ascii="Times New Roman" w:hAnsi="Times New Roman" w:cs="Times New Roman"/>
                <w:sz w:val="24"/>
                <w:szCs w:val="24"/>
              </w:rPr>
              <w:t xml:space="preserve">Judgment: </w:t>
            </w:r>
          </w:p>
        </w:tc>
        <w:tc>
          <w:tcPr>
            <w:tcW w:w="2543" w:type="dxa"/>
          </w:tcPr>
          <w:p w14:paraId="1422614B" w14:textId="77777777" w:rsidR="003B4865" w:rsidRPr="003E5C70" w:rsidRDefault="003B4865" w:rsidP="006602E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5C70"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76672" behindDoc="0" locked="0" layoutInCell="1" allowOverlap="1" wp14:anchorId="5B4D2C53" wp14:editId="29113611">
                      <wp:simplePos x="0" y="0"/>
                      <wp:positionH relativeFrom="column">
                        <wp:posOffset>1212850</wp:posOffset>
                      </wp:positionH>
                      <wp:positionV relativeFrom="paragraph">
                        <wp:posOffset>33020</wp:posOffset>
                      </wp:positionV>
                      <wp:extent cx="224852" cy="209863"/>
                      <wp:effectExtent l="0" t="0" r="22860" b="19050"/>
                      <wp:wrapNone/>
                      <wp:docPr id="1721552719" name="Oval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4852" cy="209863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accent3">
                                  <a:lumMod val="60000"/>
                                  <a:lumOff val="40000"/>
                                </a:schemeClr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3FBA5753" id="Oval 3" o:spid="_x0000_s1026" style="position:absolute;margin-left:95.5pt;margin-top:2.6pt;width:17.7pt;height:16.5pt;z-index:2516766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" fillcolor="#47d459 [1942]" strokecolor="#030e13 [484]" strokeweight="1pt">
                      <v:stroke joinstyle="miter"/>
                    </v:oval>
                  </w:pict>
                </mc:Fallback>
              </mc:AlternateContent>
            </w:r>
            <w:r w:rsidRPr="003E5C70">
              <w:rPr>
                <w:rFonts w:ascii="Times New Roman" w:hAnsi="Times New Roman" w:cs="Times New Roman"/>
                <w:sz w:val="24"/>
                <w:szCs w:val="24"/>
              </w:rPr>
              <w:t xml:space="preserve">Judgment: </w:t>
            </w:r>
          </w:p>
        </w:tc>
        <w:tc>
          <w:tcPr>
            <w:tcW w:w="2499" w:type="dxa"/>
          </w:tcPr>
          <w:p w14:paraId="05FB2B54" w14:textId="4616EBD8" w:rsidR="003B4865" w:rsidRPr="003E5C70" w:rsidRDefault="00973DA3" w:rsidP="006602E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5C70"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82144" behindDoc="0" locked="0" layoutInCell="1" allowOverlap="1" wp14:anchorId="3AE6195B" wp14:editId="4385601E">
                      <wp:simplePos x="0" y="0"/>
                      <wp:positionH relativeFrom="column">
                        <wp:posOffset>1201420</wp:posOffset>
                      </wp:positionH>
                      <wp:positionV relativeFrom="paragraph">
                        <wp:posOffset>34290</wp:posOffset>
                      </wp:positionV>
                      <wp:extent cx="224852" cy="209863"/>
                      <wp:effectExtent l="0" t="0" r="22860" b="19050"/>
                      <wp:wrapNone/>
                      <wp:docPr id="289732004" name="Oval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4852" cy="209863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4B7A07D6" id="Oval 3" o:spid="_x0000_s1026" style="position:absolute;margin-left:94.6pt;margin-top:2.7pt;width:17.7pt;height:16.5pt;z-index:2517821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" fillcolor="yellow" strokecolor="#030e13 [484]" strokeweight="1pt">
                      <v:stroke joinstyle="miter"/>
                    </v:oval>
                  </w:pict>
                </mc:Fallback>
              </mc:AlternateContent>
            </w:r>
            <w:r w:rsidR="003B4865" w:rsidRPr="003E5C70">
              <w:rPr>
                <w:rFonts w:ascii="Times New Roman" w:hAnsi="Times New Roman" w:cs="Times New Roman"/>
                <w:sz w:val="24"/>
                <w:szCs w:val="24"/>
              </w:rPr>
              <w:t xml:space="preserve">Judgment: </w:t>
            </w:r>
          </w:p>
        </w:tc>
        <w:tc>
          <w:tcPr>
            <w:tcW w:w="2318" w:type="dxa"/>
          </w:tcPr>
          <w:p w14:paraId="0FB9E805" w14:textId="3DA52D63" w:rsidR="003B4865" w:rsidRPr="003E5C70" w:rsidRDefault="00973DA3" w:rsidP="006602E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5C70"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84192" behindDoc="0" locked="0" layoutInCell="1" allowOverlap="1" wp14:anchorId="32F4C15A" wp14:editId="02C70CE1">
                      <wp:simplePos x="0" y="0"/>
                      <wp:positionH relativeFrom="column">
                        <wp:posOffset>1113155</wp:posOffset>
                      </wp:positionH>
                      <wp:positionV relativeFrom="paragraph">
                        <wp:posOffset>-3810</wp:posOffset>
                      </wp:positionV>
                      <wp:extent cx="224852" cy="209863"/>
                      <wp:effectExtent l="0" t="0" r="22860" b="19050"/>
                      <wp:wrapNone/>
                      <wp:docPr id="1699135704" name="Oval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4852" cy="209863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accent3">
                                  <a:lumMod val="60000"/>
                                  <a:lumOff val="40000"/>
                                </a:schemeClr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6D65F95F" id="Oval 3" o:spid="_x0000_s1026" style="position:absolute;margin-left:87.65pt;margin-top:-.3pt;width:17.7pt;height:16.5pt;z-index:2517841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" fillcolor="#47d459 [1942]" strokecolor="#030e13 [484]" strokeweight="1pt">
                      <v:stroke joinstyle="miter"/>
                    </v:oval>
                  </w:pict>
                </mc:Fallback>
              </mc:AlternateContent>
            </w:r>
            <w:r w:rsidR="003B4865" w:rsidRPr="003E5C70">
              <w:rPr>
                <w:rFonts w:ascii="Times New Roman" w:hAnsi="Times New Roman" w:cs="Times New Roman"/>
                <w:sz w:val="24"/>
                <w:szCs w:val="24"/>
              </w:rPr>
              <w:t xml:space="preserve">Judgment: </w:t>
            </w:r>
          </w:p>
        </w:tc>
        <w:tc>
          <w:tcPr>
            <w:tcW w:w="1190" w:type="dxa"/>
          </w:tcPr>
          <w:p w14:paraId="6A06CBA0" w14:textId="77777777" w:rsidR="003B4865" w:rsidRPr="003E5C70" w:rsidRDefault="003B4865" w:rsidP="006602E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5C70"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36064" behindDoc="0" locked="0" layoutInCell="1" allowOverlap="1" wp14:anchorId="53FB9861" wp14:editId="7611AF4E">
                      <wp:simplePos x="0" y="0"/>
                      <wp:positionH relativeFrom="column">
                        <wp:posOffset>357461</wp:posOffset>
                      </wp:positionH>
                      <wp:positionV relativeFrom="paragraph">
                        <wp:posOffset>-12311</wp:posOffset>
                      </wp:positionV>
                      <wp:extent cx="224852" cy="209863"/>
                      <wp:effectExtent l="0" t="0" r="22860" b="19050"/>
                      <wp:wrapNone/>
                      <wp:docPr id="2015348133" name="Oval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4852" cy="209863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1192487D" id="Oval 3" o:spid="_x0000_s1026" style="position:absolute;margin-left:28.15pt;margin-top:-.95pt;width:17.7pt;height:16.5pt;z-index:2517360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" fillcolor="yellow" strokecolor="#030e13 [484]" strokeweight="1pt">
                      <v:stroke joinstyle="miter"/>
                    </v:oval>
                  </w:pict>
                </mc:Fallback>
              </mc:AlternateContent>
            </w:r>
          </w:p>
        </w:tc>
      </w:tr>
      <w:tr w:rsidR="00572217" w:rsidRPr="003E5C70" w14:paraId="57B9392F" w14:textId="77777777" w:rsidTr="00572217">
        <w:trPr>
          <w:trHeight w:val="3050"/>
        </w:trPr>
        <w:tc>
          <w:tcPr>
            <w:tcW w:w="1439" w:type="dxa"/>
            <w:vMerge/>
          </w:tcPr>
          <w:p w14:paraId="294F25ED" w14:textId="77777777" w:rsidR="00572217" w:rsidRPr="003E5C70" w:rsidRDefault="00572217" w:rsidP="0057221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2" w:type="dxa"/>
          </w:tcPr>
          <w:p w14:paraId="253B50F6" w14:textId="77777777" w:rsidR="00572217" w:rsidRPr="003E5C70" w:rsidRDefault="00572217" w:rsidP="0057221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5C70">
              <w:rPr>
                <w:rFonts w:ascii="Times New Roman" w:hAnsi="Times New Roman" w:cs="Times New Roman"/>
                <w:sz w:val="24"/>
                <w:szCs w:val="24"/>
              </w:rPr>
              <w:t xml:space="preserve">Support: </w:t>
            </w:r>
          </w:p>
          <w:p w14:paraId="6F9DAF9A" w14:textId="77777777" w:rsidR="00572217" w:rsidRPr="003E5C70" w:rsidRDefault="00572217" w:rsidP="0057221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5C70">
              <w:rPr>
                <w:rFonts w:ascii="Times New Roman" w:hAnsi="Times New Roman" w:cs="Times New Roman"/>
                <w:sz w:val="24"/>
                <w:szCs w:val="24"/>
              </w:rPr>
              <w:t>A random sequence allocation was performed using a random number table</w:t>
            </w:r>
          </w:p>
          <w:p w14:paraId="0F6696AB" w14:textId="77777777" w:rsidR="00572217" w:rsidRPr="003E5C70" w:rsidRDefault="00572217" w:rsidP="0057221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105CA5F" w14:textId="4ECCE35D" w:rsidR="00572217" w:rsidRPr="003E5C70" w:rsidRDefault="00572217" w:rsidP="0057221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9" w:type="dxa"/>
          </w:tcPr>
          <w:p w14:paraId="6DAECB00" w14:textId="77777777" w:rsidR="00572217" w:rsidRPr="003E5C70" w:rsidRDefault="00572217" w:rsidP="0057221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5C70">
              <w:rPr>
                <w:rFonts w:ascii="Times New Roman" w:hAnsi="Times New Roman" w:cs="Times New Roman"/>
                <w:sz w:val="24"/>
                <w:szCs w:val="24"/>
              </w:rPr>
              <w:t xml:space="preserve">Support: </w:t>
            </w:r>
          </w:p>
          <w:p w14:paraId="3422F0DF" w14:textId="65AEB7A2" w:rsidR="00572217" w:rsidRPr="003E5C70" w:rsidRDefault="00572217" w:rsidP="0057221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5C70">
              <w:rPr>
                <w:rFonts w:ascii="Times New Roman" w:hAnsi="Times New Roman" w:cs="Times New Roman"/>
                <w:sz w:val="24"/>
                <w:szCs w:val="24"/>
              </w:rPr>
              <w:t>The method used for allocation sequence concealment was not reported.</w:t>
            </w:r>
          </w:p>
        </w:tc>
        <w:tc>
          <w:tcPr>
            <w:tcW w:w="2450" w:type="dxa"/>
          </w:tcPr>
          <w:p w14:paraId="7AC7ACC5" w14:textId="77777777" w:rsidR="00572217" w:rsidRPr="003E5C70" w:rsidRDefault="00572217" w:rsidP="0057221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5C70">
              <w:rPr>
                <w:rFonts w:ascii="Times New Roman" w:hAnsi="Times New Roman" w:cs="Times New Roman"/>
                <w:sz w:val="24"/>
                <w:szCs w:val="24"/>
              </w:rPr>
              <w:t xml:space="preserve">Support: </w:t>
            </w:r>
          </w:p>
          <w:p w14:paraId="53F4BB13" w14:textId="593C097C" w:rsidR="00572217" w:rsidRPr="003E5C70" w:rsidRDefault="00572217" w:rsidP="0057221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5C70">
              <w:rPr>
                <w:rFonts w:ascii="Times New Roman" w:hAnsi="Times New Roman" w:cs="Times New Roman"/>
                <w:sz w:val="24"/>
                <w:szCs w:val="24"/>
              </w:rPr>
              <w:t>Only the participants were blinded to the intervention. However, no deviations from the intended intervention were observed.</w:t>
            </w:r>
          </w:p>
        </w:tc>
        <w:tc>
          <w:tcPr>
            <w:tcW w:w="2543" w:type="dxa"/>
          </w:tcPr>
          <w:p w14:paraId="3C95BC08" w14:textId="77777777" w:rsidR="00572217" w:rsidRPr="003E5C70" w:rsidRDefault="00572217" w:rsidP="0057221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5C70">
              <w:rPr>
                <w:rFonts w:ascii="Times New Roman" w:hAnsi="Times New Roman" w:cs="Times New Roman"/>
                <w:sz w:val="24"/>
                <w:szCs w:val="24"/>
              </w:rPr>
              <w:t xml:space="preserve">Support: </w:t>
            </w:r>
          </w:p>
          <w:p w14:paraId="61E38EAD" w14:textId="575B4543" w:rsidR="00572217" w:rsidRPr="003E5C70" w:rsidRDefault="00572217" w:rsidP="0057221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5C70">
              <w:rPr>
                <w:rFonts w:ascii="Times New Roman" w:hAnsi="Times New Roman" w:cs="Times New Roman"/>
                <w:sz w:val="24"/>
                <w:szCs w:val="24"/>
              </w:rPr>
              <w:t>Approximately 7 participants (10.6%) were lost to follow-up, with 3 from the intervention group and 4 from the control group. The reasons for dropout were described.</w:t>
            </w:r>
          </w:p>
        </w:tc>
        <w:tc>
          <w:tcPr>
            <w:tcW w:w="2499" w:type="dxa"/>
          </w:tcPr>
          <w:p w14:paraId="637D0AAE" w14:textId="77777777" w:rsidR="00572217" w:rsidRPr="003E5C70" w:rsidRDefault="00572217" w:rsidP="0057221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5C70">
              <w:rPr>
                <w:rFonts w:ascii="Times New Roman" w:hAnsi="Times New Roman" w:cs="Times New Roman"/>
                <w:sz w:val="24"/>
                <w:szCs w:val="24"/>
              </w:rPr>
              <w:t xml:space="preserve">Support: </w:t>
            </w:r>
          </w:p>
          <w:p w14:paraId="4F0FB244" w14:textId="77777777" w:rsidR="00572217" w:rsidRPr="003E5C70" w:rsidRDefault="00572217" w:rsidP="0057221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5C70">
              <w:rPr>
                <w:rFonts w:ascii="Times New Roman" w:hAnsi="Times New Roman" w:cs="Times New Roman"/>
                <w:sz w:val="24"/>
                <w:szCs w:val="24"/>
              </w:rPr>
              <w:t>There was no report on how Hb measurements were taken, and it is unclear whether outcome assessors were blinded.</w:t>
            </w:r>
          </w:p>
          <w:p w14:paraId="1995DCB3" w14:textId="77777777" w:rsidR="00572217" w:rsidRPr="003E5C70" w:rsidRDefault="00572217" w:rsidP="0057221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18" w:type="dxa"/>
          </w:tcPr>
          <w:p w14:paraId="56A1DFB1" w14:textId="77777777" w:rsidR="00572217" w:rsidRPr="003E5C70" w:rsidRDefault="00572217" w:rsidP="0057221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5C70">
              <w:rPr>
                <w:rFonts w:ascii="Times New Roman" w:hAnsi="Times New Roman" w:cs="Times New Roman"/>
                <w:sz w:val="24"/>
                <w:szCs w:val="24"/>
              </w:rPr>
              <w:t xml:space="preserve">Support: </w:t>
            </w:r>
          </w:p>
          <w:p w14:paraId="1B0F6E28" w14:textId="77777777" w:rsidR="00572217" w:rsidRPr="003E5C70" w:rsidRDefault="00572217" w:rsidP="00572217">
            <w:pPr>
              <w:tabs>
                <w:tab w:val="left" w:pos="7733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5C70">
              <w:rPr>
                <w:rFonts w:ascii="Times New Roman" w:hAnsi="Times New Roman" w:cs="Times New Roman"/>
                <w:sz w:val="24"/>
                <w:szCs w:val="24"/>
              </w:rPr>
              <w:t xml:space="preserve">The authors reported the expected outcomes </w:t>
            </w:r>
          </w:p>
          <w:p w14:paraId="57F90292" w14:textId="3A01BABD" w:rsidR="00572217" w:rsidRPr="003E5C70" w:rsidRDefault="00572217" w:rsidP="0057221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5C70">
              <w:rPr>
                <w:rFonts w:ascii="Times New Roman" w:hAnsi="Times New Roman" w:cs="Times New Roman"/>
                <w:sz w:val="24"/>
                <w:szCs w:val="24"/>
              </w:rPr>
              <w:t xml:space="preserve">pe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he </w:t>
            </w:r>
            <w:r w:rsidRPr="003E5C70">
              <w:rPr>
                <w:rFonts w:ascii="Times New Roman" w:hAnsi="Times New Roman" w:cs="Times New Roman"/>
                <w:sz w:val="24"/>
                <w:szCs w:val="24"/>
              </w:rPr>
              <w:t xml:space="preserve">pre-specified plan.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linical Trial Registry Number available. </w:t>
            </w:r>
          </w:p>
        </w:tc>
        <w:tc>
          <w:tcPr>
            <w:tcW w:w="1190" w:type="dxa"/>
          </w:tcPr>
          <w:p w14:paraId="06E48298" w14:textId="77777777" w:rsidR="00572217" w:rsidRPr="003E5C70" w:rsidRDefault="00572217" w:rsidP="0057221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772B5BF" w14:textId="77777777" w:rsidR="00572217" w:rsidRPr="003E5C70" w:rsidRDefault="00572217" w:rsidP="0057221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6B32086" w14:textId="77777777" w:rsidR="00572217" w:rsidRPr="003E5C70" w:rsidRDefault="00572217" w:rsidP="0057221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0F3A11A" w14:textId="77777777" w:rsidR="00572217" w:rsidRPr="003E5C70" w:rsidRDefault="00572217" w:rsidP="00572217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E5C7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ome </w:t>
            </w:r>
          </w:p>
          <w:p w14:paraId="0D7835EB" w14:textId="77777777" w:rsidR="00572217" w:rsidRPr="003E5C70" w:rsidRDefault="00572217" w:rsidP="00572217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E5C7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cerns</w:t>
            </w:r>
            <w:r w:rsidRPr="003E5C7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3B4865" w:rsidRPr="003E5C70" w14:paraId="3F173BBF" w14:textId="77777777" w:rsidTr="006602EF">
        <w:tc>
          <w:tcPr>
            <w:tcW w:w="1439" w:type="dxa"/>
            <w:vMerge w:val="restart"/>
          </w:tcPr>
          <w:p w14:paraId="77D39E7B" w14:textId="77777777" w:rsidR="003B4865" w:rsidRPr="003E5C70" w:rsidRDefault="003B4865" w:rsidP="006602E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98DF43F" w14:textId="77777777" w:rsidR="00572217" w:rsidRDefault="00572217" w:rsidP="006602E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77D8DC9" w14:textId="77777777" w:rsidR="00572217" w:rsidRDefault="00572217" w:rsidP="006602E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C73CFCB" w14:textId="24075476" w:rsidR="003B4865" w:rsidRPr="003E5C70" w:rsidRDefault="00AD2BCC" w:rsidP="006602E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2BCC">
              <w:rPr>
                <w:rFonts w:ascii="Times New Roman" w:hAnsi="Times New Roman" w:cs="Times New Roman"/>
                <w:sz w:val="24"/>
                <w:szCs w:val="24"/>
              </w:rPr>
              <w:t>Sharma et al [44]</w:t>
            </w:r>
          </w:p>
        </w:tc>
        <w:tc>
          <w:tcPr>
            <w:tcW w:w="1972" w:type="dxa"/>
          </w:tcPr>
          <w:p w14:paraId="51F76301" w14:textId="1D5DA036" w:rsidR="003B4865" w:rsidRPr="003E5C70" w:rsidRDefault="00973DA3" w:rsidP="006602E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5C70"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86240" behindDoc="0" locked="0" layoutInCell="1" allowOverlap="1" wp14:anchorId="3CF426ED" wp14:editId="0597A437">
                      <wp:simplePos x="0" y="0"/>
                      <wp:positionH relativeFrom="column">
                        <wp:posOffset>930910</wp:posOffset>
                      </wp:positionH>
                      <wp:positionV relativeFrom="paragraph">
                        <wp:posOffset>-12700</wp:posOffset>
                      </wp:positionV>
                      <wp:extent cx="224852" cy="209863"/>
                      <wp:effectExtent l="0" t="0" r="22860" b="19050"/>
                      <wp:wrapNone/>
                      <wp:docPr id="1922347420" name="Oval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4852" cy="209863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accent3">
                                  <a:lumMod val="60000"/>
                                  <a:lumOff val="40000"/>
                                </a:schemeClr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66E9B795" id="Oval 3" o:spid="_x0000_s1026" style="position:absolute;margin-left:73.3pt;margin-top:-1pt;width:17.7pt;height:16.5pt;z-index:2517862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" fillcolor="#47d459 [1942]" strokecolor="#030e13 [484]" strokeweight="1pt">
                      <v:stroke joinstyle="miter"/>
                    </v:oval>
                  </w:pict>
                </mc:Fallback>
              </mc:AlternateContent>
            </w:r>
            <w:r w:rsidR="003B4865" w:rsidRPr="003E5C70">
              <w:rPr>
                <w:rFonts w:ascii="Times New Roman" w:hAnsi="Times New Roman" w:cs="Times New Roman"/>
                <w:sz w:val="24"/>
                <w:szCs w:val="24"/>
              </w:rPr>
              <w:t xml:space="preserve">Judgment: </w:t>
            </w:r>
          </w:p>
        </w:tc>
        <w:tc>
          <w:tcPr>
            <w:tcW w:w="1969" w:type="dxa"/>
          </w:tcPr>
          <w:p w14:paraId="1A9E096A" w14:textId="77777777" w:rsidR="003B4865" w:rsidRPr="003E5C70" w:rsidRDefault="003B4865" w:rsidP="006602E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5C70"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82816" behindDoc="0" locked="0" layoutInCell="1" allowOverlap="1" wp14:anchorId="21A579BD" wp14:editId="643C1BCE">
                      <wp:simplePos x="0" y="0"/>
                      <wp:positionH relativeFrom="column">
                        <wp:posOffset>922998</wp:posOffset>
                      </wp:positionH>
                      <wp:positionV relativeFrom="paragraph">
                        <wp:posOffset>-6178</wp:posOffset>
                      </wp:positionV>
                      <wp:extent cx="224852" cy="209863"/>
                      <wp:effectExtent l="0" t="0" r="22860" b="19050"/>
                      <wp:wrapNone/>
                      <wp:docPr id="741003096" name="Oval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4852" cy="209863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2DC7C43F" id="Oval 3" o:spid="_x0000_s1026" style="position:absolute;margin-left:72.7pt;margin-top:-.5pt;width:17.7pt;height:16.5pt;z-index:2516828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" fillcolor="yellow" strokecolor="#030e13 [484]" strokeweight="1pt">
                      <v:stroke joinstyle="miter"/>
                    </v:oval>
                  </w:pict>
                </mc:Fallback>
              </mc:AlternateContent>
            </w:r>
            <w:r w:rsidRPr="003E5C70">
              <w:rPr>
                <w:rFonts w:ascii="Times New Roman" w:hAnsi="Times New Roman" w:cs="Times New Roman"/>
                <w:sz w:val="24"/>
                <w:szCs w:val="24"/>
              </w:rPr>
              <w:t xml:space="preserve">Judgment: </w:t>
            </w:r>
          </w:p>
        </w:tc>
        <w:tc>
          <w:tcPr>
            <w:tcW w:w="2450" w:type="dxa"/>
          </w:tcPr>
          <w:p w14:paraId="3BDBD823" w14:textId="77ED55C0" w:rsidR="003B4865" w:rsidRPr="003E5C70" w:rsidRDefault="00973DA3" w:rsidP="006602E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5C70"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88288" behindDoc="0" locked="0" layoutInCell="1" allowOverlap="1" wp14:anchorId="4845D727" wp14:editId="724A58D8">
                      <wp:simplePos x="0" y="0"/>
                      <wp:positionH relativeFrom="column">
                        <wp:posOffset>1203325</wp:posOffset>
                      </wp:positionH>
                      <wp:positionV relativeFrom="paragraph">
                        <wp:posOffset>0</wp:posOffset>
                      </wp:positionV>
                      <wp:extent cx="224852" cy="209863"/>
                      <wp:effectExtent l="0" t="0" r="22860" b="19050"/>
                      <wp:wrapNone/>
                      <wp:docPr id="452436018" name="Oval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4852" cy="209863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accent3">
                                  <a:lumMod val="60000"/>
                                  <a:lumOff val="40000"/>
                                </a:schemeClr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5C2A6F4B" id="Oval 3" o:spid="_x0000_s1026" style="position:absolute;margin-left:94.75pt;margin-top:0;width:17.7pt;height:16.5pt;z-index:251788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" fillcolor="#47d459 [1942]" strokecolor="#030e13 [484]" strokeweight="1pt">
                      <v:stroke joinstyle="miter"/>
                    </v:oval>
                  </w:pict>
                </mc:Fallback>
              </mc:AlternateContent>
            </w:r>
            <w:r w:rsidR="003B4865" w:rsidRPr="003E5C70">
              <w:rPr>
                <w:rFonts w:ascii="Times New Roman" w:hAnsi="Times New Roman" w:cs="Times New Roman"/>
                <w:sz w:val="24"/>
                <w:szCs w:val="24"/>
              </w:rPr>
              <w:t xml:space="preserve">Judgment: </w:t>
            </w:r>
          </w:p>
        </w:tc>
        <w:tc>
          <w:tcPr>
            <w:tcW w:w="2543" w:type="dxa"/>
          </w:tcPr>
          <w:p w14:paraId="7BFF8C21" w14:textId="528AD367" w:rsidR="003B4865" w:rsidRPr="003E5C70" w:rsidRDefault="00973DA3" w:rsidP="006602E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5C70"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90336" behindDoc="0" locked="0" layoutInCell="1" allowOverlap="1" wp14:anchorId="6D3F0EAC" wp14:editId="08126751">
                      <wp:simplePos x="0" y="0"/>
                      <wp:positionH relativeFrom="column">
                        <wp:posOffset>1254125</wp:posOffset>
                      </wp:positionH>
                      <wp:positionV relativeFrom="paragraph">
                        <wp:posOffset>-12700</wp:posOffset>
                      </wp:positionV>
                      <wp:extent cx="224852" cy="209863"/>
                      <wp:effectExtent l="0" t="0" r="22860" b="19050"/>
                      <wp:wrapNone/>
                      <wp:docPr id="1034080492" name="Oval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4852" cy="209863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accent3">
                                  <a:lumMod val="60000"/>
                                  <a:lumOff val="40000"/>
                                </a:schemeClr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1EE6EBFC" id="Oval 3" o:spid="_x0000_s1026" style="position:absolute;margin-left:98.75pt;margin-top:-1pt;width:17.7pt;height:16.5pt;z-index:251790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" fillcolor="#47d459 [1942]" strokecolor="#030e13 [484]" strokeweight="1pt">
                      <v:stroke joinstyle="miter"/>
                    </v:oval>
                  </w:pict>
                </mc:Fallback>
              </mc:AlternateContent>
            </w:r>
            <w:r w:rsidR="003B4865" w:rsidRPr="003E5C70">
              <w:rPr>
                <w:rFonts w:ascii="Times New Roman" w:hAnsi="Times New Roman" w:cs="Times New Roman"/>
                <w:sz w:val="24"/>
                <w:szCs w:val="24"/>
              </w:rPr>
              <w:t xml:space="preserve">Judgment: </w:t>
            </w:r>
          </w:p>
        </w:tc>
        <w:tc>
          <w:tcPr>
            <w:tcW w:w="2499" w:type="dxa"/>
          </w:tcPr>
          <w:p w14:paraId="15AFD0E4" w14:textId="29EBA611" w:rsidR="003B4865" w:rsidRPr="003E5C70" w:rsidRDefault="00973DA3" w:rsidP="006602E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5C70"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92384" behindDoc="0" locked="0" layoutInCell="1" allowOverlap="1" wp14:anchorId="2E8521C8" wp14:editId="135531CD">
                      <wp:simplePos x="0" y="0"/>
                      <wp:positionH relativeFrom="column">
                        <wp:posOffset>1201420</wp:posOffset>
                      </wp:positionH>
                      <wp:positionV relativeFrom="paragraph">
                        <wp:posOffset>6350</wp:posOffset>
                      </wp:positionV>
                      <wp:extent cx="224852" cy="209863"/>
                      <wp:effectExtent l="0" t="0" r="22860" b="19050"/>
                      <wp:wrapNone/>
                      <wp:docPr id="2031214309" name="Oval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4852" cy="209863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33C84321" id="Oval 3" o:spid="_x0000_s1026" style="position:absolute;margin-left:94.6pt;margin-top:.5pt;width:17.7pt;height:16.5pt;z-index:251792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" fillcolor="yellow" strokecolor="#030e13 [484]" strokeweight="1pt">
                      <v:stroke joinstyle="miter"/>
                    </v:oval>
                  </w:pict>
                </mc:Fallback>
              </mc:AlternateContent>
            </w:r>
            <w:r w:rsidR="003B4865" w:rsidRPr="003E5C70">
              <w:rPr>
                <w:rFonts w:ascii="Times New Roman" w:hAnsi="Times New Roman" w:cs="Times New Roman"/>
                <w:sz w:val="24"/>
                <w:szCs w:val="24"/>
              </w:rPr>
              <w:t xml:space="preserve">Judgment: </w:t>
            </w:r>
          </w:p>
        </w:tc>
        <w:tc>
          <w:tcPr>
            <w:tcW w:w="2318" w:type="dxa"/>
          </w:tcPr>
          <w:p w14:paraId="14ED7AE5" w14:textId="698D6EB7" w:rsidR="003B4865" w:rsidRPr="003E5C70" w:rsidRDefault="00973DA3" w:rsidP="006602E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5C70"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94432" behindDoc="0" locked="0" layoutInCell="1" allowOverlap="1" wp14:anchorId="3D957293" wp14:editId="0C088619">
                      <wp:simplePos x="0" y="0"/>
                      <wp:positionH relativeFrom="column">
                        <wp:posOffset>1113155</wp:posOffset>
                      </wp:positionH>
                      <wp:positionV relativeFrom="paragraph">
                        <wp:posOffset>-10160</wp:posOffset>
                      </wp:positionV>
                      <wp:extent cx="224852" cy="209863"/>
                      <wp:effectExtent l="0" t="0" r="22860" b="19050"/>
                      <wp:wrapNone/>
                      <wp:docPr id="937660631" name="Oval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4852" cy="209863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accent3">
                                  <a:lumMod val="60000"/>
                                  <a:lumOff val="40000"/>
                                </a:schemeClr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76FA4B5D" id="Oval 3" o:spid="_x0000_s1026" style="position:absolute;margin-left:87.65pt;margin-top:-.8pt;width:17.7pt;height:16.5pt;z-index:251794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" fillcolor="#47d459 [1942]" strokecolor="#030e13 [484]" strokeweight="1pt">
                      <v:stroke joinstyle="miter"/>
                    </v:oval>
                  </w:pict>
                </mc:Fallback>
              </mc:AlternateContent>
            </w:r>
            <w:r w:rsidR="003B4865" w:rsidRPr="003E5C70">
              <w:rPr>
                <w:rFonts w:ascii="Times New Roman" w:hAnsi="Times New Roman" w:cs="Times New Roman"/>
                <w:sz w:val="24"/>
                <w:szCs w:val="24"/>
              </w:rPr>
              <w:t xml:space="preserve">Judgment: </w:t>
            </w:r>
          </w:p>
        </w:tc>
        <w:tc>
          <w:tcPr>
            <w:tcW w:w="1190" w:type="dxa"/>
          </w:tcPr>
          <w:p w14:paraId="75906247" w14:textId="77777777" w:rsidR="003B4865" w:rsidRPr="003E5C70" w:rsidRDefault="003B4865" w:rsidP="006602E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5C70"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37088" behindDoc="0" locked="0" layoutInCell="1" allowOverlap="1" wp14:anchorId="39B2BC33" wp14:editId="18EAC8CC">
                      <wp:simplePos x="0" y="0"/>
                      <wp:positionH relativeFrom="column">
                        <wp:posOffset>322540</wp:posOffset>
                      </wp:positionH>
                      <wp:positionV relativeFrom="paragraph">
                        <wp:posOffset>-4883</wp:posOffset>
                      </wp:positionV>
                      <wp:extent cx="224852" cy="209863"/>
                      <wp:effectExtent l="0" t="0" r="22860" b="19050"/>
                      <wp:wrapNone/>
                      <wp:docPr id="1547030003" name="Oval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4852" cy="209863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504A8256" id="Oval 3" o:spid="_x0000_s1026" style="position:absolute;margin-left:25.4pt;margin-top:-.4pt;width:17.7pt;height:16.5pt;z-index:2517370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" fillcolor="yellow" strokecolor="#030e13 [484]" strokeweight="1pt">
                      <v:stroke joinstyle="miter"/>
                    </v:oval>
                  </w:pict>
                </mc:Fallback>
              </mc:AlternateContent>
            </w:r>
          </w:p>
        </w:tc>
      </w:tr>
      <w:tr w:rsidR="00572217" w:rsidRPr="003E5C70" w14:paraId="57EC73A8" w14:textId="77777777" w:rsidTr="00572217">
        <w:trPr>
          <w:trHeight w:val="2897"/>
        </w:trPr>
        <w:tc>
          <w:tcPr>
            <w:tcW w:w="1439" w:type="dxa"/>
            <w:vMerge/>
          </w:tcPr>
          <w:p w14:paraId="795BF543" w14:textId="77777777" w:rsidR="00572217" w:rsidRPr="003E5C70" w:rsidRDefault="00572217" w:rsidP="0057221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2" w:type="dxa"/>
          </w:tcPr>
          <w:p w14:paraId="13861AA2" w14:textId="77777777" w:rsidR="00572217" w:rsidRPr="003E5C70" w:rsidRDefault="00572217" w:rsidP="0057221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5C70">
              <w:rPr>
                <w:rFonts w:ascii="Times New Roman" w:hAnsi="Times New Roman" w:cs="Times New Roman"/>
                <w:sz w:val="24"/>
                <w:szCs w:val="24"/>
              </w:rPr>
              <w:t xml:space="preserve">Support: </w:t>
            </w:r>
          </w:p>
          <w:p w14:paraId="7CEA046B" w14:textId="51F18629" w:rsidR="00572217" w:rsidRPr="003E5C70" w:rsidRDefault="00572217" w:rsidP="0057221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5C70">
              <w:rPr>
                <w:rFonts w:ascii="Times New Roman" w:hAnsi="Times New Roman" w:cs="Times New Roman"/>
                <w:sz w:val="24"/>
                <w:szCs w:val="24"/>
              </w:rPr>
              <w:t>A random sequence allocation was performed using a computer-generated random allocation</w:t>
            </w:r>
          </w:p>
        </w:tc>
        <w:tc>
          <w:tcPr>
            <w:tcW w:w="1969" w:type="dxa"/>
          </w:tcPr>
          <w:p w14:paraId="66430CB4" w14:textId="77777777" w:rsidR="00572217" w:rsidRPr="003E5C70" w:rsidRDefault="00572217" w:rsidP="0057221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5C70">
              <w:rPr>
                <w:rFonts w:ascii="Times New Roman" w:hAnsi="Times New Roman" w:cs="Times New Roman"/>
                <w:sz w:val="24"/>
                <w:szCs w:val="24"/>
              </w:rPr>
              <w:t xml:space="preserve">Support: </w:t>
            </w:r>
          </w:p>
          <w:p w14:paraId="354B4EB3" w14:textId="77777777" w:rsidR="00572217" w:rsidRPr="003E5C70" w:rsidRDefault="00572217" w:rsidP="0057221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5C70">
              <w:rPr>
                <w:rFonts w:ascii="Times New Roman" w:hAnsi="Times New Roman" w:cs="Times New Roman"/>
                <w:sz w:val="24"/>
                <w:szCs w:val="24"/>
              </w:rPr>
              <w:t>The method used for allocation sequence concealment was not reported.</w:t>
            </w:r>
          </w:p>
          <w:p w14:paraId="251705CA" w14:textId="77777777" w:rsidR="00572217" w:rsidRPr="003E5C70" w:rsidRDefault="00572217" w:rsidP="0057221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F45EB46" w14:textId="77777777" w:rsidR="00572217" w:rsidRPr="003E5C70" w:rsidRDefault="00572217" w:rsidP="0057221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16767E5" w14:textId="77777777" w:rsidR="00572217" w:rsidRPr="003E5C70" w:rsidRDefault="00572217" w:rsidP="0057221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50" w:type="dxa"/>
          </w:tcPr>
          <w:p w14:paraId="385FD4EA" w14:textId="77777777" w:rsidR="00572217" w:rsidRPr="003E5C70" w:rsidRDefault="00572217" w:rsidP="0057221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5C70">
              <w:rPr>
                <w:rFonts w:ascii="Times New Roman" w:hAnsi="Times New Roman" w:cs="Times New Roman"/>
                <w:sz w:val="24"/>
                <w:szCs w:val="24"/>
              </w:rPr>
              <w:t xml:space="preserve">Support: </w:t>
            </w:r>
          </w:p>
          <w:p w14:paraId="3BC0EB74" w14:textId="4F77F1D8" w:rsidR="00572217" w:rsidRPr="003E5C70" w:rsidRDefault="00572217" w:rsidP="0057221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5C70">
              <w:rPr>
                <w:rFonts w:ascii="Times New Roman" w:hAnsi="Times New Roman" w:cs="Times New Roman"/>
                <w:sz w:val="24"/>
                <w:szCs w:val="24"/>
              </w:rPr>
              <w:t>Neither trial personnel nor participants were blinded due to the nature of the study; however, no deviations from the intended intervention were observed.</w:t>
            </w:r>
          </w:p>
        </w:tc>
        <w:tc>
          <w:tcPr>
            <w:tcW w:w="2543" w:type="dxa"/>
          </w:tcPr>
          <w:p w14:paraId="4785C755" w14:textId="77777777" w:rsidR="00572217" w:rsidRPr="003E5C70" w:rsidRDefault="00572217" w:rsidP="0057221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5C70">
              <w:rPr>
                <w:rFonts w:ascii="Times New Roman" w:hAnsi="Times New Roman" w:cs="Times New Roman"/>
                <w:sz w:val="24"/>
                <w:szCs w:val="24"/>
              </w:rPr>
              <w:t xml:space="preserve">Support: </w:t>
            </w:r>
          </w:p>
          <w:p w14:paraId="3EE28EE4" w14:textId="723CD5E0" w:rsidR="00572217" w:rsidRPr="003E5C70" w:rsidRDefault="00572217" w:rsidP="0057221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5C70">
              <w:rPr>
                <w:rFonts w:ascii="Times New Roman" w:hAnsi="Times New Roman" w:cs="Times New Roman"/>
                <w:sz w:val="24"/>
                <w:szCs w:val="24"/>
              </w:rPr>
              <w:t>Approximately 7 participants (4.7%) were lost to follow-up, with 4 from the intervention group and 3 from the control group. The reasons for dropout were described.</w:t>
            </w:r>
          </w:p>
        </w:tc>
        <w:tc>
          <w:tcPr>
            <w:tcW w:w="2499" w:type="dxa"/>
          </w:tcPr>
          <w:p w14:paraId="6B19439E" w14:textId="20AC1AE0" w:rsidR="00572217" w:rsidRPr="003E5C70" w:rsidRDefault="00572217" w:rsidP="0057221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5C70">
              <w:rPr>
                <w:rFonts w:ascii="Times New Roman" w:hAnsi="Times New Roman" w:cs="Times New Roman"/>
                <w:sz w:val="24"/>
                <w:szCs w:val="24"/>
              </w:rPr>
              <w:t xml:space="preserve">Support: </w:t>
            </w:r>
          </w:p>
          <w:p w14:paraId="69ABD3D2" w14:textId="3830B654" w:rsidR="00572217" w:rsidRDefault="00572217" w:rsidP="0057221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5C70">
              <w:rPr>
                <w:rFonts w:ascii="Times New Roman" w:hAnsi="Times New Roman" w:cs="Times New Roman"/>
                <w:sz w:val="24"/>
                <w:szCs w:val="24"/>
              </w:rPr>
              <w:t>There was no report on how Hb measurements were taken, and it is unclear whether outcome assessors were blinded.</w:t>
            </w:r>
          </w:p>
          <w:p w14:paraId="7FEA1E37" w14:textId="77777777" w:rsidR="00572217" w:rsidRDefault="00572217" w:rsidP="0057221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800C106" w14:textId="22E5F5F4" w:rsidR="00572217" w:rsidRPr="003E5C70" w:rsidRDefault="00572217" w:rsidP="0057221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18" w:type="dxa"/>
          </w:tcPr>
          <w:p w14:paraId="403C44BD" w14:textId="77777777" w:rsidR="00572217" w:rsidRPr="003E5C70" w:rsidRDefault="00572217" w:rsidP="0057221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5C70">
              <w:rPr>
                <w:rFonts w:ascii="Times New Roman" w:hAnsi="Times New Roman" w:cs="Times New Roman"/>
                <w:sz w:val="24"/>
                <w:szCs w:val="24"/>
              </w:rPr>
              <w:t xml:space="preserve">Support: </w:t>
            </w:r>
          </w:p>
          <w:p w14:paraId="6325D57C" w14:textId="77777777" w:rsidR="00572217" w:rsidRPr="003E5C70" w:rsidRDefault="00572217" w:rsidP="00572217">
            <w:pPr>
              <w:tabs>
                <w:tab w:val="left" w:pos="7733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5C70">
              <w:rPr>
                <w:rFonts w:ascii="Times New Roman" w:hAnsi="Times New Roman" w:cs="Times New Roman"/>
                <w:sz w:val="24"/>
                <w:szCs w:val="24"/>
              </w:rPr>
              <w:t xml:space="preserve">The authors reported the expected outcomes </w:t>
            </w:r>
          </w:p>
          <w:p w14:paraId="3D7BD32F" w14:textId="77777777" w:rsidR="00572217" w:rsidRPr="003E5C70" w:rsidRDefault="00572217" w:rsidP="0057221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5C70">
              <w:rPr>
                <w:rFonts w:ascii="Times New Roman" w:hAnsi="Times New Roman" w:cs="Times New Roman"/>
                <w:sz w:val="24"/>
                <w:szCs w:val="24"/>
              </w:rPr>
              <w:t xml:space="preserve">pe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he </w:t>
            </w:r>
            <w:r w:rsidRPr="003E5C70">
              <w:rPr>
                <w:rFonts w:ascii="Times New Roman" w:hAnsi="Times New Roman" w:cs="Times New Roman"/>
                <w:sz w:val="24"/>
                <w:szCs w:val="24"/>
              </w:rPr>
              <w:t xml:space="preserve">pre-specified plan.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linical Trial Registry Number is available. </w:t>
            </w:r>
          </w:p>
          <w:p w14:paraId="4B680B1D" w14:textId="539618A5" w:rsidR="00572217" w:rsidRPr="003E5C70" w:rsidRDefault="00572217" w:rsidP="0057221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0" w:type="dxa"/>
          </w:tcPr>
          <w:p w14:paraId="717F3FE8" w14:textId="77777777" w:rsidR="00572217" w:rsidRPr="003E5C70" w:rsidRDefault="00572217" w:rsidP="0057221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9C3A875" w14:textId="77777777" w:rsidR="00572217" w:rsidRPr="003E5C70" w:rsidRDefault="00572217" w:rsidP="0057221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222700A" w14:textId="77777777" w:rsidR="00572217" w:rsidRPr="003E5C70" w:rsidRDefault="00572217" w:rsidP="00572217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E5C7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ome </w:t>
            </w:r>
          </w:p>
          <w:p w14:paraId="1E30F9D0" w14:textId="77777777" w:rsidR="00572217" w:rsidRPr="003E5C70" w:rsidRDefault="00572217" w:rsidP="00572217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E5C7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cerns</w:t>
            </w:r>
            <w:r w:rsidRPr="003E5C7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3B4865" w:rsidRPr="003E5C70" w14:paraId="4F0B52F2" w14:textId="77777777" w:rsidTr="006602EF">
        <w:tc>
          <w:tcPr>
            <w:tcW w:w="1439" w:type="dxa"/>
            <w:vMerge w:val="restart"/>
          </w:tcPr>
          <w:p w14:paraId="251DDEBB" w14:textId="77777777" w:rsidR="003B4865" w:rsidRPr="003E5C70" w:rsidRDefault="003B4865" w:rsidP="006602E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5F67897" w14:textId="77777777" w:rsidR="003B4865" w:rsidRPr="003E5C70" w:rsidRDefault="003B4865" w:rsidP="006602E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23B64C8" w14:textId="29220EFD" w:rsidR="003B4865" w:rsidRPr="003E5C70" w:rsidRDefault="00AD2BCC" w:rsidP="006602E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2BCC">
              <w:rPr>
                <w:rFonts w:ascii="Times New Roman" w:hAnsi="Times New Roman" w:cs="Times New Roman"/>
                <w:sz w:val="24"/>
                <w:szCs w:val="24"/>
              </w:rPr>
              <w:t>Washington et al [48]</w:t>
            </w:r>
          </w:p>
        </w:tc>
        <w:tc>
          <w:tcPr>
            <w:tcW w:w="1972" w:type="dxa"/>
          </w:tcPr>
          <w:p w14:paraId="4B961E67" w14:textId="7F30A6DB" w:rsidR="003B4865" w:rsidRPr="003E5C70" w:rsidRDefault="00CF7681" w:rsidP="006602E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5C70"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61664" behindDoc="0" locked="0" layoutInCell="1" allowOverlap="1" wp14:anchorId="3B7D3882" wp14:editId="1FDB451A">
                      <wp:simplePos x="0" y="0"/>
                      <wp:positionH relativeFrom="column">
                        <wp:posOffset>854710</wp:posOffset>
                      </wp:positionH>
                      <wp:positionV relativeFrom="paragraph">
                        <wp:posOffset>16510</wp:posOffset>
                      </wp:positionV>
                      <wp:extent cx="224852" cy="209863"/>
                      <wp:effectExtent l="0" t="0" r="22860" b="19050"/>
                      <wp:wrapNone/>
                      <wp:docPr id="1069298344" name="Oval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4852" cy="209863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59F8A080" id="Oval 3" o:spid="_x0000_s1026" style="position:absolute;margin-left:67.3pt;margin-top:1.3pt;width:17.7pt;height:16.5pt;z-index:2517616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" fillcolor="yellow" strokecolor="#030e13 [484]" strokeweight="1pt">
                      <v:stroke joinstyle="miter"/>
                    </v:oval>
                  </w:pict>
                </mc:Fallback>
              </mc:AlternateContent>
            </w:r>
            <w:r w:rsidR="003B4865" w:rsidRPr="003E5C70">
              <w:rPr>
                <w:rFonts w:ascii="Times New Roman" w:hAnsi="Times New Roman" w:cs="Times New Roman"/>
                <w:sz w:val="24"/>
                <w:szCs w:val="24"/>
              </w:rPr>
              <w:t xml:space="preserve">Judgment: </w:t>
            </w:r>
          </w:p>
        </w:tc>
        <w:tc>
          <w:tcPr>
            <w:tcW w:w="1969" w:type="dxa"/>
          </w:tcPr>
          <w:p w14:paraId="591935C6" w14:textId="289BFBBB" w:rsidR="003B4865" w:rsidRPr="003E5C70" w:rsidRDefault="00CF7681" w:rsidP="006602E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5C70"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63712" behindDoc="0" locked="0" layoutInCell="1" allowOverlap="1" wp14:anchorId="46F30AF6" wp14:editId="7F7E2B42">
                      <wp:simplePos x="0" y="0"/>
                      <wp:positionH relativeFrom="column">
                        <wp:posOffset>891540</wp:posOffset>
                      </wp:positionH>
                      <wp:positionV relativeFrom="paragraph">
                        <wp:posOffset>16510</wp:posOffset>
                      </wp:positionV>
                      <wp:extent cx="224852" cy="209863"/>
                      <wp:effectExtent l="0" t="0" r="22860" b="19050"/>
                      <wp:wrapNone/>
                      <wp:docPr id="472653426" name="Oval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4852" cy="209863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66A49EE8" id="Oval 3" o:spid="_x0000_s1026" style="position:absolute;margin-left:70.2pt;margin-top:1.3pt;width:17.7pt;height:16.5pt;z-index:2517637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" fillcolor="yellow" strokecolor="#030e13 [484]" strokeweight="1pt">
                      <v:stroke joinstyle="miter"/>
                    </v:oval>
                  </w:pict>
                </mc:Fallback>
              </mc:AlternateContent>
            </w:r>
            <w:r w:rsidR="003B4865" w:rsidRPr="003E5C70">
              <w:rPr>
                <w:rFonts w:ascii="Times New Roman" w:hAnsi="Times New Roman" w:cs="Times New Roman"/>
                <w:sz w:val="24"/>
                <w:szCs w:val="24"/>
              </w:rPr>
              <w:t xml:space="preserve">Judgment: </w:t>
            </w:r>
          </w:p>
        </w:tc>
        <w:tc>
          <w:tcPr>
            <w:tcW w:w="2450" w:type="dxa"/>
          </w:tcPr>
          <w:p w14:paraId="3730DD66" w14:textId="77777777" w:rsidR="003B4865" w:rsidRPr="003E5C70" w:rsidRDefault="003B4865" w:rsidP="006602E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5C70"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89984" behindDoc="0" locked="0" layoutInCell="1" allowOverlap="1" wp14:anchorId="5848F550" wp14:editId="01F7F35E">
                      <wp:simplePos x="0" y="0"/>
                      <wp:positionH relativeFrom="column">
                        <wp:posOffset>1203739</wp:posOffset>
                      </wp:positionH>
                      <wp:positionV relativeFrom="paragraph">
                        <wp:posOffset>-29541</wp:posOffset>
                      </wp:positionV>
                      <wp:extent cx="224852" cy="209863"/>
                      <wp:effectExtent l="0" t="0" r="22860" b="19050"/>
                      <wp:wrapNone/>
                      <wp:docPr id="2001742898" name="Oval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4852" cy="209863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accent3">
                                  <a:lumMod val="60000"/>
                                  <a:lumOff val="40000"/>
                                </a:schemeClr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6CE68610" id="Oval 3" o:spid="_x0000_s1026" style="position:absolute;margin-left:94.8pt;margin-top:-2.35pt;width:17.7pt;height:16.5pt;z-index:2516899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" fillcolor="#47d459 [1942]" strokecolor="#030e13 [484]" strokeweight="1pt">
                      <v:stroke joinstyle="miter"/>
                    </v:oval>
                  </w:pict>
                </mc:Fallback>
              </mc:AlternateContent>
            </w:r>
            <w:r w:rsidRPr="003E5C70">
              <w:rPr>
                <w:rFonts w:ascii="Times New Roman" w:hAnsi="Times New Roman" w:cs="Times New Roman"/>
                <w:sz w:val="24"/>
                <w:szCs w:val="24"/>
              </w:rPr>
              <w:t xml:space="preserve">Judgment: </w:t>
            </w:r>
          </w:p>
        </w:tc>
        <w:tc>
          <w:tcPr>
            <w:tcW w:w="2543" w:type="dxa"/>
          </w:tcPr>
          <w:p w14:paraId="68AA5E2E" w14:textId="77777777" w:rsidR="003B4865" w:rsidRPr="003E5C70" w:rsidRDefault="003B4865" w:rsidP="006602E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5C70"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91008" behindDoc="0" locked="0" layoutInCell="1" allowOverlap="1" wp14:anchorId="20400B28" wp14:editId="53F8C53D">
                      <wp:simplePos x="0" y="0"/>
                      <wp:positionH relativeFrom="column">
                        <wp:posOffset>1207622</wp:posOffset>
                      </wp:positionH>
                      <wp:positionV relativeFrom="paragraph">
                        <wp:posOffset>-21085</wp:posOffset>
                      </wp:positionV>
                      <wp:extent cx="224852" cy="209863"/>
                      <wp:effectExtent l="0" t="0" r="22860" b="19050"/>
                      <wp:wrapNone/>
                      <wp:docPr id="1267860128" name="Oval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4852" cy="209863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accent3">
                                  <a:lumMod val="60000"/>
                                  <a:lumOff val="40000"/>
                                </a:schemeClr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56286259" id="Oval 3" o:spid="_x0000_s1026" style="position:absolute;margin-left:95.1pt;margin-top:-1.65pt;width:17.7pt;height:16.5pt;z-index:2516910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" fillcolor="#47d459 [1942]" strokecolor="#030e13 [484]" strokeweight="1pt">
                      <v:stroke joinstyle="miter"/>
                    </v:oval>
                  </w:pict>
                </mc:Fallback>
              </mc:AlternateContent>
            </w:r>
            <w:r w:rsidRPr="003E5C70">
              <w:rPr>
                <w:rFonts w:ascii="Times New Roman" w:hAnsi="Times New Roman" w:cs="Times New Roman"/>
                <w:sz w:val="24"/>
                <w:szCs w:val="24"/>
              </w:rPr>
              <w:t xml:space="preserve">Judgment: </w:t>
            </w:r>
          </w:p>
        </w:tc>
        <w:tc>
          <w:tcPr>
            <w:tcW w:w="2499" w:type="dxa"/>
          </w:tcPr>
          <w:p w14:paraId="6AEBF987" w14:textId="77777777" w:rsidR="003B4865" w:rsidRPr="003E5C70" w:rsidRDefault="003B4865" w:rsidP="006602E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5C70"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92032" behindDoc="0" locked="0" layoutInCell="1" allowOverlap="1" wp14:anchorId="09B39F7D" wp14:editId="4AFA2838">
                      <wp:simplePos x="0" y="0"/>
                      <wp:positionH relativeFrom="column">
                        <wp:posOffset>1244817</wp:posOffset>
                      </wp:positionH>
                      <wp:positionV relativeFrom="paragraph">
                        <wp:posOffset>-21085</wp:posOffset>
                      </wp:positionV>
                      <wp:extent cx="224852" cy="209863"/>
                      <wp:effectExtent l="0" t="0" r="22860" b="19050"/>
                      <wp:wrapNone/>
                      <wp:docPr id="1683128419" name="Oval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4852" cy="209863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accent3">
                                  <a:lumMod val="60000"/>
                                  <a:lumOff val="40000"/>
                                </a:schemeClr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45130514" id="Oval 3" o:spid="_x0000_s1026" style="position:absolute;margin-left:98pt;margin-top:-1.65pt;width:17.7pt;height:16.5pt;z-index:2516920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" fillcolor="#47d459 [1942]" strokecolor="#030e13 [484]" strokeweight="1pt">
                      <v:stroke joinstyle="miter"/>
                    </v:oval>
                  </w:pict>
                </mc:Fallback>
              </mc:AlternateContent>
            </w:r>
            <w:r w:rsidRPr="003E5C70">
              <w:rPr>
                <w:rFonts w:ascii="Times New Roman" w:hAnsi="Times New Roman" w:cs="Times New Roman"/>
                <w:sz w:val="24"/>
                <w:szCs w:val="24"/>
              </w:rPr>
              <w:t xml:space="preserve">Judgment: </w:t>
            </w:r>
          </w:p>
        </w:tc>
        <w:tc>
          <w:tcPr>
            <w:tcW w:w="2318" w:type="dxa"/>
          </w:tcPr>
          <w:p w14:paraId="79D0A2AE" w14:textId="77777777" w:rsidR="003B4865" w:rsidRPr="003E5C70" w:rsidRDefault="003B4865" w:rsidP="006602E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5C70"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93056" behindDoc="0" locked="0" layoutInCell="1" allowOverlap="1" wp14:anchorId="79E5D3D1" wp14:editId="00FBF337">
                      <wp:simplePos x="0" y="0"/>
                      <wp:positionH relativeFrom="column">
                        <wp:posOffset>1031573</wp:posOffset>
                      </wp:positionH>
                      <wp:positionV relativeFrom="paragraph">
                        <wp:posOffset>11305</wp:posOffset>
                      </wp:positionV>
                      <wp:extent cx="224852" cy="209863"/>
                      <wp:effectExtent l="0" t="0" r="22860" b="19050"/>
                      <wp:wrapNone/>
                      <wp:docPr id="368909027" name="Oval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4852" cy="209863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accent3">
                                  <a:lumMod val="60000"/>
                                  <a:lumOff val="40000"/>
                                </a:schemeClr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5F998FB2" id="Oval 3" o:spid="_x0000_s1026" style="position:absolute;margin-left:81.25pt;margin-top:.9pt;width:17.7pt;height:16.5pt;z-index:2516930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" fillcolor="#47d459 [1942]" strokecolor="#030e13 [484]" strokeweight="1pt">
                      <v:stroke joinstyle="miter"/>
                    </v:oval>
                  </w:pict>
                </mc:Fallback>
              </mc:AlternateContent>
            </w:r>
            <w:r w:rsidRPr="003E5C70">
              <w:rPr>
                <w:rFonts w:ascii="Times New Roman" w:hAnsi="Times New Roman" w:cs="Times New Roman"/>
                <w:sz w:val="24"/>
                <w:szCs w:val="24"/>
              </w:rPr>
              <w:t xml:space="preserve">Judgment: </w:t>
            </w:r>
          </w:p>
        </w:tc>
        <w:tc>
          <w:tcPr>
            <w:tcW w:w="1190" w:type="dxa"/>
          </w:tcPr>
          <w:p w14:paraId="53FDEA1E" w14:textId="0A20201C" w:rsidR="003B4865" w:rsidRPr="003E5C70" w:rsidRDefault="00CF7681" w:rsidP="006602E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5C70"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65760" behindDoc="0" locked="0" layoutInCell="1" allowOverlap="1" wp14:anchorId="0D7C7D7C" wp14:editId="031E901F">
                      <wp:simplePos x="0" y="0"/>
                      <wp:positionH relativeFrom="column">
                        <wp:posOffset>187325</wp:posOffset>
                      </wp:positionH>
                      <wp:positionV relativeFrom="paragraph">
                        <wp:posOffset>-15240</wp:posOffset>
                      </wp:positionV>
                      <wp:extent cx="224852" cy="209863"/>
                      <wp:effectExtent l="0" t="0" r="22860" b="19050"/>
                      <wp:wrapNone/>
                      <wp:docPr id="1407637274" name="Oval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4852" cy="209863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15BB46B6" id="Oval 3" o:spid="_x0000_s1026" style="position:absolute;margin-left:14.75pt;margin-top:-1.2pt;width:17.7pt;height:16.5pt;z-index:2517657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" fillcolor="yellow" strokecolor="#030e13 [484]" strokeweight="1pt">
                      <v:stroke joinstyle="miter"/>
                    </v:oval>
                  </w:pict>
                </mc:Fallback>
              </mc:AlternateContent>
            </w:r>
          </w:p>
        </w:tc>
      </w:tr>
      <w:tr w:rsidR="00572217" w:rsidRPr="003E5C70" w14:paraId="3F091741" w14:textId="77777777" w:rsidTr="006602EF">
        <w:tc>
          <w:tcPr>
            <w:tcW w:w="1439" w:type="dxa"/>
            <w:vMerge/>
          </w:tcPr>
          <w:p w14:paraId="0079E3C9" w14:textId="77777777" w:rsidR="00572217" w:rsidRPr="003E5C70" w:rsidRDefault="00572217" w:rsidP="0057221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2" w:type="dxa"/>
          </w:tcPr>
          <w:p w14:paraId="264AD5ED" w14:textId="77777777" w:rsidR="00572217" w:rsidRPr="003E5C70" w:rsidRDefault="00572217" w:rsidP="0057221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5C70">
              <w:rPr>
                <w:rFonts w:ascii="Times New Roman" w:hAnsi="Times New Roman" w:cs="Times New Roman"/>
                <w:sz w:val="24"/>
                <w:szCs w:val="24"/>
              </w:rPr>
              <w:t xml:space="preserve">Support: </w:t>
            </w:r>
          </w:p>
          <w:p w14:paraId="4580ADFC" w14:textId="1FFDABD5" w:rsidR="00572217" w:rsidRPr="003E5C70" w:rsidRDefault="00572217" w:rsidP="0057221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5C70">
              <w:rPr>
                <w:rFonts w:ascii="Times New Roman" w:hAnsi="Times New Roman" w:cs="Times New Roman"/>
                <w:sz w:val="24"/>
                <w:szCs w:val="24"/>
              </w:rPr>
              <w:t xml:space="preserve">The method used to generate the random sequence </w:t>
            </w:r>
            <w:r w:rsidRPr="003E5C7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allocation was not reported.   </w:t>
            </w:r>
          </w:p>
        </w:tc>
        <w:tc>
          <w:tcPr>
            <w:tcW w:w="1969" w:type="dxa"/>
          </w:tcPr>
          <w:p w14:paraId="61B5CFD6" w14:textId="77777777" w:rsidR="00572217" w:rsidRPr="003E5C70" w:rsidRDefault="00572217" w:rsidP="0057221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5C7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Support: </w:t>
            </w:r>
          </w:p>
          <w:p w14:paraId="4CA124B4" w14:textId="16F32D32" w:rsidR="00572217" w:rsidRPr="003E5C70" w:rsidRDefault="00572217" w:rsidP="0057221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5C70">
              <w:rPr>
                <w:rFonts w:ascii="Times New Roman" w:hAnsi="Times New Roman" w:cs="Times New Roman"/>
                <w:sz w:val="24"/>
                <w:szCs w:val="24"/>
              </w:rPr>
              <w:t xml:space="preserve">The method used for allocation sequence </w:t>
            </w:r>
            <w:r w:rsidRPr="003E5C7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oncealment was not reported.</w:t>
            </w:r>
          </w:p>
        </w:tc>
        <w:tc>
          <w:tcPr>
            <w:tcW w:w="2450" w:type="dxa"/>
          </w:tcPr>
          <w:p w14:paraId="1219398B" w14:textId="77777777" w:rsidR="00572217" w:rsidRPr="003E5C70" w:rsidRDefault="00572217" w:rsidP="0057221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5C7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Support: </w:t>
            </w:r>
          </w:p>
          <w:p w14:paraId="6CC1540C" w14:textId="77777777" w:rsidR="00572217" w:rsidRPr="003E5C70" w:rsidRDefault="00572217" w:rsidP="0057221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5C70">
              <w:rPr>
                <w:rFonts w:ascii="Times New Roman" w:hAnsi="Times New Roman" w:cs="Times New Roman"/>
                <w:sz w:val="24"/>
                <w:szCs w:val="24"/>
              </w:rPr>
              <w:t xml:space="preserve">Participants, investigators, and data collectors were </w:t>
            </w:r>
            <w:r w:rsidRPr="003E5C7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unaware of the intervention.</w:t>
            </w:r>
          </w:p>
          <w:p w14:paraId="5FEA34C0" w14:textId="0A199296" w:rsidR="00572217" w:rsidRPr="003E5C70" w:rsidRDefault="00572217" w:rsidP="0057221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43" w:type="dxa"/>
          </w:tcPr>
          <w:p w14:paraId="4FC2464C" w14:textId="77777777" w:rsidR="00572217" w:rsidRPr="003E5C70" w:rsidRDefault="00572217" w:rsidP="0057221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5C7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Support: </w:t>
            </w:r>
          </w:p>
          <w:p w14:paraId="00710C19" w14:textId="6B0FA7D9" w:rsidR="00572217" w:rsidRPr="003E5C70" w:rsidRDefault="00572217" w:rsidP="0057221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5C70">
              <w:rPr>
                <w:rFonts w:ascii="Times New Roman" w:hAnsi="Times New Roman" w:cs="Times New Roman"/>
                <w:sz w:val="24"/>
                <w:szCs w:val="24"/>
              </w:rPr>
              <w:t xml:space="preserve">Only three participants (2%) </w:t>
            </w:r>
            <w:proofErr w:type="gramStart"/>
            <w:r w:rsidRPr="003E5C70">
              <w:rPr>
                <w:rFonts w:ascii="Times New Roman" w:hAnsi="Times New Roman" w:cs="Times New Roman"/>
                <w:sz w:val="24"/>
                <w:szCs w:val="24"/>
              </w:rPr>
              <w:t>were lost</w:t>
            </w:r>
            <w:proofErr w:type="gramEnd"/>
            <w:r w:rsidRPr="003E5C70">
              <w:rPr>
                <w:rFonts w:ascii="Times New Roman" w:hAnsi="Times New Roman" w:cs="Times New Roman"/>
                <w:sz w:val="24"/>
                <w:szCs w:val="24"/>
              </w:rPr>
              <w:t xml:space="preserve"> to follow-up due to withdrawal in the </w:t>
            </w:r>
            <w:r w:rsidRPr="003E5C7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ontrol group, but they were included in the analysis using the intent-to-treat approach.</w:t>
            </w:r>
          </w:p>
        </w:tc>
        <w:tc>
          <w:tcPr>
            <w:tcW w:w="2499" w:type="dxa"/>
          </w:tcPr>
          <w:p w14:paraId="734F3690" w14:textId="77777777" w:rsidR="00572217" w:rsidRPr="003E5C70" w:rsidRDefault="00572217" w:rsidP="0057221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5C7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Support: </w:t>
            </w:r>
          </w:p>
          <w:p w14:paraId="234FD981" w14:textId="6851B194" w:rsidR="00572217" w:rsidRPr="003E5C70" w:rsidRDefault="00572217" w:rsidP="0057221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5C70">
              <w:rPr>
                <w:rFonts w:ascii="Times New Roman" w:hAnsi="Times New Roman" w:cs="Times New Roman"/>
                <w:sz w:val="24"/>
                <w:szCs w:val="24"/>
              </w:rPr>
              <w:t xml:space="preserve">The outcome measurement was appropriate. Outcome assessors were aware </w:t>
            </w:r>
            <w:r w:rsidRPr="003E5C7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of the trial, but Hb measurement is unlikely to be influenced by a lack of blinding.</w:t>
            </w:r>
          </w:p>
        </w:tc>
        <w:tc>
          <w:tcPr>
            <w:tcW w:w="2318" w:type="dxa"/>
          </w:tcPr>
          <w:p w14:paraId="645EFECD" w14:textId="77777777" w:rsidR="00572217" w:rsidRPr="003E5C70" w:rsidRDefault="00572217" w:rsidP="0057221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5C7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Support: </w:t>
            </w:r>
          </w:p>
          <w:p w14:paraId="5E43307B" w14:textId="211674C0" w:rsidR="00572217" w:rsidRPr="003E5C70" w:rsidRDefault="00572217" w:rsidP="00572217">
            <w:pPr>
              <w:tabs>
                <w:tab w:val="left" w:pos="7733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5C70">
              <w:rPr>
                <w:rFonts w:ascii="Times New Roman" w:hAnsi="Times New Roman" w:cs="Times New Roman"/>
                <w:sz w:val="24"/>
                <w:szCs w:val="24"/>
              </w:rPr>
              <w:t xml:space="preserve">The authors reported th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tudy </w:t>
            </w:r>
            <w:r w:rsidRPr="003E5C70">
              <w:rPr>
                <w:rFonts w:ascii="Times New Roman" w:hAnsi="Times New Roman" w:cs="Times New Roman"/>
                <w:sz w:val="24"/>
                <w:szCs w:val="24"/>
              </w:rPr>
              <w:t>outcom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. No study protocol available but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outcomes outlined in Clinical Trail Registry were reported. </w:t>
            </w:r>
          </w:p>
        </w:tc>
        <w:tc>
          <w:tcPr>
            <w:tcW w:w="1190" w:type="dxa"/>
          </w:tcPr>
          <w:p w14:paraId="52A7BC31" w14:textId="77777777" w:rsidR="00572217" w:rsidRPr="003E5C70" w:rsidRDefault="00572217" w:rsidP="0057221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7EB9805" w14:textId="77777777" w:rsidR="00572217" w:rsidRPr="003E5C70" w:rsidRDefault="00572217" w:rsidP="0057221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433A0B9" w14:textId="77777777" w:rsidR="00572217" w:rsidRPr="003E5C70" w:rsidRDefault="00572217" w:rsidP="0057221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E357E04" w14:textId="77777777" w:rsidR="00CF7681" w:rsidRDefault="00CF7681" w:rsidP="00CF7681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274B8738" w14:textId="6AD59156" w:rsidR="00CF7681" w:rsidRPr="003E5C70" w:rsidRDefault="00CF7681" w:rsidP="00CF7681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E5C7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ome </w:t>
            </w:r>
          </w:p>
          <w:p w14:paraId="7BA9E026" w14:textId="178F2D9D" w:rsidR="00572217" w:rsidRPr="003E5C70" w:rsidRDefault="00CF7681" w:rsidP="00CF7681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E5C7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Concerns</w:t>
            </w:r>
          </w:p>
        </w:tc>
      </w:tr>
      <w:tr w:rsidR="003B4865" w:rsidRPr="003E5C70" w14:paraId="0A8B104A" w14:textId="77777777" w:rsidTr="006602EF">
        <w:tc>
          <w:tcPr>
            <w:tcW w:w="1439" w:type="dxa"/>
            <w:vMerge w:val="restart"/>
          </w:tcPr>
          <w:p w14:paraId="2B73B48B" w14:textId="77777777" w:rsidR="00572217" w:rsidRDefault="00572217" w:rsidP="006602E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88DA574" w14:textId="77777777" w:rsidR="00572217" w:rsidRDefault="00572217" w:rsidP="006602E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6F76ADC" w14:textId="77777777" w:rsidR="00572217" w:rsidRDefault="00572217" w:rsidP="006602E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C367DB9" w14:textId="43FB4376" w:rsidR="003B4865" w:rsidRPr="003E5C70" w:rsidRDefault="00AD2BCC" w:rsidP="006602E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D2BCC">
              <w:rPr>
                <w:rFonts w:ascii="Times New Roman" w:hAnsi="Times New Roman" w:cs="Times New Roman"/>
                <w:sz w:val="24"/>
                <w:szCs w:val="24"/>
              </w:rPr>
              <w:t>Wakwoya</w:t>
            </w:r>
            <w:proofErr w:type="spellEnd"/>
            <w:r w:rsidRPr="00AD2BCC">
              <w:rPr>
                <w:rFonts w:ascii="Times New Roman" w:hAnsi="Times New Roman" w:cs="Times New Roman"/>
                <w:sz w:val="24"/>
                <w:szCs w:val="24"/>
              </w:rPr>
              <w:t xml:space="preserve"> et al [15]</w:t>
            </w:r>
          </w:p>
        </w:tc>
        <w:tc>
          <w:tcPr>
            <w:tcW w:w="1972" w:type="dxa"/>
          </w:tcPr>
          <w:p w14:paraId="0182045E" w14:textId="77777777" w:rsidR="003B4865" w:rsidRPr="003E5C70" w:rsidRDefault="003B4865" w:rsidP="006602E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5C70"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95104" behindDoc="0" locked="0" layoutInCell="1" allowOverlap="1" wp14:anchorId="13612CB1" wp14:editId="11FC4FB4">
                      <wp:simplePos x="0" y="0"/>
                      <wp:positionH relativeFrom="column">
                        <wp:posOffset>899408</wp:posOffset>
                      </wp:positionH>
                      <wp:positionV relativeFrom="paragraph">
                        <wp:posOffset>717</wp:posOffset>
                      </wp:positionV>
                      <wp:extent cx="224852" cy="209863"/>
                      <wp:effectExtent l="0" t="0" r="22860" b="19050"/>
                      <wp:wrapNone/>
                      <wp:docPr id="398551290" name="Oval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4852" cy="209863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accent3">
                                  <a:lumMod val="60000"/>
                                  <a:lumOff val="40000"/>
                                </a:schemeClr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1DDB3B61" id="Oval 3" o:spid="_x0000_s1026" style="position:absolute;margin-left:70.8pt;margin-top:.05pt;width:17.7pt;height:16.5pt;z-index:2516951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" fillcolor="#47d459 [1942]" strokecolor="#030e13 [484]" strokeweight="1pt">
                      <v:stroke joinstyle="miter"/>
                    </v:oval>
                  </w:pict>
                </mc:Fallback>
              </mc:AlternateContent>
            </w:r>
            <w:r w:rsidRPr="003E5C70">
              <w:rPr>
                <w:rFonts w:ascii="Times New Roman" w:hAnsi="Times New Roman" w:cs="Times New Roman"/>
                <w:sz w:val="24"/>
                <w:szCs w:val="24"/>
              </w:rPr>
              <w:t xml:space="preserve">Judgment: </w:t>
            </w:r>
          </w:p>
        </w:tc>
        <w:tc>
          <w:tcPr>
            <w:tcW w:w="1969" w:type="dxa"/>
          </w:tcPr>
          <w:p w14:paraId="73EE3BD3" w14:textId="1F030611" w:rsidR="003B4865" w:rsidRPr="003E5C70" w:rsidRDefault="00CF7681" w:rsidP="006602E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5C70"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67808" behindDoc="0" locked="0" layoutInCell="1" allowOverlap="1" wp14:anchorId="0CAB672B" wp14:editId="28510329">
                      <wp:simplePos x="0" y="0"/>
                      <wp:positionH relativeFrom="column">
                        <wp:posOffset>878840</wp:posOffset>
                      </wp:positionH>
                      <wp:positionV relativeFrom="paragraph">
                        <wp:posOffset>-6350</wp:posOffset>
                      </wp:positionV>
                      <wp:extent cx="224852" cy="209863"/>
                      <wp:effectExtent l="0" t="0" r="22860" b="19050"/>
                      <wp:wrapNone/>
                      <wp:docPr id="1086077256" name="Oval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4852" cy="209863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accent3">
                                  <a:lumMod val="60000"/>
                                  <a:lumOff val="40000"/>
                                </a:schemeClr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2C39538C" id="Oval 3" o:spid="_x0000_s1026" style="position:absolute;margin-left:69.2pt;margin-top:-.5pt;width:17.7pt;height:16.5pt;z-index:2517678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" fillcolor="#47d459 [1942]" strokecolor="#030e13 [484]" strokeweight="1pt">
                      <v:stroke joinstyle="miter"/>
                    </v:oval>
                  </w:pict>
                </mc:Fallback>
              </mc:AlternateContent>
            </w:r>
            <w:r w:rsidR="003B4865" w:rsidRPr="003E5C70">
              <w:rPr>
                <w:rFonts w:ascii="Times New Roman" w:hAnsi="Times New Roman" w:cs="Times New Roman"/>
                <w:sz w:val="24"/>
                <w:szCs w:val="24"/>
              </w:rPr>
              <w:t xml:space="preserve">Judgment: </w:t>
            </w:r>
          </w:p>
        </w:tc>
        <w:tc>
          <w:tcPr>
            <w:tcW w:w="2450" w:type="dxa"/>
          </w:tcPr>
          <w:p w14:paraId="1579F7E8" w14:textId="02E94311" w:rsidR="003B4865" w:rsidRPr="003E5C70" w:rsidRDefault="00CF7681" w:rsidP="006602E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5C70"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69856" behindDoc="0" locked="0" layoutInCell="1" allowOverlap="1" wp14:anchorId="6E908E23" wp14:editId="236B49AF">
                      <wp:simplePos x="0" y="0"/>
                      <wp:positionH relativeFrom="column">
                        <wp:posOffset>1171575</wp:posOffset>
                      </wp:positionH>
                      <wp:positionV relativeFrom="paragraph">
                        <wp:posOffset>6350</wp:posOffset>
                      </wp:positionV>
                      <wp:extent cx="224852" cy="209863"/>
                      <wp:effectExtent l="0" t="0" r="22860" b="19050"/>
                      <wp:wrapNone/>
                      <wp:docPr id="1132445091" name="Oval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4852" cy="209863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accent3">
                                  <a:lumMod val="60000"/>
                                  <a:lumOff val="40000"/>
                                </a:schemeClr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023278D0" id="Oval 3" o:spid="_x0000_s1026" style="position:absolute;margin-left:92.25pt;margin-top:.5pt;width:17.7pt;height:16.5pt;z-index:2517698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" fillcolor="#47d459 [1942]" strokecolor="#030e13 [484]" strokeweight="1pt">
                      <v:stroke joinstyle="miter"/>
                    </v:oval>
                  </w:pict>
                </mc:Fallback>
              </mc:AlternateContent>
            </w:r>
            <w:r w:rsidR="003B4865" w:rsidRPr="003E5C70">
              <w:rPr>
                <w:rFonts w:ascii="Times New Roman" w:hAnsi="Times New Roman" w:cs="Times New Roman"/>
                <w:sz w:val="24"/>
                <w:szCs w:val="24"/>
              </w:rPr>
              <w:t xml:space="preserve">Judgment: </w:t>
            </w:r>
          </w:p>
        </w:tc>
        <w:tc>
          <w:tcPr>
            <w:tcW w:w="2543" w:type="dxa"/>
          </w:tcPr>
          <w:p w14:paraId="03282DAA" w14:textId="77777777" w:rsidR="003B4865" w:rsidRPr="003E5C70" w:rsidRDefault="003B4865" w:rsidP="006602E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5C70"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30944" behindDoc="0" locked="0" layoutInCell="1" allowOverlap="1" wp14:anchorId="29D04FDE" wp14:editId="3794AE20">
                      <wp:simplePos x="0" y="0"/>
                      <wp:positionH relativeFrom="column">
                        <wp:posOffset>1232315</wp:posOffset>
                      </wp:positionH>
                      <wp:positionV relativeFrom="paragraph">
                        <wp:posOffset>-17311</wp:posOffset>
                      </wp:positionV>
                      <wp:extent cx="224852" cy="209863"/>
                      <wp:effectExtent l="0" t="0" r="22860" b="19050"/>
                      <wp:wrapNone/>
                      <wp:docPr id="1481538237" name="Oval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4852" cy="209863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accent3">
                                  <a:lumMod val="60000"/>
                                  <a:lumOff val="40000"/>
                                </a:schemeClr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563DDE51" id="Oval 3" o:spid="_x0000_s1026" style="position:absolute;margin-left:97.05pt;margin-top:-1.35pt;width:17.7pt;height:16.5pt;z-index:2517309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" fillcolor="#47d459 [1942]" strokecolor="#030e13 [484]" strokeweight="1pt">
                      <v:stroke joinstyle="miter"/>
                    </v:oval>
                  </w:pict>
                </mc:Fallback>
              </mc:AlternateContent>
            </w:r>
            <w:r w:rsidRPr="003E5C70">
              <w:rPr>
                <w:rFonts w:ascii="Times New Roman" w:hAnsi="Times New Roman" w:cs="Times New Roman"/>
                <w:sz w:val="24"/>
                <w:szCs w:val="24"/>
              </w:rPr>
              <w:t xml:space="preserve">Judgment: </w:t>
            </w:r>
          </w:p>
        </w:tc>
        <w:tc>
          <w:tcPr>
            <w:tcW w:w="2499" w:type="dxa"/>
          </w:tcPr>
          <w:p w14:paraId="376C96F2" w14:textId="77777777" w:rsidR="003B4865" w:rsidRPr="003E5C70" w:rsidRDefault="003B4865" w:rsidP="006602E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5C70"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96128" behindDoc="0" locked="0" layoutInCell="1" allowOverlap="1" wp14:anchorId="5DE8CE20" wp14:editId="47388CEC">
                      <wp:simplePos x="0" y="0"/>
                      <wp:positionH relativeFrom="column">
                        <wp:posOffset>1242962</wp:posOffset>
                      </wp:positionH>
                      <wp:positionV relativeFrom="paragraph">
                        <wp:posOffset>-20754</wp:posOffset>
                      </wp:positionV>
                      <wp:extent cx="224852" cy="209863"/>
                      <wp:effectExtent l="0" t="0" r="22860" b="19050"/>
                      <wp:wrapNone/>
                      <wp:docPr id="720880894" name="Oval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4852" cy="209863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accent3">
                                  <a:lumMod val="60000"/>
                                  <a:lumOff val="40000"/>
                                </a:schemeClr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0BAFF496" id="Oval 3" o:spid="_x0000_s1026" style="position:absolute;margin-left:97.85pt;margin-top:-1.65pt;width:17.7pt;height:16.5pt;z-index:2516961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" fillcolor="#47d459 [1942]" strokecolor="#030e13 [484]" strokeweight="1pt">
                      <v:stroke joinstyle="miter"/>
                    </v:oval>
                  </w:pict>
                </mc:Fallback>
              </mc:AlternateContent>
            </w:r>
            <w:r w:rsidRPr="003E5C70">
              <w:rPr>
                <w:rFonts w:ascii="Times New Roman" w:hAnsi="Times New Roman" w:cs="Times New Roman"/>
                <w:sz w:val="24"/>
                <w:szCs w:val="24"/>
              </w:rPr>
              <w:t xml:space="preserve">Judgment: </w:t>
            </w:r>
          </w:p>
        </w:tc>
        <w:tc>
          <w:tcPr>
            <w:tcW w:w="2318" w:type="dxa"/>
          </w:tcPr>
          <w:p w14:paraId="5BE780A1" w14:textId="77777777" w:rsidR="003B4865" w:rsidRPr="003E5C70" w:rsidRDefault="003B4865" w:rsidP="006602E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5C70"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98176" behindDoc="0" locked="0" layoutInCell="1" allowOverlap="1" wp14:anchorId="5F8317C5" wp14:editId="4333B8D5">
                      <wp:simplePos x="0" y="0"/>
                      <wp:positionH relativeFrom="column">
                        <wp:posOffset>1099720</wp:posOffset>
                      </wp:positionH>
                      <wp:positionV relativeFrom="paragraph">
                        <wp:posOffset>-7553</wp:posOffset>
                      </wp:positionV>
                      <wp:extent cx="224852" cy="209863"/>
                      <wp:effectExtent l="0" t="0" r="22860" b="19050"/>
                      <wp:wrapNone/>
                      <wp:docPr id="1023062272" name="Oval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4852" cy="209863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5D68DA60" id="Oval 3" o:spid="_x0000_s1026" style="position:absolute;margin-left:86.6pt;margin-top:-.6pt;width:17.7pt;height:16.5pt;z-index:251698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" fillcolor="yellow" strokecolor="#030e13 [484]" strokeweight="1pt">
                      <v:stroke joinstyle="miter"/>
                    </v:oval>
                  </w:pict>
                </mc:Fallback>
              </mc:AlternateContent>
            </w:r>
            <w:r w:rsidRPr="003E5C70">
              <w:rPr>
                <w:rFonts w:ascii="Times New Roman" w:hAnsi="Times New Roman" w:cs="Times New Roman"/>
                <w:sz w:val="24"/>
                <w:szCs w:val="24"/>
              </w:rPr>
              <w:t xml:space="preserve">Judgment: </w:t>
            </w:r>
          </w:p>
        </w:tc>
        <w:tc>
          <w:tcPr>
            <w:tcW w:w="1190" w:type="dxa"/>
          </w:tcPr>
          <w:p w14:paraId="5B3E929A" w14:textId="77777777" w:rsidR="003B4865" w:rsidRPr="003E5C70" w:rsidRDefault="003B4865" w:rsidP="006602E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5C70"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38112" behindDoc="0" locked="0" layoutInCell="1" allowOverlap="1" wp14:anchorId="32469C2C" wp14:editId="59E200D3">
                      <wp:simplePos x="0" y="0"/>
                      <wp:positionH relativeFrom="column">
                        <wp:posOffset>151394</wp:posOffset>
                      </wp:positionH>
                      <wp:positionV relativeFrom="paragraph">
                        <wp:posOffset>-7063</wp:posOffset>
                      </wp:positionV>
                      <wp:extent cx="224852" cy="209863"/>
                      <wp:effectExtent l="0" t="0" r="22860" b="19050"/>
                      <wp:wrapNone/>
                      <wp:docPr id="1490558254" name="Oval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4852" cy="209863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69FEBB1" id="Oval 3" o:spid="_x0000_s1026" style="position:absolute;margin-left:11.9pt;margin-top:-.55pt;width:17.7pt;height:16.5pt;z-index:2517381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" fillcolor="yellow" strokecolor="#030e13 [484]" strokeweight="1pt">
                      <v:stroke joinstyle="miter"/>
                    </v:oval>
                  </w:pict>
                </mc:Fallback>
              </mc:AlternateContent>
            </w:r>
          </w:p>
        </w:tc>
      </w:tr>
      <w:tr w:rsidR="00572217" w:rsidRPr="003E5C70" w14:paraId="2004624B" w14:textId="77777777" w:rsidTr="006602EF">
        <w:tc>
          <w:tcPr>
            <w:tcW w:w="1439" w:type="dxa"/>
            <w:vMerge/>
          </w:tcPr>
          <w:p w14:paraId="13FCA168" w14:textId="77777777" w:rsidR="00572217" w:rsidRPr="003E5C70" w:rsidRDefault="00572217" w:rsidP="0057221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2" w:type="dxa"/>
          </w:tcPr>
          <w:p w14:paraId="64630C7A" w14:textId="77777777" w:rsidR="00572217" w:rsidRPr="003E5C70" w:rsidRDefault="00572217" w:rsidP="0057221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5C70">
              <w:rPr>
                <w:rFonts w:ascii="Times New Roman" w:hAnsi="Times New Roman" w:cs="Times New Roman"/>
                <w:sz w:val="24"/>
                <w:szCs w:val="24"/>
              </w:rPr>
              <w:t xml:space="preserve">Support: </w:t>
            </w:r>
          </w:p>
          <w:p w14:paraId="799E8CD4" w14:textId="46E2A32C" w:rsidR="00572217" w:rsidRPr="003E5C70" w:rsidRDefault="00572217" w:rsidP="0057221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5C70">
              <w:rPr>
                <w:rFonts w:ascii="Times New Roman" w:hAnsi="Times New Roman" w:cs="Times New Roman"/>
                <w:sz w:val="24"/>
                <w:szCs w:val="24"/>
              </w:rPr>
              <w:t xml:space="preserve">A random sequence allocation was performed using a random number table generator. </w:t>
            </w:r>
          </w:p>
        </w:tc>
        <w:tc>
          <w:tcPr>
            <w:tcW w:w="1969" w:type="dxa"/>
          </w:tcPr>
          <w:p w14:paraId="7F9ABCAD" w14:textId="77777777" w:rsidR="00572217" w:rsidRPr="003E5C70" w:rsidRDefault="00572217" w:rsidP="0057221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5C70">
              <w:rPr>
                <w:rFonts w:ascii="Times New Roman" w:hAnsi="Times New Roman" w:cs="Times New Roman"/>
                <w:sz w:val="24"/>
                <w:szCs w:val="24"/>
              </w:rPr>
              <w:t xml:space="preserve">Support: </w:t>
            </w:r>
          </w:p>
          <w:p w14:paraId="6E45360D" w14:textId="77777777" w:rsidR="00572217" w:rsidRPr="003E5C70" w:rsidRDefault="00572217" w:rsidP="0057221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5C70">
              <w:rPr>
                <w:rFonts w:ascii="Times New Roman" w:hAnsi="Times New Roman" w:cs="Times New Roman"/>
                <w:sz w:val="24"/>
                <w:szCs w:val="24"/>
              </w:rPr>
              <w:t xml:space="preserve">A data manager who was not a member of the research team randomly allocated clusters to the intervention and control arms. </w:t>
            </w:r>
          </w:p>
          <w:p w14:paraId="3BACBD20" w14:textId="77777777" w:rsidR="00572217" w:rsidRPr="003E5C70" w:rsidRDefault="00572217" w:rsidP="0057221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50" w:type="dxa"/>
          </w:tcPr>
          <w:p w14:paraId="70377EA4" w14:textId="77777777" w:rsidR="00572217" w:rsidRPr="003E5C70" w:rsidRDefault="00572217" w:rsidP="0057221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5C70">
              <w:rPr>
                <w:rFonts w:ascii="Times New Roman" w:hAnsi="Times New Roman" w:cs="Times New Roman"/>
                <w:sz w:val="24"/>
                <w:szCs w:val="24"/>
              </w:rPr>
              <w:t xml:space="preserve">Support: </w:t>
            </w:r>
          </w:p>
          <w:p w14:paraId="1C024567" w14:textId="77777777" w:rsidR="00572217" w:rsidRPr="003E5C70" w:rsidRDefault="00572217" w:rsidP="0057221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5C70">
              <w:rPr>
                <w:rFonts w:ascii="Times New Roman" w:hAnsi="Times New Roman" w:cs="Times New Roman"/>
                <w:sz w:val="24"/>
                <w:szCs w:val="24"/>
              </w:rPr>
              <w:t>Participants, counselors, and data collectors were blinded to the intervention.</w:t>
            </w:r>
          </w:p>
          <w:p w14:paraId="1E2D4295" w14:textId="77777777" w:rsidR="00572217" w:rsidRPr="003E5C70" w:rsidRDefault="00572217" w:rsidP="0057221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9601084" w14:textId="77777777" w:rsidR="00572217" w:rsidRPr="003E5C70" w:rsidRDefault="00572217" w:rsidP="0057221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5666F40" w14:textId="77777777" w:rsidR="00572217" w:rsidRPr="003E5C70" w:rsidRDefault="00572217" w:rsidP="0057221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5C68ED1" w14:textId="77777777" w:rsidR="00572217" w:rsidRPr="003E5C70" w:rsidRDefault="00572217" w:rsidP="0057221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D61B3FA" w14:textId="77777777" w:rsidR="00572217" w:rsidRPr="003E5C70" w:rsidRDefault="00572217" w:rsidP="0057221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F7F8804" w14:textId="77777777" w:rsidR="00572217" w:rsidRPr="003E5C70" w:rsidRDefault="00572217" w:rsidP="0057221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43" w:type="dxa"/>
          </w:tcPr>
          <w:p w14:paraId="06434809" w14:textId="77777777" w:rsidR="00572217" w:rsidRPr="003E5C70" w:rsidRDefault="00572217" w:rsidP="0057221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5C70">
              <w:rPr>
                <w:rFonts w:ascii="Times New Roman" w:hAnsi="Times New Roman" w:cs="Times New Roman"/>
                <w:sz w:val="24"/>
                <w:szCs w:val="24"/>
              </w:rPr>
              <w:t xml:space="preserve">Support: </w:t>
            </w:r>
          </w:p>
          <w:p w14:paraId="1B6AFD68" w14:textId="5E2F3EDC" w:rsidR="00572217" w:rsidRPr="003E5C70" w:rsidRDefault="00572217" w:rsidP="0057221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5C70">
              <w:rPr>
                <w:rFonts w:ascii="Times New Roman" w:hAnsi="Times New Roman" w:cs="Times New Roman"/>
                <w:sz w:val="24"/>
                <w:szCs w:val="24"/>
              </w:rPr>
              <w:t>Approximately 40 participants (10.9%) were lost to follow-up, 18 from the intervention group and 20 from the control group. The reasons for loss to follow-up were described, and a proper follow-up protocol was implemented.</w:t>
            </w:r>
          </w:p>
        </w:tc>
        <w:tc>
          <w:tcPr>
            <w:tcW w:w="2499" w:type="dxa"/>
          </w:tcPr>
          <w:p w14:paraId="558B6399" w14:textId="77777777" w:rsidR="00572217" w:rsidRPr="003E5C70" w:rsidRDefault="00572217" w:rsidP="0057221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5C70">
              <w:rPr>
                <w:rFonts w:ascii="Times New Roman" w:hAnsi="Times New Roman" w:cs="Times New Roman"/>
                <w:sz w:val="24"/>
                <w:szCs w:val="24"/>
              </w:rPr>
              <w:t xml:space="preserve">Support: </w:t>
            </w:r>
          </w:p>
          <w:p w14:paraId="5F78D114" w14:textId="77777777" w:rsidR="00572217" w:rsidRPr="003E5C70" w:rsidRDefault="00572217" w:rsidP="0057221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5C70">
              <w:rPr>
                <w:rFonts w:ascii="Times New Roman" w:hAnsi="Times New Roman" w:cs="Times New Roman"/>
                <w:sz w:val="24"/>
                <w:szCs w:val="24"/>
              </w:rPr>
              <w:t>The outcome measurement was appropriate. The outcome assessors were aware of the trial, but Hb measurement is unlikely to be influenced by a lack of blinding.</w:t>
            </w:r>
          </w:p>
          <w:p w14:paraId="38F9C6B4" w14:textId="77777777" w:rsidR="00572217" w:rsidRPr="003E5C70" w:rsidRDefault="00572217" w:rsidP="0057221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6B6A12E" w14:textId="12AF9515" w:rsidR="00572217" w:rsidRPr="003E5C70" w:rsidRDefault="00CF7681" w:rsidP="0057221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5C70"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78048" behindDoc="0" locked="0" layoutInCell="1" allowOverlap="1" wp14:anchorId="2744DFD2" wp14:editId="51183196">
                      <wp:simplePos x="0" y="0"/>
                      <wp:positionH relativeFrom="column">
                        <wp:posOffset>1201420</wp:posOffset>
                      </wp:positionH>
                      <wp:positionV relativeFrom="paragraph">
                        <wp:posOffset>198120</wp:posOffset>
                      </wp:positionV>
                      <wp:extent cx="224852" cy="209863"/>
                      <wp:effectExtent l="0" t="0" r="22860" b="19050"/>
                      <wp:wrapNone/>
                      <wp:docPr id="435156144" name="Oval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4852" cy="209863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accent3">
                                  <a:lumMod val="60000"/>
                                  <a:lumOff val="40000"/>
                                </a:schemeClr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38F7E86E" w14:textId="77777777" w:rsidR="00CF7681" w:rsidRDefault="00CF7681" w:rsidP="00CF7681">
                                  <w:pPr>
                                    <w:jc w:val="center"/>
                                  </w:pPr>
                                  <w:r>
                                    <w:t>D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2744DFD2" id="Oval 3" o:spid="_x0000_s1026" style="position:absolute;margin-left:94.6pt;margin-top:15.6pt;width:17.7pt;height:16.5pt;z-index:2517780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" fillcolor="#47d459 [1942]" strokecolor="#030e13 [484]" strokeweight="1pt">
                      <v:stroke joinstyle="miter"/>
                      <v:textbox>
                        <w:txbxContent>
                          <w:p w14:paraId="38F7E86E" w14:textId="77777777" w:rsidR="00CF7681" w:rsidRDefault="00CF7681" w:rsidP="00CF7681">
                            <w:pPr>
                              <w:jc w:val="center"/>
                            </w:pPr>
                            <w:r>
                              <w:t>D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2318" w:type="dxa"/>
          </w:tcPr>
          <w:p w14:paraId="408B5633" w14:textId="77777777" w:rsidR="00572217" w:rsidRPr="003E5C70" w:rsidRDefault="00572217" w:rsidP="0057221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5C70">
              <w:rPr>
                <w:rFonts w:ascii="Times New Roman" w:hAnsi="Times New Roman" w:cs="Times New Roman"/>
                <w:sz w:val="24"/>
                <w:szCs w:val="24"/>
              </w:rPr>
              <w:t xml:space="preserve">Support: </w:t>
            </w:r>
          </w:p>
          <w:p w14:paraId="3C76B3C0" w14:textId="77777777" w:rsidR="00572217" w:rsidRPr="003E5C70" w:rsidRDefault="00572217" w:rsidP="0057221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5C70">
              <w:rPr>
                <w:rFonts w:ascii="Times New Roman" w:hAnsi="Times New Roman" w:cs="Times New Roman"/>
                <w:sz w:val="24"/>
                <w:szCs w:val="24"/>
              </w:rPr>
              <w:t xml:space="preserve">The authors reported the study's outcomes, but it is unclear whether this was per the pre-specifie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lan.</w:t>
            </w:r>
          </w:p>
          <w:p w14:paraId="474F0024" w14:textId="30DAA2B2" w:rsidR="00572217" w:rsidRPr="003E5C70" w:rsidRDefault="00572217" w:rsidP="0057221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either the study protocol nor proof of the Clinical Trail Registry is available. </w:t>
            </w:r>
          </w:p>
        </w:tc>
        <w:tc>
          <w:tcPr>
            <w:tcW w:w="1190" w:type="dxa"/>
          </w:tcPr>
          <w:p w14:paraId="3CC5382D" w14:textId="77777777" w:rsidR="00572217" w:rsidRPr="003E5C70" w:rsidRDefault="00572217" w:rsidP="0057221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508DAAE" w14:textId="77777777" w:rsidR="00572217" w:rsidRPr="003E5C70" w:rsidRDefault="00572217" w:rsidP="0057221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FBA3839" w14:textId="77777777" w:rsidR="00572217" w:rsidRPr="003E5C70" w:rsidRDefault="00572217" w:rsidP="00572217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E5C7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ome </w:t>
            </w:r>
          </w:p>
          <w:p w14:paraId="560BDC04" w14:textId="77777777" w:rsidR="00572217" w:rsidRPr="003E5C70" w:rsidRDefault="00572217" w:rsidP="00572217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E5C7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cerns</w:t>
            </w:r>
            <w:r w:rsidRPr="003E5C7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3B4865" w:rsidRPr="003E5C70" w14:paraId="4F13EF09" w14:textId="77777777" w:rsidTr="006602EF">
        <w:tc>
          <w:tcPr>
            <w:tcW w:w="1439" w:type="dxa"/>
            <w:vMerge w:val="restart"/>
          </w:tcPr>
          <w:p w14:paraId="5CB34147" w14:textId="77777777" w:rsidR="00572217" w:rsidRDefault="00572217" w:rsidP="006602E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DBFECFC" w14:textId="77777777" w:rsidR="00572217" w:rsidRDefault="00572217" w:rsidP="006602E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B245CEA" w14:textId="77777777" w:rsidR="00572217" w:rsidRDefault="00572217" w:rsidP="006602E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0349DC2" w14:textId="77777777" w:rsidR="00572217" w:rsidRDefault="00572217" w:rsidP="006602E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373382C" w14:textId="1DC1B2CC" w:rsidR="003B4865" w:rsidRPr="003E5C70" w:rsidRDefault="00AD2BCC" w:rsidP="006602E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2BCC">
              <w:rPr>
                <w:rFonts w:ascii="Times New Roman" w:hAnsi="Times New Roman" w:cs="Times New Roman"/>
                <w:sz w:val="24"/>
                <w:szCs w:val="24"/>
              </w:rPr>
              <w:t>Ahmad et al [49]</w:t>
            </w:r>
          </w:p>
        </w:tc>
        <w:tc>
          <w:tcPr>
            <w:tcW w:w="1972" w:type="dxa"/>
          </w:tcPr>
          <w:p w14:paraId="263EEEB1" w14:textId="79BBDBCF" w:rsidR="003B4865" w:rsidRPr="003E5C70" w:rsidRDefault="00CF7681" w:rsidP="006602E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5C70"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71904" behindDoc="0" locked="0" layoutInCell="1" allowOverlap="1" wp14:anchorId="4A232AA4" wp14:editId="21372E84">
                      <wp:simplePos x="0" y="0"/>
                      <wp:positionH relativeFrom="column">
                        <wp:posOffset>899160</wp:posOffset>
                      </wp:positionH>
                      <wp:positionV relativeFrom="paragraph">
                        <wp:posOffset>9525</wp:posOffset>
                      </wp:positionV>
                      <wp:extent cx="224852" cy="209863"/>
                      <wp:effectExtent l="0" t="0" r="22860" b="19050"/>
                      <wp:wrapNone/>
                      <wp:docPr id="670809463" name="Oval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4852" cy="209863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61E8E555" id="Oval 3" o:spid="_x0000_s1026" style="position:absolute;margin-left:70.8pt;margin-top:.75pt;width:17.7pt;height:16.5pt;z-index:2517719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" fillcolor="yellow" strokecolor="#030e13 [484]" strokeweight="1pt">
                      <v:stroke joinstyle="miter"/>
                    </v:oval>
                  </w:pict>
                </mc:Fallback>
              </mc:AlternateContent>
            </w:r>
            <w:r w:rsidR="003B4865" w:rsidRPr="003E5C70">
              <w:rPr>
                <w:rFonts w:ascii="Times New Roman" w:hAnsi="Times New Roman" w:cs="Times New Roman"/>
                <w:sz w:val="24"/>
                <w:szCs w:val="24"/>
              </w:rPr>
              <w:t xml:space="preserve">Judgment: </w:t>
            </w:r>
          </w:p>
        </w:tc>
        <w:tc>
          <w:tcPr>
            <w:tcW w:w="1969" w:type="dxa"/>
          </w:tcPr>
          <w:p w14:paraId="5757B5C5" w14:textId="77777777" w:rsidR="003B4865" w:rsidRPr="003E5C70" w:rsidRDefault="003B4865" w:rsidP="006602E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5C70"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00224" behindDoc="0" locked="0" layoutInCell="1" allowOverlap="1" wp14:anchorId="3B706A40" wp14:editId="62A8F928">
                      <wp:simplePos x="0" y="0"/>
                      <wp:positionH relativeFrom="column">
                        <wp:posOffset>915937</wp:posOffset>
                      </wp:positionH>
                      <wp:positionV relativeFrom="paragraph">
                        <wp:posOffset>-28609</wp:posOffset>
                      </wp:positionV>
                      <wp:extent cx="224852" cy="209863"/>
                      <wp:effectExtent l="0" t="0" r="22860" b="19050"/>
                      <wp:wrapNone/>
                      <wp:docPr id="1016673503" name="Oval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4852" cy="209863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1BC77E9" id="Oval 3" o:spid="_x0000_s1026" style="position:absolute;margin-left:72.1pt;margin-top:-2.25pt;width:17.7pt;height:16.5pt;z-index:251700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" fillcolor="yellow" strokecolor="#030e13 [484]" strokeweight="1pt">
                      <v:stroke joinstyle="miter"/>
                    </v:oval>
                  </w:pict>
                </mc:Fallback>
              </mc:AlternateContent>
            </w:r>
            <w:r w:rsidRPr="003E5C70">
              <w:rPr>
                <w:rFonts w:ascii="Times New Roman" w:hAnsi="Times New Roman" w:cs="Times New Roman"/>
                <w:sz w:val="24"/>
                <w:szCs w:val="24"/>
              </w:rPr>
              <w:t xml:space="preserve">Judgment: </w:t>
            </w:r>
          </w:p>
        </w:tc>
        <w:tc>
          <w:tcPr>
            <w:tcW w:w="2450" w:type="dxa"/>
          </w:tcPr>
          <w:p w14:paraId="5AE52C9E" w14:textId="7501C3D8" w:rsidR="003B4865" w:rsidRPr="003E5C70" w:rsidRDefault="00CF7681" w:rsidP="006602E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5C70"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73952" behindDoc="0" locked="0" layoutInCell="1" allowOverlap="1" wp14:anchorId="6CD9AFD4" wp14:editId="27FF9F44">
                      <wp:simplePos x="0" y="0"/>
                      <wp:positionH relativeFrom="column">
                        <wp:posOffset>1171575</wp:posOffset>
                      </wp:positionH>
                      <wp:positionV relativeFrom="paragraph">
                        <wp:posOffset>-3175</wp:posOffset>
                      </wp:positionV>
                      <wp:extent cx="224852" cy="209863"/>
                      <wp:effectExtent l="0" t="0" r="22860" b="19050"/>
                      <wp:wrapNone/>
                      <wp:docPr id="1474295230" name="Oval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4852" cy="209863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566253E4" id="Oval 3" o:spid="_x0000_s1026" style="position:absolute;margin-left:92.25pt;margin-top:-.25pt;width:17.7pt;height:16.5pt;z-index:2517739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" fillcolor="yellow" strokecolor="#030e13 [484]" strokeweight="1pt">
                      <v:stroke joinstyle="miter"/>
                    </v:oval>
                  </w:pict>
                </mc:Fallback>
              </mc:AlternateContent>
            </w:r>
            <w:r w:rsidR="003B4865" w:rsidRPr="003E5C70">
              <w:rPr>
                <w:rFonts w:ascii="Times New Roman" w:hAnsi="Times New Roman" w:cs="Times New Roman"/>
                <w:sz w:val="24"/>
                <w:szCs w:val="24"/>
              </w:rPr>
              <w:t xml:space="preserve">Judgment: </w:t>
            </w:r>
          </w:p>
        </w:tc>
        <w:tc>
          <w:tcPr>
            <w:tcW w:w="2543" w:type="dxa"/>
          </w:tcPr>
          <w:p w14:paraId="24ED9260" w14:textId="6FE64CC4" w:rsidR="003B4865" w:rsidRPr="003E5C70" w:rsidRDefault="00CF7681" w:rsidP="006602E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5C70"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76000" behindDoc="0" locked="0" layoutInCell="1" allowOverlap="1" wp14:anchorId="6CA7EB58" wp14:editId="76047B0C">
                      <wp:simplePos x="0" y="0"/>
                      <wp:positionH relativeFrom="column">
                        <wp:posOffset>1196975</wp:posOffset>
                      </wp:positionH>
                      <wp:positionV relativeFrom="paragraph">
                        <wp:posOffset>-9525</wp:posOffset>
                      </wp:positionV>
                      <wp:extent cx="224852" cy="209863"/>
                      <wp:effectExtent l="0" t="0" r="22860" b="19050"/>
                      <wp:wrapNone/>
                      <wp:docPr id="1557303314" name="Oval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4852" cy="209863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732B4AE0" id="Oval 3" o:spid="_x0000_s1026" style="position:absolute;margin-left:94.25pt;margin-top:-.75pt;width:17.7pt;height:16.5pt;z-index:2517760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" fillcolor="yellow" strokecolor="#030e13 [484]" strokeweight="1pt">
                      <v:stroke joinstyle="miter"/>
                    </v:oval>
                  </w:pict>
                </mc:Fallback>
              </mc:AlternateContent>
            </w:r>
            <w:r w:rsidR="003B4865" w:rsidRPr="003E5C70">
              <w:rPr>
                <w:rFonts w:ascii="Times New Roman" w:hAnsi="Times New Roman" w:cs="Times New Roman"/>
                <w:sz w:val="24"/>
                <w:szCs w:val="24"/>
              </w:rPr>
              <w:t xml:space="preserve">Judgment: </w:t>
            </w:r>
          </w:p>
        </w:tc>
        <w:tc>
          <w:tcPr>
            <w:tcW w:w="2499" w:type="dxa"/>
          </w:tcPr>
          <w:p w14:paraId="491532B5" w14:textId="059A7CBA" w:rsidR="003B4865" w:rsidRPr="003E5C70" w:rsidRDefault="003B4865" w:rsidP="006602E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5C70">
              <w:rPr>
                <w:rFonts w:ascii="Times New Roman" w:hAnsi="Times New Roman" w:cs="Times New Roman"/>
                <w:sz w:val="24"/>
                <w:szCs w:val="24"/>
              </w:rPr>
              <w:t xml:space="preserve">Judgment: </w:t>
            </w:r>
          </w:p>
        </w:tc>
        <w:tc>
          <w:tcPr>
            <w:tcW w:w="2318" w:type="dxa"/>
          </w:tcPr>
          <w:p w14:paraId="4D472EAF" w14:textId="5811ABC7" w:rsidR="003B4865" w:rsidRPr="003E5C70" w:rsidRDefault="00CF7681" w:rsidP="006602E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5C70"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02272" behindDoc="0" locked="0" layoutInCell="1" allowOverlap="1" wp14:anchorId="3F4710B8" wp14:editId="1836EBEA">
                      <wp:simplePos x="0" y="0"/>
                      <wp:positionH relativeFrom="column">
                        <wp:posOffset>1031875</wp:posOffset>
                      </wp:positionH>
                      <wp:positionV relativeFrom="paragraph">
                        <wp:posOffset>10795</wp:posOffset>
                      </wp:positionV>
                      <wp:extent cx="224852" cy="209863"/>
                      <wp:effectExtent l="0" t="0" r="22860" b="19050"/>
                      <wp:wrapNone/>
                      <wp:docPr id="1694976995" name="Oval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4852" cy="209863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76ED8431" id="Oval 3" o:spid="_x0000_s1026" style="position:absolute;margin-left:81.25pt;margin-top:.85pt;width:17.7pt;height:16.5pt;z-index:251702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" fillcolor="yellow" strokecolor="#030e13 [484]" strokeweight="1pt">
                      <v:stroke joinstyle="miter"/>
                    </v:oval>
                  </w:pict>
                </mc:Fallback>
              </mc:AlternateContent>
            </w:r>
            <w:r w:rsidR="003B4865" w:rsidRPr="003E5C70">
              <w:rPr>
                <w:rFonts w:ascii="Times New Roman" w:hAnsi="Times New Roman" w:cs="Times New Roman"/>
                <w:sz w:val="24"/>
                <w:szCs w:val="24"/>
              </w:rPr>
              <w:t xml:space="preserve">Judgment: </w:t>
            </w:r>
          </w:p>
        </w:tc>
        <w:tc>
          <w:tcPr>
            <w:tcW w:w="1190" w:type="dxa"/>
          </w:tcPr>
          <w:p w14:paraId="3ED6BCC0" w14:textId="77777777" w:rsidR="003B4865" w:rsidRPr="003E5C70" w:rsidRDefault="003B4865" w:rsidP="006602E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5C70"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28896" behindDoc="0" locked="0" layoutInCell="1" allowOverlap="1" wp14:anchorId="65BB616A" wp14:editId="6094FDC4">
                      <wp:simplePos x="0" y="0"/>
                      <wp:positionH relativeFrom="column">
                        <wp:posOffset>286385</wp:posOffset>
                      </wp:positionH>
                      <wp:positionV relativeFrom="paragraph">
                        <wp:posOffset>-13970</wp:posOffset>
                      </wp:positionV>
                      <wp:extent cx="224852" cy="209863"/>
                      <wp:effectExtent l="0" t="0" r="22860" b="19050"/>
                      <wp:wrapNone/>
                      <wp:docPr id="1630212991" name="Oval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4852" cy="209863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1EFFD96D" id="Oval 3" o:spid="_x0000_s1026" style="position:absolute;margin-left:22.55pt;margin-top:-1.1pt;width:17.7pt;height:16.5pt;z-index:2517288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" fillcolor="yellow" strokecolor="#030e13 [484]" strokeweight="1pt">
                      <v:stroke joinstyle="miter"/>
                    </v:oval>
                  </w:pict>
                </mc:Fallback>
              </mc:AlternateContent>
            </w:r>
          </w:p>
        </w:tc>
      </w:tr>
      <w:tr w:rsidR="00572217" w:rsidRPr="003E5C70" w14:paraId="6777BE56" w14:textId="77777777" w:rsidTr="006602EF">
        <w:tc>
          <w:tcPr>
            <w:tcW w:w="1439" w:type="dxa"/>
            <w:vMerge/>
          </w:tcPr>
          <w:p w14:paraId="4AC60B94" w14:textId="77777777" w:rsidR="00572217" w:rsidRPr="003E5C70" w:rsidRDefault="00572217" w:rsidP="0057221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2" w:type="dxa"/>
          </w:tcPr>
          <w:p w14:paraId="61DF3EDF" w14:textId="77777777" w:rsidR="00572217" w:rsidRPr="003E5C70" w:rsidRDefault="00572217" w:rsidP="0057221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5C70">
              <w:rPr>
                <w:rFonts w:ascii="Times New Roman" w:hAnsi="Times New Roman" w:cs="Times New Roman"/>
                <w:sz w:val="24"/>
                <w:szCs w:val="24"/>
              </w:rPr>
              <w:t xml:space="preserve">Support: </w:t>
            </w:r>
          </w:p>
          <w:p w14:paraId="4C7BE54D" w14:textId="77777777" w:rsidR="00572217" w:rsidRPr="003E5C70" w:rsidRDefault="00572217" w:rsidP="0057221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5C70">
              <w:rPr>
                <w:rFonts w:ascii="Times New Roman" w:hAnsi="Times New Roman" w:cs="Times New Roman"/>
                <w:sz w:val="24"/>
                <w:szCs w:val="24"/>
              </w:rPr>
              <w:t xml:space="preserve">The method used to generate a random sequence allocation was not reported.   </w:t>
            </w:r>
          </w:p>
          <w:p w14:paraId="48189137" w14:textId="77777777" w:rsidR="00572217" w:rsidRPr="003E5C70" w:rsidRDefault="00572217" w:rsidP="0057221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187C770" w14:textId="77777777" w:rsidR="00572217" w:rsidRPr="003E5C70" w:rsidRDefault="00572217" w:rsidP="0057221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B9DAAE7" w14:textId="77777777" w:rsidR="00572217" w:rsidRDefault="00572217" w:rsidP="0057221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E708669" w14:textId="77777777" w:rsidR="00572217" w:rsidRDefault="00572217" w:rsidP="0057221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9584580" w14:textId="77777777" w:rsidR="00572217" w:rsidRDefault="00572217" w:rsidP="0057221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DD1F97F" w14:textId="77777777" w:rsidR="00572217" w:rsidRPr="003E5C70" w:rsidRDefault="00572217" w:rsidP="0057221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9" w:type="dxa"/>
          </w:tcPr>
          <w:p w14:paraId="3C0B9A01" w14:textId="77777777" w:rsidR="00572217" w:rsidRPr="003E5C70" w:rsidRDefault="00572217" w:rsidP="0057221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5C7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Support: </w:t>
            </w:r>
          </w:p>
          <w:p w14:paraId="241FFAAC" w14:textId="77777777" w:rsidR="00572217" w:rsidRPr="003E5C70" w:rsidRDefault="00572217" w:rsidP="0057221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5C70">
              <w:rPr>
                <w:rFonts w:ascii="Times New Roman" w:hAnsi="Times New Roman" w:cs="Times New Roman"/>
                <w:sz w:val="24"/>
                <w:szCs w:val="24"/>
              </w:rPr>
              <w:t>The method used for allocation sequence concealment was not reported.</w:t>
            </w:r>
          </w:p>
          <w:p w14:paraId="79E06369" w14:textId="77777777" w:rsidR="00572217" w:rsidRPr="003E5C70" w:rsidRDefault="00572217" w:rsidP="0057221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052A590" w14:textId="77777777" w:rsidR="00572217" w:rsidRPr="003E5C70" w:rsidRDefault="00572217" w:rsidP="0057221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3972C41" w14:textId="00FB1970" w:rsidR="00572217" w:rsidRPr="003E5C70" w:rsidRDefault="00572217" w:rsidP="0057221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50" w:type="dxa"/>
          </w:tcPr>
          <w:p w14:paraId="1EF9D6BE" w14:textId="77777777" w:rsidR="00572217" w:rsidRPr="003E5C70" w:rsidRDefault="00572217" w:rsidP="0057221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5C70">
              <w:rPr>
                <w:rFonts w:ascii="Times New Roman" w:hAnsi="Times New Roman" w:cs="Times New Roman"/>
                <w:sz w:val="24"/>
                <w:szCs w:val="24"/>
              </w:rPr>
              <w:t xml:space="preserve">Support: </w:t>
            </w:r>
          </w:p>
          <w:p w14:paraId="71B00911" w14:textId="77777777" w:rsidR="00572217" w:rsidRPr="003E5C70" w:rsidRDefault="00572217" w:rsidP="0057221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5C70">
              <w:rPr>
                <w:rFonts w:ascii="Times New Roman" w:hAnsi="Times New Roman" w:cs="Times New Roman"/>
                <w:sz w:val="24"/>
                <w:szCs w:val="24"/>
              </w:rPr>
              <w:t>There was no report on blinding or how deviations from the intended intervention were minimized.</w:t>
            </w:r>
          </w:p>
          <w:p w14:paraId="0958CD69" w14:textId="77777777" w:rsidR="00572217" w:rsidRPr="003E5C70" w:rsidRDefault="00572217" w:rsidP="0057221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FFB8316" w14:textId="6DA646DF" w:rsidR="00572217" w:rsidRPr="003E5C70" w:rsidRDefault="00572217" w:rsidP="0057221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43" w:type="dxa"/>
          </w:tcPr>
          <w:p w14:paraId="06F66293" w14:textId="77777777" w:rsidR="00572217" w:rsidRPr="003E5C70" w:rsidRDefault="00572217" w:rsidP="0057221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5C70">
              <w:rPr>
                <w:rFonts w:ascii="Times New Roman" w:hAnsi="Times New Roman" w:cs="Times New Roman"/>
                <w:sz w:val="24"/>
                <w:szCs w:val="24"/>
              </w:rPr>
              <w:t xml:space="preserve">Support: </w:t>
            </w:r>
          </w:p>
          <w:p w14:paraId="35305388" w14:textId="77777777" w:rsidR="00572217" w:rsidRPr="003E5C70" w:rsidRDefault="00572217" w:rsidP="0057221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5C70">
              <w:rPr>
                <w:rFonts w:ascii="Times New Roman" w:hAnsi="Times New Roman" w:cs="Times New Roman"/>
                <w:sz w:val="24"/>
                <w:szCs w:val="24"/>
              </w:rPr>
              <w:t xml:space="preserve">There was no report on loss </w:t>
            </w:r>
            <w:proofErr w:type="gramStart"/>
            <w:r w:rsidRPr="003E5C70">
              <w:rPr>
                <w:rFonts w:ascii="Times New Roman" w:hAnsi="Times New Roman" w:cs="Times New Roman"/>
                <w:sz w:val="24"/>
                <w:szCs w:val="24"/>
              </w:rPr>
              <w:t>to</w:t>
            </w:r>
            <w:proofErr w:type="gramEnd"/>
            <w:r w:rsidRPr="003E5C70">
              <w:rPr>
                <w:rFonts w:ascii="Times New Roman" w:hAnsi="Times New Roman" w:cs="Times New Roman"/>
                <w:sz w:val="24"/>
                <w:szCs w:val="24"/>
              </w:rPr>
              <w:t xml:space="preserve"> follow-up or how missing data was handled.</w:t>
            </w:r>
          </w:p>
          <w:p w14:paraId="1A014FBE" w14:textId="77777777" w:rsidR="00572217" w:rsidRPr="003E5C70" w:rsidRDefault="00572217" w:rsidP="0057221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6CBCC37" w14:textId="2ECCEEEA" w:rsidR="00572217" w:rsidRPr="003E5C70" w:rsidRDefault="00572217" w:rsidP="0057221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99" w:type="dxa"/>
          </w:tcPr>
          <w:p w14:paraId="3F5CDC81" w14:textId="77777777" w:rsidR="00572217" w:rsidRPr="003E5C70" w:rsidRDefault="00572217" w:rsidP="0057221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5C70">
              <w:rPr>
                <w:rFonts w:ascii="Times New Roman" w:hAnsi="Times New Roman" w:cs="Times New Roman"/>
                <w:sz w:val="24"/>
                <w:szCs w:val="24"/>
              </w:rPr>
              <w:t xml:space="preserve">Support: </w:t>
            </w:r>
          </w:p>
          <w:p w14:paraId="21841833" w14:textId="68840858" w:rsidR="00572217" w:rsidRPr="003E5C70" w:rsidRDefault="00572217" w:rsidP="0057221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5C70">
              <w:rPr>
                <w:rFonts w:ascii="Times New Roman" w:hAnsi="Times New Roman" w:cs="Times New Roman"/>
                <w:sz w:val="24"/>
                <w:szCs w:val="24"/>
              </w:rPr>
              <w:t xml:space="preserve">The outcome measurement was appropriate. It is unclear whether outcome assessors were blinded, but Hb measurement is unlikely to be </w:t>
            </w:r>
            <w:r w:rsidRPr="003E5C7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influenced by a lack of blinding</w:t>
            </w:r>
          </w:p>
        </w:tc>
        <w:tc>
          <w:tcPr>
            <w:tcW w:w="2318" w:type="dxa"/>
          </w:tcPr>
          <w:p w14:paraId="542D10FD" w14:textId="77777777" w:rsidR="00572217" w:rsidRPr="003E5C70" w:rsidRDefault="00572217" w:rsidP="0057221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5C7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Support: </w:t>
            </w:r>
          </w:p>
          <w:p w14:paraId="63BBD4CE" w14:textId="5FF19F70" w:rsidR="00572217" w:rsidRPr="003E5C70" w:rsidRDefault="00572217" w:rsidP="0057221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5C70">
              <w:rPr>
                <w:rFonts w:ascii="Times New Roman" w:hAnsi="Times New Roman" w:cs="Times New Roman"/>
                <w:sz w:val="24"/>
                <w:szCs w:val="24"/>
              </w:rPr>
              <w:t>The authors reported the expected outcomes, but it is unclear whether they align with the pre-specified plan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Neither study protocol nor proof of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Clinical Trail Registry available. </w:t>
            </w:r>
          </w:p>
        </w:tc>
        <w:tc>
          <w:tcPr>
            <w:tcW w:w="1190" w:type="dxa"/>
          </w:tcPr>
          <w:p w14:paraId="37DFC106" w14:textId="77777777" w:rsidR="00572217" w:rsidRDefault="00572217" w:rsidP="0057221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DFCC305" w14:textId="77777777" w:rsidR="00572217" w:rsidRDefault="00572217" w:rsidP="0057221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4D2675E" w14:textId="77777777" w:rsidR="00572217" w:rsidRPr="003E5C70" w:rsidRDefault="00572217" w:rsidP="00572217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E5C7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ome </w:t>
            </w:r>
          </w:p>
          <w:p w14:paraId="16D43EBE" w14:textId="77777777" w:rsidR="00572217" w:rsidRPr="003E5C70" w:rsidRDefault="00572217" w:rsidP="0057221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5C7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cerns</w:t>
            </w:r>
            <w:r w:rsidRPr="003E5C7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3B4865" w:rsidRPr="003E5C70" w14:paraId="60FBB5C6" w14:textId="77777777" w:rsidTr="006602EF">
        <w:tc>
          <w:tcPr>
            <w:tcW w:w="1439" w:type="dxa"/>
            <w:vMerge w:val="restart"/>
          </w:tcPr>
          <w:p w14:paraId="77CDD5BC" w14:textId="77777777" w:rsidR="003B4865" w:rsidRPr="003E5C70" w:rsidRDefault="003B4865" w:rsidP="006602E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E8D8E1A" w14:textId="77777777" w:rsidR="003B4865" w:rsidRPr="003E5C70" w:rsidRDefault="003B4865" w:rsidP="006602E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7913837" w14:textId="5ED99083" w:rsidR="003B4865" w:rsidRPr="003E5C70" w:rsidRDefault="00572217" w:rsidP="006602E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.  </w:t>
            </w:r>
            <w:r w:rsidRPr="00572217">
              <w:rPr>
                <w:rFonts w:ascii="Times New Roman" w:hAnsi="Times New Roman" w:cs="Times New Roman"/>
                <w:sz w:val="24"/>
                <w:szCs w:val="24"/>
              </w:rPr>
              <w:t xml:space="preserve">Sharma et al </w:t>
            </w:r>
            <w:r w:rsidR="00AD2BCC" w:rsidRPr="00AD2BCC">
              <w:rPr>
                <w:rFonts w:ascii="Times New Roman" w:hAnsi="Times New Roman" w:cs="Times New Roman"/>
                <w:sz w:val="24"/>
                <w:szCs w:val="24"/>
              </w:rPr>
              <w:t>[43]</w:t>
            </w:r>
          </w:p>
        </w:tc>
        <w:tc>
          <w:tcPr>
            <w:tcW w:w="1972" w:type="dxa"/>
          </w:tcPr>
          <w:p w14:paraId="6926555E" w14:textId="77777777" w:rsidR="003B4865" w:rsidRPr="003E5C70" w:rsidRDefault="003B4865" w:rsidP="006602E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5C70"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09440" behindDoc="0" locked="0" layoutInCell="1" allowOverlap="1" wp14:anchorId="4ED83560" wp14:editId="5784704D">
                      <wp:simplePos x="0" y="0"/>
                      <wp:positionH relativeFrom="column">
                        <wp:posOffset>938964</wp:posOffset>
                      </wp:positionH>
                      <wp:positionV relativeFrom="paragraph">
                        <wp:posOffset>-2239</wp:posOffset>
                      </wp:positionV>
                      <wp:extent cx="224852" cy="209863"/>
                      <wp:effectExtent l="0" t="0" r="22860" b="19050"/>
                      <wp:wrapNone/>
                      <wp:docPr id="1438048608" name="Oval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4852" cy="209863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accent3">
                                  <a:lumMod val="60000"/>
                                  <a:lumOff val="40000"/>
                                </a:schemeClr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0B3AC07C" id="Oval 3" o:spid="_x0000_s1026" style="position:absolute;margin-left:73.95pt;margin-top:-.2pt;width:17.7pt;height:16.5pt;z-index:2517094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" fillcolor="#47d459 [1942]" strokecolor="#030e13 [484]" strokeweight="1pt">
                      <v:stroke joinstyle="miter"/>
                    </v:oval>
                  </w:pict>
                </mc:Fallback>
              </mc:AlternateContent>
            </w:r>
            <w:r w:rsidRPr="003E5C70">
              <w:rPr>
                <w:rFonts w:ascii="Times New Roman" w:hAnsi="Times New Roman" w:cs="Times New Roman"/>
                <w:sz w:val="24"/>
                <w:szCs w:val="24"/>
              </w:rPr>
              <w:t xml:space="preserve">Judgment: </w:t>
            </w:r>
          </w:p>
        </w:tc>
        <w:tc>
          <w:tcPr>
            <w:tcW w:w="1969" w:type="dxa"/>
          </w:tcPr>
          <w:p w14:paraId="7EA5EA9C" w14:textId="7022A861" w:rsidR="003B4865" w:rsidRPr="003E5C70" w:rsidRDefault="00973DA3" w:rsidP="006602E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5C70"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96480" behindDoc="0" locked="0" layoutInCell="1" allowOverlap="1" wp14:anchorId="4BD825A2" wp14:editId="5264B330">
                      <wp:simplePos x="0" y="0"/>
                      <wp:positionH relativeFrom="column">
                        <wp:posOffset>916940</wp:posOffset>
                      </wp:positionH>
                      <wp:positionV relativeFrom="paragraph">
                        <wp:posOffset>12065</wp:posOffset>
                      </wp:positionV>
                      <wp:extent cx="224852" cy="209863"/>
                      <wp:effectExtent l="0" t="0" r="22860" b="19050"/>
                      <wp:wrapNone/>
                      <wp:docPr id="592648070" name="Oval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4852" cy="209863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accent3">
                                  <a:lumMod val="60000"/>
                                  <a:lumOff val="40000"/>
                                </a:schemeClr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5D3B6D2F" id="Oval 3" o:spid="_x0000_s1026" style="position:absolute;margin-left:72.2pt;margin-top:.95pt;width:17.7pt;height:16.5pt;z-index:251796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" fillcolor="#47d459 [1942]" strokecolor="#030e13 [484]" strokeweight="1pt">
                      <v:stroke joinstyle="miter"/>
                    </v:oval>
                  </w:pict>
                </mc:Fallback>
              </mc:AlternateContent>
            </w:r>
            <w:r w:rsidR="003B4865" w:rsidRPr="003E5C70">
              <w:rPr>
                <w:rFonts w:ascii="Times New Roman" w:hAnsi="Times New Roman" w:cs="Times New Roman"/>
                <w:sz w:val="24"/>
                <w:szCs w:val="24"/>
              </w:rPr>
              <w:t xml:space="preserve">Judgment: </w:t>
            </w:r>
          </w:p>
        </w:tc>
        <w:tc>
          <w:tcPr>
            <w:tcW w:w="2450" w:type="dxa"/>
          </w:tcPr>
          <w:p w14:paraId="3E265F5A" w14:textId="77777777" w:rsidR="003B4865" w:rsidRPr="003E5C70" w:rsidRDefault="003B4865" w:rsidP="006602E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5C70"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07392" behindDoc="0" locked="0" layoutInCell="1" allowOverlap="1" wp14:anchorId="717393E0" wp14:editId="79FCFB0C">
                      <wp:simplePos x="0" y="0"/>
                      <wp:positionH relativeFrom="column">
                        <wp:posOffset>1212077</wp:posOffset>
                      </wp:positionH>
                      <wp:positionV relativeFrom="paragraph">
                        <wp:posOffset>-6378</wp:posOffset>
                      </wp:positionV>
                      <wp:extent cx="224852" cy="209863"/>
                      <wp:effectExtent l="0" t="0" r="22860" b="19050"/>
                      <wp:wrapNone/>
                      <wp:docPr id="332234140" name="Oval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4852" cy="209863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accent3">
                                  <a:lumMod val="60000"/>
                                  <a:lumOff val="40000"/>
                                </a:schemeClr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0D51B54F" id="Oval 3" o:spid="_x0000_s1026" style="position:absolute;margin-left:95.45pt;margin-top:-.5pt;width:17.7pt;height:16.5pt;z-index:2517073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" fillcolor="#47d459 [1942]" strokecolor="#030e13 [484]" strokeweight="1pt">
                      <v:stroke joinstyle="miter"/>
                    </v:oval>
                  </w:pict>
                </mc:Fallback>
              </mc:AlternateContent>
            </w:r>
            <w:r w:rsidRPr="003E5C70">
              <w:rPr>
                <w:rFonts w:ascii="Times New Roman" w:hAnsi="Times New Roman" w:cs="Times New Roman"/>
                <w:sz w:val="24"/>
                <w:szCs w:val="24"/>
              </w:rPr>
              <w:t xml:space="preserve">Judgment: </w:t>
            </w:r>
          </w:p>
        </w:tc>
        <w:tc>
          <w:tcPr>
            <w:tcW w:w="2543" w:type="dxa"/>
          </w:tcPr>
          <w:p w14:paraId="6124E320" w14:textId="77777777" w:rsidR="003B4865" w:rsidRPr="003E5C70" w:rsidRDefault="003B4865" w:rsidP="006602E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5C70"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06368" behindDoc="0" locked="0" layoutInCell="1" allowOverlap="1" wp14:anchorId="7937F32B" wp14:editId="7278A38B">
                      <wp:simplePos x="0" y="0"/>
                      <wp:positionH relativeFrom="column">
                        <wp:posOffset>1209976</wp:posOffset>
                      </wp:positionH>
                      <wp:positionV relativeFrom="paragraph">
                        <wp:posOffset>7988</wp:posOffset>
                      </wp:positionV>
                      <wp:extent cx="224852" cy="209863"/>
                      <wp:effectExtent l="0" t="0" r="22860" b="19050"/>
                      <wp:wrapNone/>
                      <wp:docPr id="1435360866" name="Oval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4852" cy="209863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accent3">
                                  <a:lumMod val="60000"/>
                                  <a:lumOff val="40000"/>
                                </a:schemeClr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58B6BF8C" w14:textId="77777777" w:rsidR="003B4865" w:rsidRDefault="003B4865" w:rsidP="003B4865">
                                  <w:pPr>
                                    <w:jc w:val="center"/>
                                  </w:pPr>
                                  <w:r>
                                    <w:t>D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7937F32B" id="_x0000_s1027" style="position:absolute;margin-left:95.25pt;margin-top:.65pt;width:17.7pt;height:16.5pt;z-index:2517063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" fillcolor="#47d459 [1942]" strokecolor="#030e13 [484]" strokeweight="1pt">
                      <v:stroke joinstyle="miter"/>
                      <v:textbox>
                        <w:txbxContent>
                          <w:p w14:paraId="58B6BF8C" w14:textId="77777777" w:rsidR="003B4865" w:rsidRDefault="003B4865" w:rsidP="003B4865">
                            <w:pPr>
                              <w:jc w:val="center"/>
                            </w:pPr>
                            <w:r>
                              <w:t>D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  <w:r w:rsidRPr="003E5C70">
              <w:rPr>
                <w:rFonts w:ascii="Times New Roman" w:hAnsi="Times New Roman" w:cs="Times New Roman"/>
                <w:sz w:val="24"/>
                <w:szCs w:val="24"/>
              </w:rPr>
              <w:t xml:space="preserve">Judgment: </w:t>
            </w:r>
          </w:p>
        </w:tc>
        <w:tc>
          <w:tcPr>
            <w:tcW w:w="2499" w:type="dxa"/>
          </w:tcPr>
          <w:p w14:paraId="5F2A1DE3" w14:textId="77777777" w:rsidR="003B4865" w:rsidRPr="003E5C70" w:rsidRDefault="003B4865" w:rsidP="006602E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5C70"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10464" behindDoc="0" locked="0" layoutInCell="1" allowOverlap="1" wp14:anchorId="1926ED21" wp14:editId="0563D88B">
                      <wp:simplePos x="0" y="0"/>
                      <wp:positionH relativeFrom="column">
                        <wp:posOffset>1280861</wp:posOffset>
                      </wp:positionH>
                      <wp:positionV relativeFrom="paragraph">
                        <wp:posOffset>-14271</wp:posOffset>
                      </wp:positionV>
                      <wp:extent cx="224852" cy="209863"/>
                      <wp:effectExtent l="0" t="0" r="22860" b="19050"/>
                      <wp:wrapNone/>
                      <wp:docPr id="2081503978" name="Oval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4852" cy="209863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4521707" id="Oval 3" o:spid="_x0000_s1026" style="position:absolute;margin-left:100.85pt;margin-top:-1.1pt;width:17.7pt;height:16.5pt;z-index:2517104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" fillcolor="yellow" strokecolor="#030e13 [484]" strokeweight="1pt">
                      <v:stroke joinstyle="miter"/>
                    </v:oval>
                  </w:pict>
                </mc:Fallback>
              </mc:AlternateContent>
            </w:r>
            <w:r w:rsidRPr="003E5C70">
              <w:rPr>
                <w:rFonts w:ascii="Times New Roman" w:hAnsi="Times New Roman" w:cs="Times New Roman"/>
                <w:sz w:val="24"/>
                <w:szCs w:val="24"/>
              </w:rPr>
              <w:t xml:space="preserve">Judgment: </w:t>
            </w:r>
          </w:p>
        </w:tc>
        <w:tc>
          <w:tcPr>
            <w:tcW w:w="2318" w:type="dxa"/>
          </w:tcPr>
          <w:p w14:paraId="6DC97071" w14:textId="77777777" w:rsidR="003B4865" w:rsidRPr="003E5C70" w:rsidRDefault="003B4865" w:rsidP="006602E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5C70"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05344" behindDoc="0" locked="0" layoutInCell="1" allowOverlap="1" wp14:anchorId="6276FFE5" wp14:editId="0A43E543">
                      <wp:simplePos x="0" y="0"/>
                      <wp:positionH relativeFrom="column">
                        <wp:posOffset>1122245</wp:posOffset>
                      </wp:positionH>
                      <wp:positionV relativeFrom="paragraph">
                        <wp:posOffset>-12298</wp:posOffset>
                      </wp:positionV>
                      <wp:extent cx="224852" cy="209863"/>
                      <wp:effectExtent l="0" t="0" r="22860" b="19050"/>
                      <wp:wrapNone/>
                      <wp:docPr id="1103041384" name="Oval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4852" cy="209863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accent3">
                                  <a:lumMod val="60000"/>
                                  <a:lumOff val="40000"/>
                                </a:schemeClr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0FAD9C99" w14:textId="77777777" w:rsidR="003B4865" w:rsidRDefault="003B4865" w:rsidP="003B4865">
                                  <w:pPr>
                                    <w:jc w:val="center"/>
                                  </w:pPr>
                                  <w:r>
                                    <w:t>D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6276FFE5" id="_x0000_s1028" style="position:absolute;margin-left:88.35pt;margin-top:-.95pt;width:17.7pt;height:16.5pt;z-index:2517053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" fillcolor="#47d459 [1942]" strokecolor="#030e13 [484]" strokeweight="1pt">
                      <v:stroke joinstyle="miter"/>
                      <v:textbox>
                        <w:txbxContent>
                          <w:p w14:paraId="0FAD9C99" w14:textId="77777777" w:rsidR="003B4865" w:rsidRDefault="003B4865" w:rsidP="003B4865">
                            <w:pPr>
                              <w:jc w:val="center"/>
                            </w:pPr>
                            <w:r>
                              <w:t>D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  <w:r w:rsidRPr="003E5C70">
              <w:rPr>
                <w:rFonts w:ascii="Times New Roman" w:hAnsi="Times New Roman" w:cs="Times New Roman"/>
                <w:sz w:val="24"/>
                <w:szCs w:val="24"/>
              </w:rPr>
              <w:t xml:space="preserve">Judgment: </w:t>
            </w:r>
          </w:p>
        </w:tc>
        <w:tc>
          <w:tcPr>
            <w:tcW w:w="1190" w:type="dxa"/>
          </w:tcPr>
          <w:p w14:paraId="63EB9D3A" w14:textId="77777777" w:rsidR="003B4865" w:rsidRPr="003E5C70" w:rsidRDefault="003B4865" w:rsidP="006602E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5C70"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29920" behindDoc="0" locked="0" layoutInCell="1" allowOverlap="1" wp14:anchorId="69BEF27C" wp14:editId="5D697342">
                      <wp:simplePos x="0" y="0"/>
                      <wp:positionH relativeFrom="column">
                        <wp:posOffset>191135</wp:posOffset>
                      </wp:positionH>
                      <wp:positionV relativeFrom="paragraph">
                        <wp:posOffset>24130</wp:posOffset>
                      </wp:positionV>
                      <wp:extent cx="224852" cy="209863"/>
                      <wp:effectExtent l="0" t="0" r="22860" b="19050"/>
                      <wp:wrapNone/>
                      <wp:docPr id="101891361" name="Oval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4852" cy="209863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1176AE64" id="Oval 3" o:spid="_x0000_s1026" style="position:absolute;margin-left:15.05pt;margin-top:1.9pt;width:17.7pt;height:16.5pt;z-index:2517299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" fillcolor="yellow" strokecolor="#030e13 [484]" strokeweight="1pt">
                      <v:stroke joinstyle="miter"/>
                    </v:oval>
                  </w:pict>
                </mc:Fallback>
              </mc:AlternateContent>
            </w:r>
          </w:p>
        </w:tc>
      </w:tr>
      <w:tr w:rsidR="00572217" w:rsidRPr="003E5C70" w14:paraId="28CDA475" w14:textId="77777777" w:rsidTr="006602EF">
        <w:tc>
          <w:tcPr>
            <w:tcW w:w="1439" w:type="dxa"/>
            <w:vMerge/>
          </w:tcPr>
          <w:p w14:paraId="337968DD" w14:textId="77777777" w:rsidR="00572217" w:rsidRPr="003E5C70" w:rsidRDefault="00572217" w:rsidP="0057221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2" w:type="dxa"/>
          </w:tcPr>
          <w:p w14:paraId="483EAB25" w14:textId="77777777" w:rsidR="00572217" w:rsidRPr="003E5C70" w:rsidRDefault="00572217" w:rsidP="0057221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5C70">
              <w:rPr>
                <w:rFonts w:ascii="Times New Roman" w:hAnsi="Times New Roman" w:cs="Times New Roman"/>
                <w:sz w:val="24"/>
                <w:szCs w:val="24"/>
              </w:rPr>
              <w:t xml:space="preserve">Support: </w:t>
            </w:r>
          </w:p>
          <w:p w14:paraId="6144EFAF" w14:textId="27387B84" w:rsidR="00572217" w:rsidRPr="003E5C70" w:rsidRDefault="00572217" w:rsidP="0057221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5C70">
              <w:rPr>
                <w:rFonts w:ascii="Times New Roman" w:hAnsi="Times New Roman" w:cs="Times New Roman"/>
                <w:sz w:val="24"/>
                <w:szCs w:val="24"/>
              </w:rPr>
              <w:t>A random sequence allocation was performed using block randomization</w:t>
            </w:r>
          </w:p>
        </w:tc>
        <w:tc>
          <w:tcPr>
            <w:tcW w:w="1969" w:type="dxa"/>
          </w:tcPr>
          <w:p w14:paraId="3CE73EF6" w14:textId="77777777" w:rsidR="00572217" w:rsidRPr="003E5C70" w:rsidRDefault="00572217" w:rsidP="0057221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5C70">
              <w:rPr>
                <w:rFonts w:ascii="Times New Roman" w:hAnsi="Times New Roman" w:cs="Times New Roman"/>
                <w:sz w:val="24"/>
                <w:szCs w:val="24"/>
              </w:rPr>
              <w:t xml:space="preserve">Support: </w:t>
            </w:r>
          </w:p>
          <w:p w14:paraId="0E672C33" w14:textId="77777777" w:rsidR="00572217" w:rsidRPr="003E5C70" w:rsidRDefault="00572217" w:rsidP="0057221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5C70">
              <w:rPr>
                <w:rFonts w:ascii="Times New Roman" w:hAnsi="Times New Roman" w:cs="Times New Roman"/>
                <w:sz w:val="24"/>
                <w:szCs w:val="24"/>
              </w:rPr>
              <w:t>Allocation was concealed in sealed, opaque envelopes.</w:t>
            </w:r>
          </w:p>
          <w:p w14:paraId="241FF154" w14:textId="77777777" w:rsidR="00572217" w:rsidRPr="003E5C70" w:rsidRDefault="00572217" w:rsidP="0057221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50" w:type="dxa"/>
          </w:tcPr>
          <w:p w14:paraId="482ED74E" w14:textId="77777777" w:rsidR="00572217" w:rsidRPr="003E5C70" w:rsidRDefault="00572217" w:rsidP="0057221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5C70">
              <w:rPr>
                <w:rFonts w:ascii="Times New Roman" w:hAnsi="Times New Roman" w:cs="Times New Roman"/>
                <w:sz w:val="24"/>
                <w:szCs w:val="24"/>
              </w:rPr>
              <w:t xml:space="preserve">Support: </w:t>
            </w:r>
          </w:p>
          <w:p w14:paraId="7536C012" w14:textId="4806B79B" w:rsidR="00572217" w:rsidRPr="003E5C70" w:rsidRDefault="00572217" w:rsidP="0057221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5C70">
              <w:rPr>
                <w:rFonts w:ascii="Times New Roman" w:hAnsi="Times New Roman" w:cs="Times New Roman"/>
                <w:sz w:val="24"/>
                <w:szCs w:val="24"/>
              </w:rPr>
              <w:t>Neither trial personnel nor participants were blinded due to the nature of the study; however, no deviations from the intended intervention were observed.</w:t>
            </w:r>
          </w:p>
        </w:tc>
        <w:tc>
          <w:tcPr>
            <w:tcW w:w="2543" w:type="dxa"/>
          </w:tcPr>
          <w:p w14:paraId="603B374F" w14:textId="77777777" w:rsidR="00572217" w:rsidRPr="003E5C70" w:rsidRDefault="00572217" w:rsidP="0057221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5C70">
              <w:rPr>
                <w:rFonts w:ascii="Times New Roman" w:hAnsi="Times New Roman" w:cs="Times New Roman"/>
                <w:sz w:val="24"/>
                <w:szCs w:val="24"/>
              </w:rPr>
              <w:t xml:space="preserve">Support: </w:t>
            </w:r>
          </w:p>
          <w:p w14:paraId="78956E4D" w14:textId="5AC5AF5C" w:rsidR="00572217" w:rsidRPr="003E5C70" w:rsidRDefault="00572217" w:rsidP="0057221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5C70">
              <w:rPr>
                <w:rFonts w:ascii="Times New Roman" w:hAnsi="Times New Roman" w:cs="Times New Roman"/>
                <w:sz w:val="24"/>
                <w:szCs w:val="24"/>
              </w:rPr>
              <w:t xml:space="preserve">Approximately 36 participants (12.6%) </w:t>
            </w:r>
            <w:proofErr w:type="gramStart"/>
            <w:r w:rsidRPr="003E5C70">
              <w:rPr>
                <w:rFonts w:ascii="Times New Roman" w:hAnsi="Times New Roman" w:cs="Times New Roman"/>
                <w:sz w:val="24"/>
                <w:szCs w:val="24"/>
              </w:rPr>
              <w:t>were lost</w:t>
            </w:r>
            <w:proofErr w:type="gramEnd"/>
            <w:r w:rsidRPr="003E5C70">
              <w:rPr>
                <w:rFonts w:ascii="Times New Roman" w:hAnsi="Times New Roman" w:cs="Times New Roman"/>
                <w:sz w:val="24"/>
                <w:szCs w:val="24"/>
              </w:rPr>
              <w:t xml:space="preserve"> to follow-up, with 16 from the intervention group and 20 from the control group. The reasons for dropout were described.</w:t>
            </w:r>
          </w:p>
        </w:tc>
        <w:tc>
          <w:tcPr>
            <w:tcW w:w="2499" w:type="dxa"/>
          </w:tcPr>
          <w:p w14:paraId="6CE53835" w14:textId="77777777" w:rsidR="00572217" w:rsidRPr="003E5C70" w:rsidRDefault="00572217" w:rsidP="0057221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5C70">
              <w:rPr>
                <w:rFonts w:ascii="Times New Roman" w:hAnsi="Times New Roman" w:cs="Times New Roman"/>
                <w:sz w:val="24"/>
                <w:szCs w:val="24"/>
              </w:rPr>
              <w:t xml:space="preserve">Support: </w:t>
            </w:r>
          </w:p>
          <w:p w14:paraId="309AE38D" w14:textId="30AA36A7" w:rsidR="00572217" w:rsidRPr="003E5C70" w:rsidRDefault="00572217" w:rsidP="0057221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5C70">
              <w:rPr>
                <w:rFonts w:ascii="Times New Roman" w:hAnsi="Times New Roman" w:cs="Times New Roman"/>
                <w:sz w:val="24"/>
                <w:szCs w:val="24"/>
              </w:rPr>
              <w:t>There was no report on how Hb measurements were taken, and outcome assessors were aware of the intervention.</w:t>
            </w:r>
          </w:p>
        </w:tc>
        <w:tc>
          <w:tcPr>
            <w:tcW w:w="2318" w:type="dxa"/>
          </w:tcPr>
          <w:p w14:paraId="0CFF5FA4" w14:textId="77777777" w:rsidR="00572217" w:rsidRPr="003E5C70" w:rsidRDefault="00572217" w:rsidP="0057221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5C70">
              <w:rPr>
                <w:rFonts w:ascii="Times New Roman" w:hAnsi="Times New Roman" w:cs="Times New Roman"/>
                <w:sz w:val="24"/>
                <w:szCs w:val="24"/>
              </w:rPr>
              <w:t xml:space="preserve">Support: </w:t>
            </w:r>
          </w:p>
          <w:p w14:paraId="3C04C82E" w14:textId="77777777" w:rsidR="00572217" w:rsidRPr="003E5C70" w:rsidRDefault="00572217" w:rsidP="00572217">
            <w:pPr>
              <w:tabs>
                <w:tab w:val="left" w:pos="7733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5C70">
              <w:rPr>
                <w:rFonts w:ascii="Times New Roman" w:hAnsi="Times New Roman" w:cs="Times New Roman"/>
                <w:sz w:val="24"/>
                <w:szCs w:val="24"/>
              </w:rPr>
              <w:t xml:space="preserve">The authors reported the expected outcomes </w:t>
            </w:r>
          </w:p>
          <w:p w14:paraId="2029E1AB" w14:textId="1E806FFE" w:rsidR="00572217" w:rsidRPr="003E5C70" w:rsidRDefault="00572217" w:rsidP="0057221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5C70">
              <w:rPr>
                <w:rFonts w:ascii="Times New Roman" w:hAnsi="Times New Roman" w:cs="Times New Roman"/>
                <w:sz w:val="24"/>
                <w:szCs w:val="24"/>
              </w:rPr>
              <w:t xml:space="preserve">pe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he </w:t>
            </w:r>
            <w:r w:rsidRPr="003E5C70">
              <w:rPr>
                <w:rFonts w:ascii="Times New Roman" w:hAnsi="Times New Roman" w:cs="Times New Roman"/>
                <w:sz w:val="24"/>
                <w:szCs w:val="24"/>
              </w:rPr>
              <w:t xml:space="preserve">pre-specified plan.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linical Trial Registry Number available. </w:t>
            </w:r>
          </w:p>
        </w:tc>
        <w:tc>
          <w:tcPr>
            <w:tcW w:w="1190" w:type="dxa"/>
          </w:tcPr>
          <w:p w14:paraId="01C32787" w14:textId="77777777" w:rsidR="00572217" w:rsidRDefault="00572217" w:rsidP="0057221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6D027AE" w14:textId="77777777" w:rsidR="00572217" w:rsidRDefault="00572217" w:rsidP="0057221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A8F1C8C" w14:textId="77777777" w:rsidR="00572217" w:rsidRDefault="00572217" w:rsidP="0057221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F470BA4" w14:textId="77777777" w:rsidR="00572217" w:rsidRPr="003E5C70" w:rsidRDefault="00572217" w:rsidP="00572217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E5C7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ome </w:t>
            </w:r>
          </w:p>
          <w:p w14:paraId="339651D2" w14:textId="77777777" w:rsidR="00572217" w:rsidRPr="003E5C70" w:rsidRDefault="00572217" w:rsidP="0057221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5C7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cerns</w:t>
            </w:r>
            <w:r w:rsidRPr="003E5C7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3B4865" w:rsidRPr="003E5C70" w14:paraId="0FBF83CC" w14:textId="77777777" w:rsidTr="006602EF">
        <w:tc>
          <w:tcPr>
            <w:tcW w:w="1439" w:type="dxa"/>
            <w:vMerge w:val="restart"/>
          </w:tcPr>
          <w:p w14:paraId="05F75001" w14:textId="77777777" w:rsidR="003B4865" w:rsidRPr="003E5C70" w:rsidRDefault="003B4865" w:rsidP="006602E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BC4E172" w14:textId="0802985C" w:rsidR="003B4865" w:rsidRPr="003E5C70" w:rsidRDefault="00AD2BCC" w:rsidP="006602E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D2BCC">
              <w:rPr>
                <w:rFonts w:ascii="Times New Roman" w:hAnsi="Times New Roman" w:cs="Times New Roman"/>
                <w:sz w:val="24"/>
                <w:szCs w:val="24"/>
              </w:rPr>
              <w:t>Abujilban</w:t>
            </w:r>
            <w:proofErr w:type="spellEnd"/>
            <w:r w:rsidRPr="00AD2BCC">
              <w:rPr>
                <w:rFonts w:ascii="Times New Roman" w:hAnsi="Times New Roman" w:cs="Times New Roman"/>
                <w:sz w:val="24"/>
                <w:szCs w:val="24"/>
              </w:rPr>
              <w:t xml:space="preserve"> et al [45]</w:t>
            </w:r>
          </w:p>
        </w:tc>
        <w:tc>
          <w:tcPr>
            <w:tcW w:w="1972" w:type="dxa"/>
          </w:tcPr>
          <w:p w14:paraId="4B09BD43" w14:textId="77777777" w:rsidR="003B4865" w:rsidRPr="003E5C70" w:rsidRDefault="003B4865" w:rsidP="006602E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5C70"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18656" behindDoc="0" locked="0" layoutInCell="1" allowOverlap="1" wp14:anchorId="7076172C" wp14:editId="7D63F5BB">
                      <wp:simplePos x="0" y="0"/>
                      <wp:positionH relativeFrom="column">
                        <wp:posOffset>927234</wp:posOffset>
                      </wp:positionH>
                      <wp:positionV relativeFrom="paragraph">
                        <wp:posOffset>-15808</wp:posOffset>
                      </wp:positionV>
                      <wp:extent cx="224852" cy="209863"/>
                      <wp:effectExtent l="0" t="0" r="22860" b="19050"/>
                      <wp:wrapNone/>
                      <wp:docPr id="242849292" name="Oval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4852" cy="209863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accent3">
                                  <a:lumMod val="60000"/>
                                  <a:lumOff val="40000"/>
                                </a:schemeClr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2F20152E" id="Oval 3" o:spid="_x0000_s1026" style="position:absolute;margin-left:73pt;margin-top:-1.25pt;width:17.7pt;height:16.5pt;z-index:2517186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" fillcolor="#47d459 [1942]" strokecolor="#030e13 [484]" strokeweight="1pt">
                      <v:stroke joinstyle="miter"/>
                    </v:oval>
                  </w:pict>
                </mc:Fallback>
              </mc:AlternateContent>
            </w:r>
            <w:r w:rsidRPr="003E5C70">
              <w:rPr>
                <w:rFonts w:ascii="Times New Roman" w:hAnsi="Times New Roman" w:cs="Times New Roman"/>
                <w:sz w:val="24"/>
                <w:szCs w:val="24"/>
              </w:rPr>
              <w:t xml:space="preserve">Judgment: </w:t>
            </w:r>
          </w:p>
        </w:tc>
        <w:tc>
          <w:tcPr>
            <w:tcW w:w="1969" w:type="dxa"/>
          </w:tcPr>
          <w:p w14:paraId="4FAE8E14" w14:textId="77777777" w:rsidR="003B4865" w:rsidRPr="003E5C70" w:rsidRDefault="003B4865" w:rsidP="006602E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5C70"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19680" behindDoc="0" locked="0" layoutInCell="1" allowOverlap="1" wp14:anchorId="7ED705C9" wp14:editId="1A05DDCB">
                      <wp:simplePos x="0" y="0"/>
                      <wp:positionH relativeFrom="column">
                        <wp:posOffset>946417</wp:posOffset>
                      </wp:positionH>
                      <wp:positionV relativeFrom="paragraph">
                        <wp:posOffset>-22459</wp:posOffset>
                      </wp:positionV>
                      <wp:extent cx="224852" cy="209863"/>
                      <wp:effectExtent l="0" t="0" r="22860" b="19050"/>
                      <wp:wrapNone/>
                      <wp:docPr id="34025857" name="Oval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4852" cy="209863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0CD0C69A" id="Oval 3" o:spid="_x0000_s1026" style="position:absolute;margin-left:74.5pt;margin-top:-1.75pt;width:17.7pt;height:16.5pt;z-index:2517196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" fillcolor="yellow" strokecolor="#030e13 [484]" strokeweight="1pt">
                      <v:stroke joinstyle="miter"/>
                    </v:oval>
                  </w:pict>
                </mc:Fallback>
              </mc:AlternateContent>
            </w:r>
            <w:r w:rsidRPr="003E5C70">
              <w:rPr>
                <w:rFonts w:ascii="Times New Roman" w:hAnsi="Times New Roman" w:cs="Times New Roman"/>
                <w:sz w:val="24"/>
                <w:szCs w:val="24"/>
              </w:rPr>
              <w:t xml:space="preserve">Judgment: </w:t>
            </w:r>
          </w:p>
        </w:tc>
        <w:tc>
          <w:tcPr>
            <w:tcW w:w="2450" w:type="dxa"/>
          </w:tcPr>
          <w:p w14:paraId="768D6DD4" w14:textId="77777777" w:rsidR="003B4865" w:rsidRPr="003E5C70" w:rsidRDefault="003B4865" w:rsidP="006602E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5C70"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20704" behindDoc="0" locked="0" layoutInCell="1" allowOverlap="1" wp14:anchorId="6E1A6C44" wp14:editId="06B85D66">
                      <wp:simplePos x="0" y="0"/>
                      <wp:positionH relativeFrom="column">
                        <wp:posOffset>1240349</wp:posOffset>
                      </wp:positionH>
                      <wp:positionV relativeFrom="paragraph">
                        <wp:posOffset>-7620</wp:posOffset>
                      </wp:positionV>
                      <wp:extent cx="224852" cy="209863"/>
                      <wp:effectExtent l="0" t="0" r="22860" b="19050"/>
                      <wp:wrapNone/>
                      <wp:docPr id="1407803305" name="Oval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4852" cy="209863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FDEC8A7" id="Oval 3" o:spid="_x0000_s1026" style="position:absolute;margin-left:97.65pt;margin-top:-.6pt;width:17.7pt;height:16.5pt;z-index:251720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" fillcolor="yellow" strokecolor="#030e13 [484]" strokeweight="1pt">
                      <v:stroke joinstyle="miter"/>
                    </v:oval>
                  </w:pict>
                </mc:Fallback>
              </mc:AlternateContent>
            </w:r>
            <w:r w:rsidRPr="003E5C70">
              <w:rPr>
                <w:rFonts w:ascii="Times New Roman" w:hAnsi="Times New Roman" w:cs="Times New Roman"/>
                <w:sz w:val="24"/>
                <w:szCs w:val="24"/>
              </w:rPr>
              <w:t xml:space="preserve">Judgment: </w:t>
            </w:r>
          </w:p>
        </w:tc>
        <w:tc>
          <w:tcPr>
            <w:tcW w:w="2543" w:type="dxa"/>
          </w:tcPr>
          <w:p w14:paraId="2ABB52AE" w14:textId="77777777" w:rsidR="003B4865" w:rsidRPr="003E5C70" w:rsidRDefault="003B4865" w:rsidP="006602E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5C70"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23776" behindDoc="0" locked="0" layoutInCell="1" allowOverlap="1" wp14:anchorId="69E3CCB9" wp14:editId="6331B7A9">
                      <wp:simplePos x="0" y="0"/>
                      <wp:positionH relativeFrom="column">
                        <wp:posOffset>1220804</wp:posOffset>
                      </wp:positionH>
                      <wp:positionV relativeFrom="paragraph">
                        <wp:posOffset>-15808</wp:posOffset>
                      </wp:positionV>
                      <wp:extent cx="224852" cy="209863"/>
                      <wp:effectExtent l="0" t="0" r="22860" b="19050"/>
                      <wp:wrapNone/>
                      <wp:docPr id="701365751" name="Oval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4852" cy="209863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accent3">
                                  <a:lumMod val="60000"/>
                                  <a:lumOff val="40000"/>
                                </a:schemeClr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3A673EDD" id="Oval 3" o:spid="_x0000_s1026" style="position:absolute;margin-left:96.15pt;margin-top:-1.25pt;width:17.7pt;height:16.5pt;z-index:2517237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" fillcolor="#47d459 [1942]" strokecolor="#030e13 [484]" strokeweight="1pt">
                      <v:stroke joinstyle="miter"/>
                    </v:oval>
                  </w:pict>
                </mc:Fallback>
              </mc:AlternateContent>
            </w:r>
            <w:r w:rsidRPr="003E5C70">
              <w:rPr>
                <w:rFonts w:ascii="Times New Roman" w:hAnsi="Times New Roman" w:cs="Times New Roman"/>
                <w:sz w:val="24"/>
                <w:szCs w:val="24"/>
              </w:rPr>
              <w:t xml:space="preserve">Judgment: </w:t>
            </w:r>
          </w:p>
        </w:tc>
        <w:tc>
          <w:tcPr>
            <w:tcW w:w="2499" w:type="dxa"/>
          </w:tcPr>
          <w:p w14:paraId="6F5FB001" w14:textId="77777777" w:rsidR="003B4865" w:rsidRPr="003E5C70" w:rsidRDefault="003B4865" w:rsidP="006602E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5C70"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21728" behindDoc="0" locked="0" layoutInCell="1" allowOverlap="1" wp14:anchorId="055FC22A" wp14:editId="45A86AB9">
                      <wp:simplePos x="0" y="0"/>
                      <wp:positionH relativeFrom="column">
                        <wp:posOffset>1221506</wp:posOffset>
                      </wp:positionH>
                      <wp:positionV relativeFrom="paragraph">
                        <wp:posOffset>401</wp:posOffset>
                      </wp:positionV>
                      <wp:extent cx="224852" cy="209863"/>
                      <wp:effectExtent l="0" t="0" r="22860" b="19050"/>
                      <wp:wrapNone/>
                      <wp:docPr id="11090662" name="Oval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4852" cy="209863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5E9537ED" id="Oval 3" o:spid="_x0000_s1026" style="position:absolute;margin-left:96.2pt;margin-top:.05pt;width:17.7pt;height:16.5pt;z-index:251721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" fillcolor="yellow" strokecolor="#030e13 [484]" strokeweight="1pt">
                      <v:stroke joinstyle="miter"/>
                    </v:oval>
                  </w:pict>
                </mc:Fallback>
              </mc:AlternateContent>
            </w:r>
            <w:r w:rsidRPr="003E5C70">
              <w:rPr>
                <w:rFonts w:ascii="Times New Roman" w:hAnsi="Times New Roman" w:cs="Times New Roman"/>
                <w:sz w:val="24"/>
                <w:szCs w:val="24"/>
              </w:rPr>
              <w:t xml:space="preserve">Judgment: </w:t>
            </w:r>
          </w:p>
        </w:tc>
        <w:tc>
          <w:tcPr>
            <w:tcW w:w="2318" w:type="dxa"/>
          </w:tcPr>
          <w:p w14:paraId="44F00B8D" w14:textId="77777777" w:rsidR="003B4865" w:rsidRPr="003E5C70" w:rsidRDefault="003B4865" w:rsidP="006602E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5C70"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22752" behindDoc="0" locked="0" layoutInCell="1" allowOverlap="1" wp14:anchorId="69130E27" wp14:editId="1B12CAEF">
                      <wp:simplePos x="0" y="0"/>
                      <wp:positionH relativeFrom="column">
                        <wp:posOffset>1121176</wp:posOffset>
                      </wp:positionH>
                      <wp:positionV relativeFrom="paragraph">
                        <wp:posOffset>-2774</wp:posOffset>
                      </wp:positionV>
                      <wp:extent cx="224852" cy="209863"/>
                      <wp:effectExtent l="0" t="0" r="22860" b="19050"/>
                      <wp:wrapNone/>
                      <wp:docPr id="534709918" name="Oval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4852" cy="209863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379DCD9" id="Oval 3" o:spid="_x0000_s1026" style="position:absolute;margin-left:88.3pt;margin-top:-.2pt;width:17.7pt;height:16.5pt;z-index:251722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" fillcolor="yellow" strokecolor="#030e13 [484]" strokeweight="1pt">
                      <v:stroke joinstyle="miter"/>
                    </v:oval>
                  </w:pict>
                </mc:Fallback>
              </mc:AlternateContent>
            </w:r>
            <w:r w:rsidRPr="003E5C70">
              <w:rPr>
                <w:rFonts w:ascii="Times New Roman" w:hAnsi="Times New Roman" w:cs="Times New Roman"/>
                <w:sz w:val="24"/>
                <w:szCs w:val="24"/>
              </w:rPr>
              <w:t xml:space="preserve">Judgment: </w:t>
            </w:r>
          </w:p>
        </w:tc>
        <w:tc>
          <w:tcPr>
            <w:tcW w:w="1190" w:type="dxa"/>
          </w:tcPr>
          <w:p w14:paraId="47F7FD5C" w14:textId="77777777" w:rsidR="003B4865" w:rsidRPr="003E5C70" w:rsidRDefault="003B4865" w:rsidP="006602E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5C70"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39136" behindDoc="0" locked="0" layoutInCell="1" allowOverlap="1" wp14:anchorId="3AFFE15B" wp14:editId="0575322F">
                      <wp:simplePos x="0" y="0"/>
                      <wp:positionH relativeFrom="column">
                        <wp:posOffset>193743</wp:posOffset>
                      </wp:positionH>
                      <wp:positionV relativeFrom="paragraph">
                        <wp:posOffset>-8445</wp:posOffset>
                      </wp:positionV>
                      <wp:extent cx="224852" cy="209863"/>
                      <wp:effectExtent l="0" t="0" r="22860" b="19050"/>
                      <wp:wrapNone/>
                      <wp:docPr id="696440624" name="Oval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4852" cy="209863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60443207" id="Oval 3" o:spid="_x0000_s1026" style="position:absolute;margin-left:15.25pt;margin-top:-.65pt;width:17.7pt;height:16.5pt;z-index:2517391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" fillcolor="yellow" strokecolor="#030e13 [484]" strokeweight="1pt">
                      <v:stroke joinstyle="miter"/>
                    </v:oval>
                  </w:pict>
                </mc:Fallback>
              </mc:AlternateContent>
            </w:r>
          </w:p>
        </w:tc>
      </w:tr>
      <w:tr w:rsidR="003B4865" w:rsidRPr="003E5C70" w14:paraId="5FE3E81D" w14:textId="77777777" w:rsidTr="006602EF">
        <w:tc>
          <w:tcPr>
            <w:tcW w:w="1439" w:type="dxa"/>
            <w:vMerge/>
          </w:tcPr>
          <w:p w14:paraId="412FE6A0" w14:textId="77777777" w:rsidR="003B4865" w:rsidRPr="003E5C70" w:rsidRDefault="003B4865" w:rsidP="006602E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2" w:type="dxa"/>
          </w:tcPr>
          <w:p w14:paraId="65AF66D5" w14:textId="77777777" w:rsidR="003B4865" w:rsidRPr="003E5C70" w:rsidRDefault="003B4865" w:rsidP="006602E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5C70">
              <w:rPr>
                <w:rFonts w:ascii="Times New Roman" w:hAnsi="Times New Roman" w:cs="Times New Roman"/>
                <w:sz w:val="24"/>
                <w:szCs w:val="24"/>
              </w:rPr>
              <w:t xml:space="preserve">Support: </w:t>
            </w:r>
          </w:p>
          <w:p w14:paraId="1508EA00" w14:textId="77777777" w:rsidR="003B4865" w:rsidRPr="003E5C70" w:rsidRDefault="003B4865" w:rsidP="006602E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5C70">
              <w:rPr>
                <w:rFonts w:ascii="Times New Roman" w:hAnsi="Times New Roman" w:cs="Times New Roman"/>
                <w:sz w:val="24"/>
                <w:szCs w:val="24"/>
              </w:rPr>
              <w:t xml:space="preserve">A random sequence allocation was performed using a computer-generated table of random numbers. </w:t>
            </w:r>
          </w:p>
          <w:p w14:paraId="1205B5B4" w14:textId="77777777" w:rsidR="003B4865" w:rsidRPr="003E5C70" w:rsidRDefault="003B4865" w:rsidP="006602E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0187A9C" w14:textId="77777777" w:rsidR="003B4865" w:rsidRPr="003E5C70" w:rsidRDefault="003B4865" w:rsidP="006602E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9" w:type="dxa"/>
          </w:tcPr>
          <w:p w14:paraId="46245956" w14:textId="77777777" w:rsidR="003B4865" w:rsidRPr="003E5C70" w:rsidRDefault="003B4865" w:rsidP="006602E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5C70">
              <w:rPr>
                <w:rFonts w:ascii="Times New Roman" w:hAnsi="Times New Roman" w:cs="Times New Roman"/>
                <w:sz w:val="24"/>
                <w:szCs w:val="24"/>
              </w:rPr>
              <w:t xml:space="preserve">Support: </w:t>
            </w:r>
          </w:p>
          <w:p w14:paraId="7B840797" w14:textId="77777777" w:rsidR="003B4865" w:rsidRPr="003E5C70" w:rsidRDefault="003B4865" w:rsidP="006602E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5C70">
              <w:rPr>
                <w:rFonts w:ascii="Times New Roman" w:hAnsi="Times New Roman" w:cs="Times New Roman"/>
                <w:sz w:val="24"/>
                <w:szCs w:val="24"/>
              </w:rPr>
              <w:t>The method used for allocation sequence concealment was not reported</w:t>
            </w:r>
          </w:p>
          <w:p w14:paraId="1324210C" w14:textId="77777777" w:rsidR="003B4865" w:rsidRPr="003E5C70" w:rsidRDefault="003B4865" w:rsidP="006602E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C148021" w14:textId="77777777" w:rsidR="003B4865" w:rsidRPr="003E5C70" w:rsidRDefault="003B4865" w:rsidP="006602E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98469B9" w14:textId="77777777" w:rsidR="003B4865" w:rsidRPr="003E5C70" w:rsidRDefault="003B4865" w:rsidP="006602E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7D8C23D" w14:textId="77777777" w:rsidR="003B4865" w:rsidRPr="003E5C70" w:rsidRDefault="003B4865" w:rsidP="006602E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50" w:type="dxa"/>
          </w:tcPr>
          <w:p w14:paraId="71A06471" w14:textId="77777777" w:rsidR="003B4865" w:rsidRPr="003E5C70" w:rsidRDefault="003B4865" w:rsidP="006602E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5C70">
              <w:rPr>
                <w:rFonts w:ascii="Times New Roman" w:hAnsi="Times New Roman" w:cs="Times New Roman"/>
                <w:sz w:val="24"/>
                <w:szCs w:val="24"/>
              </w:rPr>
              <w:t xml:space="preserve">Support: </w:t>
            </w:r>
          </w:p>
          <w:p w14:paraId="313A2B6D" w14:textId="77777777" w:rsidR="003B4865" w:rsidRPr="003E5C70" w:rsidRDefault="003B4865" w:rsidP="006602E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5C70">
              <w:rPr>
                <w:rFonts w:ascii="Times New Roman" w:hAnsi="Times New Roman" w:cs="Times New Roman"/>
                <w:sz w:val="24"/>
                <w:szCs w:val="24"/>
              </w:rPr>
              <w:t>There was no report on blinding or how deviations from the intended intervention were minimized.</w:t>
            </w:r>
          </w:p>
          <w:p w14:paraId="1FA0CF7D" w14:textId="77777777" w:rsidR="003B4865" w:rsidRPr="003E5C70" w:rsidRDefault="003B4865" w:rsidP="006602E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43" w:type="dxa"/>
          </w:tcPr>
          <w:p w14:paraId="7744AE8C" w14:textId="77777777" w:rsidR="003B4865" w:rsidRPr="003E5C70" w:rsidRDefault="003B4865" w:rsidP="006602E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5C70">
              <w:rPr>
                <w:rFonts w:ascii="Times New Roman" w:hAnsi="Times New Roman" w:cs="Times New Roman"/>
                <w:sz w:val="24"/>
                <w:szCs w:val="24"/>
              </w:rPr>
              <w:t xml:space="preserve">Support: </w:t>
            </w:r>
          </w:p>
          <w:p w14:paraId="20E91D48" w14:textId="77777777" w:rsidR="003B4865" w:rsidRPr="003E5C70" w:rsidRDefault="003B4865" w:rsidP="006602E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5C70">
              <w:rPr>
                <w:rFonts w:ascii="Times New Roman" w:hAnsi="Times New Roman" w:cs="Times New Roman"/>
                <w:sz w:val="24"/>
                <w:szCs w:val="24"/>
              </w:rPr>
              <w:t xml:space="preserve">Approximately 8 participants (3.8%) were lost to follow-up, with 5 from the intervention group and 3 from the control group. The reasons for the </w:t>
            </w:r>
            <w:proofErr w:type="gramStart"/>
            <w:r w:rsidRPr="003E5C70">
              <w:rPr>
                <w:rFonts w:ascii="Times New Roman" w:hAnsi="Times New Roman" w:cs="Times New Roman"/>
                <w:sz w:val="24"/>
                <w:szCs w:val="24"/>
              </w:rPr>
              <w:t>lost</w:t>
            </w:r>
            <w:proofErr w:type="gramEnd"/>
            <w:r w:rsidRPr="003E5C70">
              <w:rPr>
                <w:rFonts w:ascii="Times New Roman" w:hAnsi="Times New Roman" w:cs="Times New Roman"/>
                <w:sz w:val="24"/>
                <w:szCs w:val="24"/>
              </w:rPr>
              <w:t xml:space="preserve"> to follow-up were described.</w:t>
            </w:r>
          </w:p>
        </w:tc>
        <w:tc>
          <w:tcPr>
            <w:tcW w:w="2499" w:type="dxa"/>
          </w:tcPr>
          <w:p w14:paraId="2A1526B4" w14:textId="77777777" w:rsidR="003B4865" w:rsidRPr="003E5C70" w:rsidRDefault="003B4865" w:rsidP="006602E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5C70">
              <w:rPr>
                <w:rFonts w:ascii="Times New Roman" w:hAnsi="Times New Roman" w:cs="Times New Roman"/>
                <w:sz w:val="24"/>
                <w:szCs w:val="24"/>
              </w:rPr>
              <w:t xml:space="preserve">Support: </w:t>
            </w:r>
          </w:p>
          <w:p w14:paraId="087A8F2D" w14:textId="77777777" w:rsidR="003B4865" w:rsidRPr="003E5C70" w:rsidRDefault="003B4865" w:rsidP="006602E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5C70">
              <w:rPr>
                <w:rFonts w:ascii="Times New Roman" w:hAnsi="Times New Roman" w:cs="Times New Roman"/>
                <w:sz w:val="24"/>
                <w:szCs w:val="24"/>
              </w:rPr>
              <w:t>There was no report on how Hb measurements were taken, and it is unclear whether outcome assessors were blinded.</w:t>
            </w:r>
          </w:p>
          <w:p w14:paraId="60D36545" w14:textId="77777777" w:rsidR="003B4865" w:rsidRPr="003E5C70" w:rsidRDefault="003B4865" w:rsidP="006602E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18" w:type="dxa"/>
          </w:tcPr>
          <w:p w14:paraId="28E1038D" w14:textId="77777777" w:rsidR="003B4865" w:rsidRPr="003E5C70" w:rsidRDefault="003B4865" w:rsidP="006602E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5C70">
              <w:rPr>
                <w:rFonts w:ascii="Times New Roman" w:hAnsi="Times New Roman" w:cs="Times New Roman"/>
                <w:sz w:val="24"/>
                <w:szCs w:val="24"/>
              </w:rPr>
              <w:t xml:space="preserve">Support: </w:t>
            </w:r>
          </w:p>
          <w:p w14:paraId="5B51F8E2" w14:textId="77777777" w:rsidR="003B4865" w:rsidRPr="003E5C70" w:rsidRDefault="003B4865" w:rsidP="006602E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5C70">
              <w:rPr>
                <w:rFonts w:ascii="Times New Roman" w:hAnsi="Times New Roman" w:cs="Times New Roman"/>
                <w:sz w:val="24"/>
                <w:szCs w:val="24"/>
              </w:rPr>
              <w:t>The authors reported the study outcomes, but it is unclear whether they align with the pre-specified plan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Neither study protocol nor proof of Clinical Trail Registry is available. </w:t>
            </w:r>
          </w:p>
        </w:tc>
        <w:tc>
          <w:tcPr>
            <w:tcW w:w="1190" w:type="dxa"/>
          </w:tcPr>
          <w:p w14:paraId="72C5ECEF" w14:textId="77777777" w:rsidR="003B4865" w:rsidRPr="003E5C70" w:rsidRDefault="003B4865" w:rsidP="006602E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E1F902D" w14:textId="77777777" w:rsidR="003B4865" w:rsidRPr="003E5C70" w:rsidRDefault="003B4865" w:rsidP="006602E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BEAD1DD" w14:textId="77777777" w:rsidR="003B4865" w:rsidRPr="003E5C70" w:rsidRDefault="003B4865" w:rsidP="006602E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A81B1A6" w14:textId="77777777" w:rsidR="003B4865" w:rsidRPr="003E5C70" w:rsidRDefault="003B4865" w:rsidP="006602EF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E5C7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ome </w:t>
            </w:r>
          </w:p>
          <w:p w14:paraId="6C890724" w14:textId="77777777" w:rsidR="003B4865" w:rsidRPr="003E5C70" w:rsidRDefault="003B4865" w:rsidP="006602EF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E5C7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cerns</w:t>
            </w:r>
            <w:r w:rsidRPr="003E5C7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</w:tbl>
    <w:tbl>
      <w:tblPr>
        <w:tblStyle w:val="TableGrid"/>
        <w:tblpPr w:leftFromText="141" w:rightFromText="141" w:vertAnchor="text" w:horzAnchor="page" w:tblpX="10626" w:tblpY="511"/>
        <w:tblW w:w="5310" w:type="dxa"/>
        <w:tblLook w:val="04A0" w:firstRow="1" w:lastRow="0" w:firstColumn="1" w:lastColumn="0" w:noHBand="0" w:noVBand="1"/>
      </w:tblPr>
      <w:tblGrid>
        <w:gridCol w:w="1355"/>
        <w:gridCol w:w="3955"/>
      </w:tblGrid>
      <w:tr w:rsidR="003B4865" w:rsidRPr="003E5C70" w14:paraId="29BFDAB0" w14:textId="77777777" w:rsidTr="006602EF">
        <w:tc>
          <w:tcPr>
            <w:tcW w:w="1355" w:type="dxa"/>
          </w:tcPr>
          <w:p w14:paraId="454C7A13" w14:textId="77777777" w:rsidR="003B4865" w:rsidRPr="003E5C70" w:rsidRDefault="003B4865" w:rsidP="006602E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5C70"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7C12EB8B" wp14:editId="7CE335B8">
                      <wp:simplePos x="0" y="0"/>
                      <wp:positionH relativeFrom="column">
                        <wp:posOffset>276597</wp:posOffset>
                      </wp:positionH>
                      <wp:positionV relativeFrom="paragraph">
                        <wp:posOffset>-25352</wp:posOffset>
                      </wp:positionV>
                      <wp:extent cx="224852" cy="209863"/>
                      <wp:effectExtent l="0" t="0" r="22860" b="19050"/>
                      <wp:wrapNone/>
                      <wp:docPr id="631081194" name="Oval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4852" cy="209863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accent3">
                                  <a:lumMod val="60000"/>
                                  <a:lumOff val="40000"/>
                                </a:schemeClr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60201773" id="Oval 3" o:spid="_x0000_s1026" style="position:absolute;margin-left:21.8pt;margin-top:-2pt;width:17.7pt;height:16.5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" fillcolor="#47d459 [1942]" strokecolor="#030e13 [484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3955" w:type="dxa"/>
          </w:tcPr>
          <w:p w14:paraId="21F40711" w14:textId="77777777" w:rsidR="003B4865" w:rsidRPr="003E5C70" w:rsidRDefault="003B4865" w:rsidP="006602E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5C70">
              <w:rPr>
                <w:rFonts w:ascii="Times New Roman" w:hAnsi="Times New Roman" w:cs="Times New Roman"/>
                <w:sz w:val="24"/>
                <w:szCs w:val="24"/>
              </w:rPr>
              <w:t>Low risk of bias</w:t>
            </w:r>
          </w:p>
        </w:tc>
      </w:tr>
      <w:tr w:rsidR="003B4865" w:rsidRPr="003E5C70" w14:paraId="1AAEB442" w14:textId="77777777" w:rsidTr="006602EF">
        <w:tc>
          <w:tcPr>
            <w:tcW w:w="1355" w:type="dxa"/>
          </w:tcPr>
          <w:p w14:paraId="40355EAA" w14:textId="77777777" w:rsidR="003B4865" w:rsidRPr="003E5C70" w:rsidRDefault="003B4865" w:rsidP="006602E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5C70"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3390C85C" wp14:editId="54633648">
                      <wp:simplePos x="0" y="0"/>
                      <wp:positionH relativeFrom="column">
                        <wp:posOffset>285750</wp:posOffset>
                      </wp:positionH>
                      <wp:positionV relativeFrom="paragraph">
                        <wp:posOffset>29210</wp:posOffset>
                      </wp:positionV>
                      <wp:extent cx="224852" cy="209863"/>
                      <wp:effectExtent l="0" t="0" r="22860" b="19050"/>
                      <wp:wrapNone/>
                      <wp:docPr id="1781515577" name="Oval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4852" cy="209863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782ACC89" id="Oval 3" o:spid="_x0000_s1026" style="position:absolute;margin-left:22.5pt;margin-top:2.3pt;width:17.7pt;height:16.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" fillcolor="yellow" strokecolor="#030e13 [484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3955" w:type="dxa"/>
          </w:tcPr>
          <w:p w14:paraId="5A7D7998" w14:textId="77777777" w:rsidR="003B4865" w:rsidRPr="003E5C70" w:rsidRDefault="003B4865" w:rsidP="006602E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5C70">
              <w:rPr>
                <w:rFonts w:ascii="Times New Roman" w:hAnsi="Times New Roman" w:cs="Times New Roman"/>
                <w:sz w:val="24"/>
                <w:szCs w:val="24"/>
              </w:rPr>
              <w:t xml:space="preserve">Some concerns </w:t>
            </w:r>
          </w:p>
        </w:tc>
      </w:tr>
    </w:tbl>
    <w:p w14:paraId="3B45FB01" w14:textId="77777777" w:rsidR="003B4865" w:rsidRPr="003E5C70" w:rsidRDefault="003B4865" w:rsidP="003B4865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3E5C70">
        <w:rPr>
          <w:rFonts w:ascii="Times New Roman" w:hAnsi="Times New Roman" w:cs="Times New Roman"/>
          <w:sz w:val="24"/>
          <w:szCs w:val="24"/>
        </w:rPr>
        <w:t>Domain 1: Bias arising from the Randomization process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3E5C70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6BB2398" w14:textId="77777777" w:rsidR="003B4865" w:rsidRPr="003E5C70" w:rsidRDefault="003B4865" w:rsidP="003B4865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3E5C70">
        <w:rPr>
          <w:rFonts w:ascii="Times New Roman" w:hAnsi="Times New Roman" w:cs="Times New Roman"/>
          <w:sz w:val="24"/>
          <w:szCs w:val="24"/>
        </w:rPr>
        <w:t>Domain 2: Bias due to deviations from intended interventions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5451239B" w14:textId="77777777" w:rsidR="003B4865" w:rsidRPr="003E5C70" w:rsidRDefault="003B4865" w:rsidP="003B4865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3E5C70">
        <w:rPr>
          <w:rFonts w:ascii="Times New Roman" w:hAnsi="Times New Roman" w:cs="Times New Roman"/>
          <w:sz w:val="24"/>
          <w:szCs w:val="24"/>
        </w:rPr>
        <w:t>Domain 3: Bias due to missing outcome data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3E5C70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7CFE3A6" w14:textId="77777777" w:rsidR="003B4865" w:rsidRPr="003E5C70" w:rsidRDefault="003B4865" w:rsidP="003B4865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3E5C70">
        <w:rPr>
          <w:rFonts w:ascii="Times New Roman" w:hAnsi="Times New Roman" w:cs="Times New Roman"/>
          <w:sz w:val="24"/>
          <w:szCs w:val="24"/>
        </w:rPr>
        <w:t>Domain 4: Bias in measurement of the outcome data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3E5C70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D5D3831" w14:textId="77777777" w:rsidR="003B4865" w:rsidRPr="003E5C70" w:rsidRDefault="003B4865" w:rsidP="003B4865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3E5C70">
        <w:rPr>
          <w:rFonts w:ascii="Times New Roman" w:hAnsi="Times New Roman" w:cs="Times New Roman"/>
          <w:sz w:val="24"/>
          <w:szCs w:val="24"/>
        </w:rPr>
        <w:lastRenderedPageBreak/>
        <w:t xml:space="preserve">Domain 5: Bias in selection of the reported results. </w:t>
      </w:r>
    </w:p>
    <w:p w14:paraId="4C415DF5" w14:textId="77777777" w:rsidR="003B4865" w:rsidRDefault="003B4865" w:rsidP="003B4865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02BE55A7" w14:textId="77777777" w:rsidR="003B4865" w:rsidRDefault="003B4865" w:rsidP="003B4865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mmary of the risk of bias assessment </w:t>
      </w:r>
    </w:p>
    <w:p w14:paraId="5AE88C62" w14:textId="77777777" w:rsidR="003B4865" w:rsidRPr="003E5C70" w:rsidRDefault="003B4865" w:rsidP="003B4865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7D263F38" wp14:editId="3F544A18">
            <wp:extent cx="8892540" cy="3603812"/>
            <wp:effectExtent l="0" t="0" r="3810" b="0"/>
            <wp:docPr id="1447830827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902203" cy="36077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65E6598" w14:textId="77777777" w:rsidR="003B4865" w:rsidRPr="003E5C70" w:rsidRDefault="003B4865" w:rsidP="003B4865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0E6C4878" w14:textId="77777777" w:rsidR="003B4865" w:rsidRDefault="003B4865" w:rsidP="003B4865"/>
    <w:p w14:paraId="16058E25" w14:textId="77777777" w:rsidR="00F12768" w:rsidRDefault="00F12768"/>
    <w:sectPr w:rsidR="00F12768" w:rsidSect="003B4865">
      <w:pgSz w:w="16838" w:h="11906" w:orient="landscape"/>
      <w:pgMar w:top="1080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4865"/>
    <w:rsid w:val="00234797"/>
    <w:rsid w:val="003B4865"/>
    <w:rsid w:val="0052171D"/>
    <w:rsid w:val="00572217"/>
    <w:rsid w:val="00663E12"/>
    <w:rsid w:val="008D3748"/>
    <w:rsid w:val="00950B45"/>
    <w:rsid w:val="00973DA3"/>
    <w:rsid w:val="00AD2BCC"/>
    <w:rsid w:val="00AF06D9"/>
    <w:rsid w:val="00C24D50"/>
    <w:rsid w:val="00CD5364"/>
    <w:rsid w:val="00CF7681"/>
    <w:rsid w:val="00F127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F5ABAA"/>
  <w15:chartTrackingRefBased/>
  <w15:docId w15:val="{EA18F440-988C-4696-A193-328DD5EB73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B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B4865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3B486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B486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B486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B486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B486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B486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B486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B486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B486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B4865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B4865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B4865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B4865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B4865"/>
    <w:rPr>
      <w:rFonts w:eastAsiaTheme="majorEastAsia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B4865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B4865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B4865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B4865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3B486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B4865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3B486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B4865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3B486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B4865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3B486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B486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B486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B4865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3B486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B486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636</Words>
  <Characters>9001</Characters>
  <Application>Microsoft Office Word</Application>
  <DocSecurity>0</DocSecurity>
  <Lines>75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ba Abraham Belay</dc:creator>
  <cp:keywords/>
  <dc:description/>
  <cp:lastModifiedBy>Saba Abraham Belay</cp:lastModifiedBy>
  <cp:revision>1</cp:revision>
  <dcterms:created xsi:type="dcterms:W3CDTF">2026-03-21T10:53:00Z</dcterms:created>
  <dcterms:modified xsi:type="dcterms:W3CDTF">2026-03-21T12:18:00Z</dcterms:modified>
</cp:coreProperties>
</file>